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144" w:afterLines="60" w:line="480" w:lineRule="auto"/>
        <w:jc w:val="center"/>
      </w:pPr>
      <w:r>
        <w:t xml:space="preserve">Multiple ctDNA-based biomarkers predict benefit from selective RET inhibition in </w:t>
      </w:r>
      <w:r>
        <w:rPr>
          <w:rFonts w:hint="eastAsia"/>
        </w:rPr>
        <w:t>non-</w:t>
      </w:r>
      <w:r>
        <w:t>small cell lung cancer patients</w:t>
      </w:r>
      <w:r>
        <w:rPr>
          <w:rFonts w:hint="eastAsia" w:eastAsia="SimSun"/>
        </w:rPr>
        <w:t>: exploratory analysis of a prospective study</w:t>
      </w:r>
    </w:p>
    <w:p>
      <w:pPr>
        <w:spacing w:after="144" w:afterLines="60" w:line="480" w:lineRule="auto"/>
        <w:rPr>
          <w:b/>
          <w:bCs/>
        </w:rPr>
      </w:pPr>
      <w:r>
        <w:rPr>
          <w:rFonts w:hint="default"/>
          <w:b/>
          <w:bCs/>
          <w:lang w:val="en-US"/>
        </w:rPr>
        <w:t xml:space="preserve">SUPPLEMENTARY </w:t>
      </w:r>
      <w:r>
        <w:rPr>
          <w:b/>
          <w:bCs/>
        </w:rPr>
        <w:t xml:space="preserve">METHODS </w:t>
      </w:r>
    </w:p>
    <w:p>
      <w:pPr>
        <w:spacing w:after="144" w:afterLines="60" w:line="480" w:lineRule="auto"/>
        <w:rPr>
          <w:b/>
          <w:bCs/>
          <w:color w:val="000000" w:themeColor="text1"/>
          <w14:textFill>
            <w14:solidFill>
              <w14:schemeClr w14:val="tx1"/>
            </w14:solidFill>
          </w14:textFill>
        </w:rPr>
      </w:pPr>
      <w:r>
        <w:rPr>
          <w:rFonts w:hint="eastAsia"/>
          <w:b/>
          <w:bCs/>
        </w:rPr>
        <w:t xml:space="preserve">Study design </w:t>
      </w:r>
      <w:r>
        <w:rPr>
          <w:rFonts w:hint="eastAsia"/>
          <w:b/>
          <w:bCs/>
          <w:color w:val="000000" w:themeColor="text1"/>
          <w14:textFill>
            <w14:solidFill>
              <w14:schemeClr w14:val="tx1"/>
            </w14:solidFill>
          </w14:textFill>
        </w:rPr>
        <w:t xml:space="preserve">and </w:t>
      </w:r>
      <w:r>
        <w:rPr>
          <w:b/>
          <w:bCs/>
          <w:color w:val="000000" w:themeColor="text1"/>
          <w14:textFill>
            <w14:solidFill>
              <w14:schemeClr w14:val="tx1"/>
            </w14:solidFill>
          </w14:textFill>
        </w:rPr>
        <w:t>c</w:t>
      </w:r>
      <w:r>
        <w:rPr>
          <w:rFonts w:hint="eastAsia"/>
          <w:b/>
          <w:bCs/>
          <w:color w:val="000000" w:themeColor="text1"/>
          <w14:textFill>
            <w14:solidFill>
              <w14:schemeClr w14:val="tx1"/>
            </w14:solidFill>
          </w14:textFill>
        </w:rPr>
        <w:t>linical</w:t>
      </w:r>
      <w:r>
        <w:rPr>
          <w:b/>
          <w:bCs/>
          <w:color w:val="000000" w:themeColor="text1"/>
          <w14:textFill>
            <w14:solidFill>
              <w14:schemeClr w14:val="tx1"/>
            </w14:solidFill>
          </w14:textFill>
        </w:rPr>
        <w:t xml:space="preserve"> </w:t>
      </w:r>
      <w:r>
        <w:rPr>
          <w:rFonts w:hint="eastAsia"/>
          <w:b/>
          <w:bCs/>
          <w:color w:val="000000" w:themeColor="text1"/>
          <w14:textFill>
            <w14:solidFill>
              <w14:schemeClr w14:val="tx1"/>
            </w14:solidFill>
          </w14:textFill>
        </w:rPr>
        <w:t>endpoints</w:t>
      </w:r>
    </w:p>
    <w:p>
      <w:pPr>
        <w:spacing w:after="144" w:afterLines="60" w:line="480" w:lineRule="auto"/>
        <w:rPr>
          <w:color w:val="000000" w:themeColor="text1"/>
          <w14:textFill>
            <w14:solidFill>
              <w14:schemeClr w14:val="tx1"/>
            </w14:solidFill>
          </w14:textFill>
        </w:rPr>
      </w:pPr>
      <w:r>
        <w:rPr>
          <w:color w:val="000000" w:themeColor="text1"/>
          <w14:textFill>
            <w14:solidFill>
              <w14:schemeClr w14:val="tx1"/>
            </w14:solidFill>
          </w14:textFill>
        </w:rPr>
        <w:t>From August 20, 2019 to September 29,</w:t>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 xml:space="preserve">2020, we enrolled 21 Chinese patients with </w:t>
      </w:r>
      <w:r>
        <w:rPr>
          <w:rFonts w:hint="eastAsia"/>
          <w:color w:val="000000" w:themeColor="text1"/>
          <w14:textFill>
            <w14:solidFill>
              <w14:schemeClr w14:val="tx1"/>
            </w14:solidFill>
          </w14:textFill>
        </w:rPr>
        <w:t>advanced NSCLC</w:t>
      </w:r>
      <w:r>
        <w:rPr>
          <w:color w:val="000000" w:themeColor="text1"/>
          <w14:textFill>
            <w14:solidFill>
              <w14:schemeClr w14:val="tx1"/>
            </w14:solidFill>
          </w14:textFill>
        </w:rPr>
        <w:t xml:space="preserve"> </w:t>
      </w:r>
      <w:r>
        <w:rPr>
          <w:rFonts w:hint="eastAsia"/>
          <w:color w:val="000000" w:themeColor="text1"/>
          <w14:textFill>
            <w14:solidFill>
              <w14:schemeClr w14:val="tx1"/>
            </w14:solidFill>
          </w14:textFill>
        </w:rPr>
        <w:t xml:space="preserve">and harboring </w:t>
      </w:r>
      <w:r>
        <w:rPr>
          <w:i/>
          <w:iCs/>
          <w:color w:val="000000" w:themeColor="text1"/>
          <w14:textFill>
            <w14:solidFill>
              <w14:schemeClr w14:val="tx1"/>
            </w14:solidFill>
          </w14:textFill>
        </w:rPr>
        <w:t>RET</w:t>
      </w:r>
      <w:r>
        <w:rPr>
          <w:color w:val="000000" w:themeColor="text1"/>
          <w14:textFill>
            <w14:solidFill>
              <w14:schemeClr w14:val="tx1"/>
            </w14:solidFill>
          </w14:textFill>
        </w:rPr>
        <w:t xml:space="preserve"> </w:t>
      </w:r>
      <w:r>
        <w:rPr>
          <w:rFonts w:hint="eastAsia"/>
          <w:color w:val="000000" w:themeColor="text1"/>
          <w14:textFill>
            <w14:solidFill>
              <w14:schemeClr w14:val="tx1"/>
            </w14:solidFill>
          </w14:textFill>
        </w:rPr>
        <w:t xml:space="preserve">fusion as determined by a validated test </w:t>
      </w:r>
      <w:r>
        <w:rPr>
          <w:color w:val="000000" w:themeColor="text1"/>
          <w14:textFill>
            <w14:solidFill>
              <w14:schemeClr w14:val="tx1"/>
            </w14:solidFill>
          </w14:textFill>
        </w:rPr>
        <w:t xml:space="preserve">with </w:t>
      </w:r>
      <w:r>
        <w:rPr>
          <w:rFonts w:hint="eastAsia"/>
          <w:color w:val="000000" w:themeColor="text1"/>
          <w14:textFill>
            <w14:solidFill>
              <w14:schemeClr w14:val="tx1"/>
            </w14:solidFill>
          </w14:textFill>
        </w:rPr>
        <w:t>tumor tissue</w:t>
      </w:r>
      <w:r>
        <w:rPr>
          <w:color w:val="000000" w:themeColor="text1"/>
          <w14:textFill>
            <w14:solidFill>
              <w14:schemeClr w14:val="tx1"/>
            </w14:solidFill>
          </w14:textFill>
        </w:rPr>
        <w:t>. Patients were excluded if they had previously been treated with any selective RET inhibitor. Treatment was conducted at Guangdong Provincial People’s Hospital with oral pralsetinib 400 mg administered once daily. This stud</w:t>
      </w:r>
      <w:r>
        <w:rPr>
          <w:rFonts w:hint="eastAsia"/>
          <w:color w:val="000000" w:themeColor="text1"/>
          <w14:textFill>
            <w14:solidFill>
              <w14:schemeClr w14:val="tx1"/>
            </w14:solidFill>
          </w14:textFill>
        </w:rPr>
        <w:t>y</w:t>
      </w:r>
      <w:r>
        <w:rPr>
          <w:color w:val="000000" w:themeColor="text1"/>
          <w14:textFill>
            <w14:solidFill>
              <w14:schemeClr w14:val="tx1"/>
            </w14:solidFill>
          </w14:textFill>
        </w:rPr>
        <w:t xml:space="preserve"> was approved by the institutional ethics committee. </w:t>
      </w:r>
      <w:r>
        <w:rPr>
          <w:rFonts w:hint="eastAsia"/>
          <w:color w:val="000000" w:themeColor="text1"/>
          <w14:textFill>
            <w14:solidFill>
              <w14:schemeClr w14:val="tx1"/>
            </w14:solidFill>
          </w14:textFill>
        </w:rPr>
        <w:t>All procedures performed in studies involving human participants were in accordance with the ethical standards of the Institutional Review Board and with the 1964 Helsinki Declaration and its later amendments or comparable ethical standards.</w:t>
      </w:r>
      <w:r>
        <w:rPr>
          <w:rFonts w:hint="eastAsia" w:eastAsia="SimSun"/>
          <w:color w:val="000000" w:themeColor="text1"/>
          <w14:textFill>
            <w14:solidFill>
              <w14:schemeClr w14:val="tx1"/>
            </w14:solidFill>
          </w14:textFill>
        </w:rPr>
        <w:t xml:space="preserve"> </w:t>
      </w:r>
      <w:r>
        <w:rPr>
          <w:color w:val="000000" w:themeColor="text1"/>
          <w14:textFill>
            <w14:solidFill>
              <w14:schemeClr w14:val="tx1"/>
            </w14:solidFill>
          </w14:textFill>
        </w:rPr>
        <w:t>All patients provided written informed consent for biomedical research.</w:t>
      </w:r>
    </w:p>
    <w:p>
      <w:pPr>
        <w:spacing w:after="144" w:afterLines="60" w:line="480" w:lineRule="auto"/>
        <w:rPr>
          <w:color w:val="000000" w:themeColor="text1"/>
          <w14:textFill>
            <w14:solidFill>
              <w14:schemeClr w14:val="tx1"/>
            </w14:solidFill>
          </w14:textFill>
        </w:rPr>
      </w:pPr>
      <w:r>
        <w:rPr>
          <w:color w:val="000000" w:themeColor="text1"/>
          <w14:textFill>
            <w14:solidFill>
              <w14:schemeClr w14:val="tx1"/>
            </w14:solidFill>
          </w14:textFill>
        </w:rPr>
        <w:t xml:space="preserve">Radiological tumor assessment was performed according to Response Evaluation Criteria in Solid Tumors (RECIST) version 1.1 before treatment initiation (baseline) </w:t>
      </w:r>
      <w:r>
        <w:rPr>
          <w:rFonts w:hint="eastAsia"/>
          <w:color w:val="000000" w:themeColor="text1"/>
          <w14:textFill>
            <w14:solidFill>
              <w14:schemeClr w14:val="tx1"/>
            </w14:solidFill>
          </w14:textFill>
        </w:rPr>
        <w:t>and</w:t>
      </w:r>
      <w:r>
        <w:rPr>
          <w:color w:val="000000" w:themeColor="text1"/>
          <w14:textFill>
            <w14:solidFill>
              <w14:schemeClr w14:val="tx1"/>
            </w14:solidFill>
          </w14:textFill>
        </w:rPr>
        <w:t xml:space="preserve"> approximately every 8 weeks during treatment until disease progression. Progression date was defined as the date of disease progression based on RECIST (v.1.1), or the date of clinical progression if the patient discontinued </w:t>
      </w:r>
      <w:r>
        <w:rPr>
          <w:rFonts w:hint="eastAsia"/>
          <w:color w:val="000000" w:themeColor="text1"/>
          <w14:textFill>
            <w14:solidFill>
              <w14:schemeClr w14:val="tx1"/>
            </w14:solidFill>
          </w14:textFill>
        </w:rPr>
        <w:t>pr</w:t>
      </w:r>
      <w:r>
        <w:rPr>
          <w:color w:val="000000" w:themeColor="text1"/>
          <w14:textFill>
            <w14:solidFill>
              <w14:schemeClr w14:val="tx1"/>
            </w14:solidFill>
          </w14:textFill>
        </w:rPr>
        <w:t>a</w:t>
      </w:r>
      <w:r>
        <w:rPr>
          <w:rFonts w:hint="eastAsia"/>
          <w:color w:val="000000" w:themeColor="text1"/>
          <w14:textFill>
            <w14:solidFill>
              <w14:schemeClr w14:val="tx1"/>
            </w14:solidFill>
          </w14:textFill>
        </w:rPr>
        <w:t>lsetinib</w:t>
      </w:r>
      <w:r>
        <w:rPr>
          <w:color w:val="000000" w:themeColor="text1"/>
          <w14:textFill>
            <w14:solidFill>
              <w14:schemeClr w14:val="tx1"/>
            </w14:solidFill>
          </w14:textFill>
        </w:rPr>
        <w:t xml:space="preserve"> due to clinical deterioration despite not meeting criteria for RECIST progression. Progress-free survival (PFS) was defined as time from first </w:t>
      </w:r>
      <w:r>
        <w:rPr>
          <w:rFonts w:hint="eastAsia" w:eastAsia="SimSun"/>
          <w:color w:val="000000" w:themeColor="text1"/>
          <w14:textFill>
            <w14:solidFill>
              <w14:schemeClr w14:val="tx1"/>
            </w14:solidFill>
          </w14:textFill>
        </w:rPr>
        <w:t xml:space="preserve">oral dose </w:t>
      </w:r>
      <w:r>
        <w:rPr>
          <w:color w:val="000000" w:themeColor="text1"/>
          <w14:textFill>
            <w14:solidFill>
              <w14:schemeClr w14:val="tx1"/>
            </w14:solidFill>
          </w14:textFill>
        </w:rPr>
        <w:t xml:space="preserve">to the date of progression, death or last follow-up, whichever occurred first. Objective response rate (ORR) was defined as proportion of patients with complete response or partial response to pralsetinib. </w:t>
      </w:r>
      <w:r>
        <w:rPr>
          <w:rFonts w:hint="eastAsia" w:eastAsia="SimSun"/>
          <w:color w:val="000000" w:themeColor="text1"/>
          <w14:textFill>
            <w14:solidFill>
              <w14:schemeClr w14:val="tx1"/>
            </w14:solidFill>
          </w14:textFill>
        </w:rPr>
        <w:t>The clinical research data has matured and stabilized by March 4, 2022, and the trial article was published in 2023</w:t>
      </w:r>
      <w:r>
        <w:rPr>
          <w:rFonts w:eastAsia="SimSun"/>
          <w:color w:val="000000" w:themeColor="text1"/>
          <w14:textFill>
            <w14:solidFill>
              <w14:schemeClr w14:val="tx1"/>
            </w14:solidFill>
          </w14:textFill>
        </w:rPr>
        <w:fldChar w:fldCharType="begin"/>
      </w:r>
      <w:r>
        <w:rPr>
          <w:rFonts w:eastAsia="SimSun"/>
          <w:color w:val="000000" w:themeColor="text1"/>
          <w14:textFill>
            <w14:solidFill>
              <w14:schemeClr w14:val="tx1"/>
            </w14:solidFill>
          </w14:textFill>
        </w:rPr>
        <w:instrText xml:space="preserve"> ADDIN EN.CITE &lt;EndNote&gt;&lt;Cite&gt;&lt;Author&gt;Zhou&lt;/Author&gt;&lt;Year&gt;2023&lt;/Year&gt;&lt;RecNum&gt;518&lt;/RecNum&gt;&lt;DisplayText&gt;&lt;style face="superscript"&gt;1&lt;/style&gt;&lt;/DisplayText&gt;&lt;record&gt;&lt;rec-number&gt;518&lt;/rec-number&gt;&lt;foreign-keys&gt;&lt;key app="EN" db-id="df5rszfp9xzp5uewsfs5pxfcfwxzzf09pw0s" timestamp="1739466630"&gt;518&lt;/key&gt;&lt;/foreign-keys&gt;&lt;ref-type name="Journal Article"&gt;17&lt;/ref-type&gt;&lt;contributors&gt;&lt;authors&gt;&lt;author&gt;Zhou, Qing&lt;/author&gt;&lt;author&gt;Zhao, Jun&lt;/author&gt;&lt;author&gt;Chang, Jianhua&lt;/author&gt;&lt;author&gt;Wang, Huijie&lt;/author&gt;&lt;author&gt;Fan, Yun&lt;/author&gt;&lt;author&gt;Wang, Ke&lt;/author&gt;&lt;author&gt;Wu, Gang&lt;/author&gt;&lt;author&gt;Nian, Weiqi&lt;/author&gt;&lt;author&gt;Sun, Yuping&lt;/author&gt;&lt;author&gt;Sun, Meili&lt;/author&gt;&lt;author&gt;Wang, Xiangcai&lt;/author&gt;&lt;author&gt;Shi, Huaqiu&lt;/author&gt;&lt;author&gt;Zheng, Xiangqian&lt;/author&gt;&lt;author&gt;Yao, Sheng&lt;/author&gt;&lt;author&gt;Qin, Mengmeng&lt;/author&gt;&lt;author&gt;Shen, Zhenwei&lt;/author&gt;&lt;author&gt;Yang, Jason&lt;/author&gt;&lt;author&gt;Wu, Yi-Long&lt;/author&gt;&lt;/authors&gt;&lt;/contributors&gt;&lt;titles&gt;&lt;title&gt;Efficacy and safety of pralsetinib in patients with advanced RET fusion-positive non–small cell lung cancer&lt;/title&gt;&lt;secondary-title&gt;Cancer&lt;/secondary-title&gt;&lt;/titles&gt;&lt;periodical&gt;&lt;full-title&gt;Cancer&lt;/full-title&gt;&lt;/periodical&gt;&lt;pages&gt;3239-3251&lt;/pages&gt;&lt;volume&gt;129&lt;/volume&gt;&lt;number&gt;20&lt;/number&gt;&lt;dates&gt;&lt;year&gt;2023&lt;/year&gt;&lt;/dates&gt;&lt;isbn&gt;0008-543X&lt;/isbn&gt;&lt;urls&gt;&lt;related-urls&gt;&lt;url&gt;https://acsjournals.onlinelibrary.wiley.com/doi/abs/10.1002/cncr.34897&lt;/url&gt;&lt;/related-urls&gt;&lt;/urls&gt;&lt;electronic-resource-num&gt;https://doi.org/10.1002/cncr.34897&lt;/electronic-resource-num&gt;&lt;/record&gt;&lt;/Cite&gt;&lt;/EndNote&gt;</w:instrText>
      </w:r>
      <w:r>
        <w:rPr>
          <w:rFonts w:eastAsia="SimSun"/>
          <w:color w:val="000000" w:themeColor="text1"/>
          <w14:textFill>
            <w14:solidFill>
              <w14:schemeClr w14:val="tx1"/>
            </w14:solidFill>
          </w14:textFill>
        </w:rPr>
        <w:fldChar w:fldCharType="separate"/>
      </w:r>
      <w:r>
        <w:rPr>
          <w:rFonts w:eastAsia="SimSun"/>
          <w:color w:val="000000" w:themeColor="text1"/>
          <w:vertAlign w:val="superscript"/>
          <w14:textFill>
            <w14:solidFill>
              <w14:schemeClr w14:val="tx1"/>
            </w14:solidFill>
          </w14:textFill>
        </w:rPr>
        <w:t>1</w:t>
      </w:r>
      <w:r>
        <w:rPr>
          <w:rFonts w:eastAsia="SimSun"/>
          <w:color w:val="000000" w:themeColor="text1"/>
          <w14:textFill>
            <w14:solidFill>
              <w14:schemeClr w14:val="tx1"/>
            </w14:solidFill>
          </w14:textFill>
        </w:rPr>
        <w:fldChar w:fldCharType="end"/>
      </w:r>
      <w:r>
        <w:rPr>
          <w:rFonts w:hint="eastAsia" w:eastAsia="SimSun"/>
          <w:color w:val="000000" w:themeColor="text1"/>
          <w14:textFill>
            <w14:solidFill>
              <w14:schemeClr w14:val="tx1"/>
            </w14:solidFill>
          </w14:textFill>
        </w:rPr>
        <w:t>. Based on this, exploratory analysis was conducted.</w:t>
      </w:r>
    </w:p>
    <w:p>
      <w:pPr>
        <w:spacing w:after="144" w:afterLines="60" w:line="480" w:lineRule="auto"/>
        <w:rPr>
          <w:b/>
          <w:bCs/>
        </w:rPr>
      </w:pPr>
      <w:r>
        <w:rPr>
          <w:b/>
          <w:bCs/>
        </w:rPr>
        <w:t>Blood collection and cfDNA genomic profiling</w:t>
      </w:r>
    </w:p>
    <w:p>
      <w:pPr>
        <w:spacing w:after="144" w:afterLines="60" w:line="480" w:lineRule="auto"/>
        <w:rPr>
          <w:color w:val="000000" w:themeColor="text1"/>
          <w14:textFill>
            <w14:solidFill>
              <w14:schemeClr w14:val="tx1"/>
            </w14:solidFill>
          </w14:textFill>
        </w:rPr>
      </w:pPr>
      <w:r>
        <w:t xml:space="preserve">Longitudinal </w:t>
      </w:r>
      <w:r>
        <w:rPr>
          <w:color w:val="000000" w:themeColor="text1"/>
          <w14:textFill>
            <w14:solidFill>
              <w14:schemeClr w14:val="tx1"/>
            </w14:solidFill>
          </w14:textFill>
        </w:rPr>
        <w:t xml:space="preserve">peripheral blood plasma </w:t>
      </w:r>
      <w:r>
        <w:t xml:space="preserve">samples </w:t>
      </w:r>
      <w:r>
        <w:rPr>
          <w:color w:val="000000" w:themeColor="text1"/>
          <w14:textFill>
            <w14:solidFill>
              <w14:schemeClr w14:val="tx1"/>
            </w14:solidFill>
          </w14:textFill>
        </w:rPr>
        <w:t xml:space="preserve">were collected at baseline (within seven days before first study dose), every eight weeks following the first study dose, and at disease progression (PD), on the same schedule of imaging assessments. </w:t>
      </w:r>
      <w:r>
        <w:rPr>
          <w:rFonts w:hint="eastAsia"/>
          <w:color w:val="000000" w:themeColor="text1"/>
          <w14:textFill>
            <w14:solidFill>
              <w14:schemeClr w14:val="tx1"/>
            </w14:solidFill>
          </w14:textFill>
        </w:rPr>
        <w:t>Genomic alterations and DNA methylation analyses based on genotyping at a high sequencing depth (20000×)</w:t>
      </w:r>
      <w:r>
        <w:rPr>
          <w:rFonts w:hint="eastAsia" w:eastAsia="SimSun"/>
          <w:color w:val="000000" w:themeColor="text1"/>
          <w:lang w:val="en-US" w:eastAsia="zh-CN"/>
          <w14:textFill>
            <w14:solidFill>
              <w14:schemeClr w14:val="tx1"/>
            </w14:solidFill>
          </w14:textFill>
        </w:rPr>
        <w:t xml:space="preserve"> </w:t>
      </w:r>
      <w:bookmarkStart w:id="0" w:name="_GoBack"/>
      <w:bookmarkEnd w:id="0"/>
      <w:r>
        <w:rPr>
          <w:rFonts w:hint="eastAsia"/>
          <w:color w:val="000000" w:themeColor="text1"/>
          <w14:textFill>
            <w14:solidFill>
              <w14:schemeClr w14:val="tx1"/>
            </w14:solidFill>
          </w14:textFill>
        </w:rPr>
        <w:t>were successful for 52 blood samples collected, including 20 at baseline, 26 during treatment, 6 at progressive disease (PD) evaluation.</w:t>
      </w:r>
      <w:r>
        <w:rPr>
          <w:rFonts w:hint="eastAsia" w:eastAsia="SimSun"/>
          <w:color w:val="000000" w:themeColor="text1"/>
          <w:lang w:val="en-US" w:eastAsia="zh-CN"/>
          <w14:textFill>
            <w14:solidFill>
              <w14:schemeClr w14:val="tx1"/>
            </w14:solidFill>
          </w14:textFill>
        </w:rPr>
        <w:t xml:space="preserve"> </w:t>
      </w:r>
      <w:r>
        <w:rPr>
          <w:color w:val="000000" w:themeColor="text1"/>
          <w14:textFill>
            <w14:solidFill>
              <w14:schemeClr w14:val="tx1"/>
            </w14:solidFill>
          </w14:textFill>
        </w:rPr>
        <w:t xml:space="preserve">Biospecimens were transported to a designated central laboratory for molecular testing. Briefly, plasma was separated from the cell pellet within 2h of collection and aliquoted for storage at −80 °C. Cell-free DNA was </w:t>
      </w:r>
      <w:r>
        <w:t>extracted using a</w:t>
      </w:r>
      <w:r>
        <w:rPr>
          <w:color w:val="000000" w:themeColor="text1"/>
          <w14:textFill>
            <w14:solidFill>
              <w14:schemeClr w14:val="tx1"/>
            </w14:solidFill>
          </w14:textFill>
        </w:rPr>
        <w:t xml:space="preserve"> </w:t>
      </w:r>
      <w:r>
        <w:t xml:space="preserve">QIAamp Circulating Nucleic Acid kit (Qiagen, Hilden, Germany) and quantified with a Qubit dsDNA High Sensitivity assay kit with Qubit 2.0 ﬂuorometer (Life Technologies, Carlsbad, CA, USA). </w:t>
      </w:r>
    </w:p>
    <w:p>
      <w:pPr>
        <w:spacing w:after="144" w:afterLines="60" w:line="480" w:lineRule="auto"/>
      </w:pPr>
      <w:r>
        <w:t>DNA isolation, library preparation, and sequencing were performed as previously described</w:t>
      </w:r>
      <w:r>
        <w:fldChar w:fldCharType="begin"/>
      </w:r>
      <w:r>
        <w:instrText xml:space="preserve"> ADDIN EN.CITE &lt;EndNote&gt;&lt;Cite&gt;&lt;Author&gt;Mao&lt;/Author&gt;&lt;Year&gt;2017&lt;/Year&gt;&lt;RecNum&gt;435&lt;/RecNum&gt;&lt;DisplayText&gt;&lt;style face="superscript"&gt;2&lt;/style&gt;&lt;/DisplayText&gt;&lt;record&gt;&lt;rec-number&gt;435&lt;/rec-number&gt;&lt;foreign-keys&gt;&lt;key app="EN" db-id="df5rszfp9xzp5uewsfs5pxfcfwxzzf09pw0s" timestamp="1636614424"&gt;435&lt;/key&gt;&lt;/foreign-keys&gt;&lt;ref-type name="Journal Article"&gt;17&lt;/ref-type&gt;&lt;contributors&gt;&lt;authors&gt;&lt;author&gt;Mao, Xiaowei&lt;/author&gt;&lt;author&gt;Zhang, Zhou&lt;/author&gt;&lt;author&gt;Zheng, Xiaoxuan&lt;/author&gt;&lt;author&gt;Xie, Fangfang&lt;/author&gt;&lt;author&gt;Duan, Feidie&lt;/author&gt;&lt;author&gt;Jiang, Liyan&lt;/author&gt;&lt;author&gt;Chuai, Shannon&lt;/author&gt;&lt;author&gt;Han-Zhang, Han&lt;/author&gt;&lt;author&gt;Han, Baohui&lt;/author&gt;&lt;author&gt;Sun, Jiayuan&lt;/author&gt;&lt;/authors&gt;&lt;/contributors&gt;&lt;titles&gt;&lt;title&gt;Capture-Based Targeted Ultradeep Sequencing in Paired Tissue and Plasma Samples Demonstrates Differential Subclonal ctDNA-Releasing Capability in Advanced Lung Cancer&lt;/title&gt;&lt;secondary-title&gt;Journal of Thoracic Oncology&lt;/secondary-title&gt;&lt;/titles&gt;&lt;periodical&gt;&lt;full-title&gt;Journal of Thoracic Oncology&lt;/full-title&gt;&lt;/periodical&gt;&lt;pages&gt;663-672&lt;/pages&gt;&lt;volume&gt;12&lt;/volume&gt;&lt;number&gt;4&lt;/number&gt;&lt;dates&gt;&lt;year&gt;2017&lt;/year&gt;&lt;/dates&gt;&lt;publisher&gt;Elsevier&lt;/publisher&gt;&lt;isbn&gt;1556-0864&lt;/isbn&gt;&lt;urls&gt;&lt;related-urls&gt;&lt;url&gt;https://doi.org/10.1016/j.jtho.2016.11.2235&lt;/url&gt;&lt;/related-urls&gt;&lt;/urls&gt;&lt;electronic-resource-num&gt;10.1016/j.jtho.2016.11.2235&lt;/electronic-resource-num&gt;&lt;access-date&gt;2021/11/10&lt;/access-date&gt;&lt;/record&gt;&lt;/Cite&gt;&lt;/EndNote&gt;</w:instrText>
      </w:r>
      <w:r>
        <w:fldChar w:fldCharType="separate"/>
      </w:r>
      <w:r>
        <w:rPr>
          <w:vertAlign w:val="superscript"/>
        </w:rPr>
        <w:t>2</w:t>
      </w:r>
      <w:r>
        <w:fldChar w:fldCharType="end"/>
      </w:r>
      <w:r>
        <w:t xml:space="preserve">. cfDNA were hybridized with oligonucleotide baits and targeted capture was performed using a gene panel of 168 lung cancer-related genes (LungPlasma; Burning Rock Biotech, Guangzhou, China), spanning 273 kilobases of the human genome. The quality and size of fragments were assessed using a High Sensitivity DNA kit on the Bioanalyzer 2100 platform (Agilent Technologies, Santa Clara, CA, USA). Indexed samples were sequenced using a NovaSeq 6000 platform (Illumina, San Diego, CA, USA) with 2 × 150 base pair cycles at target sequencing depths of 20,000× for plasma samples. Sequencing data processing was performed using optimized bioinformatics pipelines to analyze various cancer-related somatic mutations at the DNA level including </w:t>
      </w:r>
      <w:r>
        <w:rPr>
          <w:color w:val="000000" w:themeColor="text1"/>
          <w14:textFill>
            <w14:solidFill>
              <w14:schemeClr w14:val="tx1"/>
            </w14:solidFill>
          </w14:textFill>
        </w:rPr>
        <w:t>single nucleotide variants</w:t>
      </w:r>
      <w:r>
        <w:t>, insertions/deletions, copy number variations, and gene rearrangements.</w:t>
      </w:r>
    </w:p>
    <w:p>
      <w:pPr>
        <w:spacing w:after="144" w:afterLines="60" w:line="480" w:lineRule="auto"/>
      </w:pPr>
      <w:r>
        <w:rPr>
          <w:rFonts w:hint="eastAsia"/>
        </w:rPr>
        <w:t>cfDNA</w:t>
      </w:r>
      <w:r>
        <w:t xml:space="preserve"> </w:t>
      </w:r>
      <w:r>
        <w:rPr>
          <w:rFonts w:hint="eastAsia"/>
        </w:rPr>
        <w:t>samples</w:t>
      </w:r>
      <w:r>
        <w:t xml:space="preserve"> </w:t>
      </w:r>
      <w:r>
        <w:rPr>
          <w:rFonts w:hint="eastAsia"/>
        </w:rPr>
        <w:t>were</w:t>
      </w:r>
      <w:r>
        <w:t xml:space="preserve"> </w:t>
      </w:r>
      <w:r>
        <w:rPr>
          <w:rFonts w:hint="eastAsia"/>
        </w:rPr>
        <w:t>sequenced</w:t>
      </w:r>
      <w:r>
        <w:t xml:space="preserve"> using a capture-based bisulfite sequencing panel as described previously</w:t>
      </w:r>
      <w:r>
        <w:fldChar w:fldCharType="begin">
          <w:fldData xml:space="preserve">PEVuZE5vdGU+PENpdGU+PEF1dGhvcj5MaTwvQXV0aG9yPjxZZWFyPjIwMjE8L1llYXI+PFJlY051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</w:fldData>
        </w:fldChar>
      </w:r>
      <w:r>
        <w:instrText xml:space="preserve"> ADDIN EN.CITE </w:instrText>
      </w:r>
      <w:r>
        <w:fldChar w:fldCharType="begin">
          <w:fldData xml:space="preserve">PEVuZE5vdGU+PENpdGU+PEF1dGhvcj5MaTwvQXV0aG9yPjxZZWFyPjIwMjE8L1llYXI+PFJlY051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</w:fldData>
        </w:fldChar>
      </w:r>
      <w:r>
        <w:instrText xml:space="preserve"> ADDIN EN.CITE.DATA </w:instrText>
      </w:r>
      <w:r>
        <w:fldChar w:fldCharType="end"/>
      </w:r>
      <w:r>
        <w:fldChar w:fldCharType="separate"/>
      </w:r>
      <w:r>
        <w:rPr>
          <w:vertAlign w:val="superscript"/>
        </w:rPr>
        <w:t>3-5</w:t>
      </w:r>
      <w:r>
        <w:fldChar w:fldCharType="end"/>
      </w:r>
      <w:r>
        <w:rPr>
          <w:rFonts w:hint="eastAsia"/>
        </w:rPr>
        <w:t>. T</w:t>
      </w:r>
      <w:r>
        <w:t>he bisulfite sequencing (BS-seq) library was prepared using the brELSA</w:t>
      </w:r>
      <w:r>
        <w:rPr>
          <w:vertAlign w:val="superscript"/>
        </w:rPr>
        <w:t>TM</w:t>
      </w:r>
      <w:r>
        <w:t xml:space="preserve"> method (Burning Rock Biotech, Guangzhou, China). Custom-designed methylation profiling RNA baits, covering 80,672 CpG sites across 1.05 Mb of the human genome, were employed for target enrichment. The enriched libraries were quantified by real-time PCR (Kapa Biosciences Wilmington, MA, USA) and sequenced on NovaSeq 6000 platform (Illumina, San Diego, CA, USA).</w:t>
      </w:r>
    </w:p>
    <w:p>
      <w:pPr>
        <w:spacing w:after="144" w:afterLines="60" w:line="480" w:lineRule="auto"/>
        <w:rPr>
          <w:b/>
          <w:bCs/>
        </w:rPr>
      </w:pPr>
      <w:r>
        <w:rPr>
          <w:rFonts w:hint="eastAsia"/>
          <w:b/>
          <w:bCs/>
        </w:rPr>
        <w:t>ctDNA-based biomarkers quantification</w:t>
      </w:r>
    </w:p>
    <w:p>
      <w:pPr>
        <w:spacing w:after="144" w:afterLines="60" w:line="480" w:lineRule="auto"/>
        <w:rPr>
          <w:color w:val="000000" w:themeColor="text1"/>
          <w14:textFill>
            <w14:solidFill>
              <w14:schemeClr w14:val="tx1"/>
            </w14:solidFill>
          </w14:textFill>
        </w:rPr>
      </w:pPr>
      <w:r>
        <w:rPr>
          <w:rFonts w:hint="eastAsia" w:eastAsia="SimSun"/>
          <w:color w:val="000000" w:themeColor="text1"/>
          <w14:textFill>
            <w14:solidFill>
              <w14:schemeClr w14:val="tx1"/>
            </w14:solidFill>
          </w14:textFill>
        </w:rPr>
        <w:t>V</w:t>
      </w:r>
      <w:r>
        <w:rPr>
          <w:rFonts w:hint="eastAsia"/>
          <w:color w:val="000000" w:themeColor="text1"/>
          <w14:textFill>
            <w14:solidFill>
              <w14:schemeClr w14:val="tx1"/>
            </w14:solidFill>
          </w14:textFill>
        </w:rPr>
        <w:t>ariant allele frequencies (VAFs)</w:t>
      </w:r>
      <w:r>
        <w:rPr>
          <w:rFonts w:hint="eastAsia" w:eastAsia="SimSun"/>
          <w:color w:val="000000" w:themeColor="text1"/>
          <w14:textFill>
            <w14:solidFill>
              <w14:schemeClr w14:val="tx1"/>
            </w14:solidFill>
          </w14:textFill>
        </w:rPr>
        <w:t xml:space="preserve"> was </w:t>
      </w:r>
      <w:r>
        <w:rPr>
          <w:color w:val="000000" w:themeColor="text1"/>
          <w14:textFill>
            <w14:solidFill>
              <w14:schemeClr w14:val="tx1"/>
            </w14:solidFill>
          </w14:textFill>
        </w:rPr>
        <w:t xml:space="preserve">defined as the ratio of the number of variant alleles to </w:t>
      </w:r>
      <w:r>
        <w:rPr>
          <w:rFonts w:hint="eastAsia"/>
          <w:color w:val="000000" w:themeColor="text1"/>
          <w14:textFill>
            <w14:solidFill>
              <w14:schemeClr w14:val="tx1"/>
            </w14:solidFill>
          </w14:textFill>
        </w:rPr>
        <w:t>the total allele count (sum of variant and wild-type alleles)</w:t>
      </w:r>
      <w:r>
        <w:rPr>
          <w:rFonts w:hint="eastAsia" w:eastAsia="SimSun"/>
          <w:color w:val="000000" w:themeColor="text1"/>
          <w14:textFill>
            <w14:solidFill>
              <w14:schemeClr w14:val="tx1"/>
            </w14:solidFill>
          </w14:textFill>
        </w:rPr>
        <w:t xml:space="preserve">. </w:t>
      </w:r>
      <w:r>
        <w:rPr>
          <w:color w:val="000000" w:themeColor="text1"/>
          <w14:textFill>
            <w14:solidFill>
              <w14:schemeClr w14:val="tx1"/>
            </w14:solidFill>
          </w14:textFill>
        </w:rPr>
        <w:t xml:space="preserve">ctDNA quantity was represented with two metrics based on somatic alterations and DNA methylation, respectively. The former was mean tumor molecules (MTM)/mL of plasma, which was </w:t>
      </w:r>
      <w:r>
        <w:t xml:space="preserve">determined by </w:t>
      </w:r>
      <w:r>
        <w:rPr>
          <w:color w:val="000000" w:themeColor="text1"/>
          <w14:textFill>
            <w14:solidFill>
              <w14:schemeClr w14:val="tx1"/>
            </w14:solidFill>
          </w14:textFill>
        </w:rPr>
        <w:t xml:space="preserve">normalizing </w:t>
      </w:r>
      <w:r>
        <w:rPr>
          <w:rFonts w:eastAsiaTheme="minorEastAsia"/>
          <w:color w:val="000000" w:themeColor="text1"/>
          <w14:textFill>
            <w14:solidFill>
              <w14:schemeClr w14:val="tx1"/>
            </w14:solidFill>
          </w14:textFill>
        </w:rPr>
        <w:t xml:space="preserve">VAFs </w:t>
      </w:r>
      <w:r>
        <w:rPr>
          <w:color w:val="000000" w:themeColor="text1"/>
          <w14:textFill>
            <w14:solidFill>
              <w14:schemeClr w14:val="tx1"/>
            </w14:solidFill>
          </w14:textFill>
        </w:rPr>
        <w:t xml:space="preserve">with cfDNA and ctDNA levels and the volume of plasma using the following formula </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ADDIN EN.CITE &lt;EndNote&gt;&lt;Cite&gt;&lt;Author&gt;Tin&lt;/Author&gt;&lt;Year&gt;2021&lt;/Year&gt;&lt;RecNum&gt;406&lt;/RecNum&gt;&lt;DisplayText&gt;&lt;style face="superscript"&gt;6&lt;/style&gt;&lt;/DisplayText&gt;&lt;record&gt;&lt;rec-number&gt;406&lt;/rec-number&gt;&lt;foreign-keys&gt;&lt;key app="EN" db-id="df5rszfp9xzp5uewsfs5pxfcfwxzzf09pw0s" timestamp="1636194384"&gt;406&lt;/key&gt;&lt;/foreign-keys&gt;&lt;ref-type name="Journal Article"&gt;17&lt;/ref-type&gt;&lt;contributors&gt;&lt;authors&gt;&lt;author&gt;Tin, Antony&lt;/author&gt;&lt;author&gt;Aushev, Vasily&lt;/author&gt;&lt;author&gt;Kalashnikova, Ekaterina&lt;/author&gt;&lt;author&gt;Salari, Raheleh&lt;/author&gt;&lt;author&gt;Shchegrova, Svetalana&lt;/author&gt;&lt;author&gt;Fehringer, Gordon&lt;/author&gt;&lt;author&gt;Malhotra, Meenakshi&lt;/author&gt;&lt;author&gt;Ravi, Harini&lt;/author&gt;&lt;author&gt;Sethi, Himanshu&lt;/author&gt;&lt;author&gt;Brevnov, Maxim&lt;/author&gt;&lt;author&gt;Zimmermann, Bernhard&lt;/author&gt;&lt;author&gt;Rodriguez, Angel&lt;/author&gt;&lt;author&gt;Billings, Paul R.&lt;/author&gt;&lt;author&gt;Aleshin, Alexey&lt;/author&gt;&lt;/authors&gt;&lt;/contributors&gt;&lt;titles&gt;&lt;title&gt;Abstract 569: Correlation of variant allele frequency and mean tumor molecules with tumor burden in patients with solid tumors&lt;/title&gt;&lt;secondary-title&gt;Cancer Research&lt;/secondary-title&gt;&lt;/titles&gt;&lt;periodical&gt;&lt;full-title&gt;Cancer Research&lt;/full-title&gt;&lt;/periodical&gt;&lt;pages&gt;569-569&lt;/pages&gt;&lt;volume&gt;81&lt;/volume&gt;&lt;dates&gt;&lt;year&gt;2021&lt;/year&gt;&lt;pub-dates&gt;&lt;date&gt;2021-07-01 00:00:00&lt;/date&gt;&lt;/pub-dates&gt;&lt;/dates&gt;&lt;urls&gt;&lt;/urls&gt;&lt;/record&gt;&lt;/Cite&gt;&lt;/EndNote&gt;</w:instrText>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6</w:t>
      </w:r>
      <w:r>
        <w:rPr>
          <w:color w:val="000000" w:themeColor="text1"/>
          <w14:textFill>
            <w14:solidFill>
              <w14:schemeClr w14:val="tx1"/>
            </w14:solidFill>
          </w14:textFill>
        </w:rPr>
        <w:fldChar w:fldCharType="end"/>
      </w:r>
      <w:r>
        <w:rPr>
          <w:color w:val="000000" w:themeColor="text1"/>
          <w14:textFill>
            <w14:solidFill>
              <w14:schemeClr w14:val="tx1"/>
            </w14:solidFill>
          </w14:textFill>
        </w:rPr>
        <w:t>:</w:t>
      </w:r>
    </w:p>
    <w:p>
      <w:pPr>
        <w:spacing w:after="144" w:afterLines="60" w:line="480" w:lineRule="auto"/>
        <w:rPr>
          <w:color w:val="000000" w:themeColor="text1"/>
          <w14:textFill>
            <w14:solidFill>
              <w14:schemeClr w14:val="tx1"/>
            </w14:solidFill>
          </w14:textFill>
        </w:rPr>
      </w:pPr>
      <m:oMathPara>
        <m:oMath>
          <m:r>
            <m:rPr/>
            <w:rPr>
              <w:rFonts w:ascii="Cambria Math" w:hAnsi="Cambria Math"/>
              <w:color w:val="000000" w:themeColor="text1"/>
              <w14:textFill>
                <w14:solidFill>
                  <w14:schemeClr w14:val="tx1"/>
                </w14:solidFill>
              </w14:textFill>
            </w:rPr>
            <m:t>MTM =</m:t>
          </m:r>
          <m:f>
            <m:fPr>
              <m:ctrlPr>
                <w:rPr>
                  <w:rFonts w:ascii="Cambria Math" w:hAnsi="Cambria Math"/>
                  <w:i/>
                  <w:color w:val="000000" w:themeColor="text1"/>
                  <w14:textFill>
                    <w14:solidFill>
                      <w14:schemeClr w14:val="tx1"/>
                    </w14:solidFill>
                  </w14:textFill>
                </w:rPr>
              </m:ctrlPr>
            </m:fPr>
            <m:num>
              <m:r>
                <m:rPr/>
                <w:rPr>
                  <w:rFonts w:ascii="Cambria Math" w:hAnsi="Cambria Math"/>
                  <w:color w:val="000000" w:themeColor="text1"/>
                  <w14:textFill>
                    <w14:solidFill>
                      <w14:schemeClr w14:val="tx1"/>
                    </w14:solidFill>
                  </w14:textFill>
                </w:rPr>
                <m:t>cfDNA (ng)</m:t>
              </m:r>
              <m:ctrlPr>
                <w:rPr>
                  <w:rFonts w:ascii="Cambria Math" w:hAnsi="Cambria Math"/>
                  <w:i/>
                  <w:color w:val="000000" w:themeColor="text1"/>
                  <w14:textFill>
                    <w14:solidFill>
                      <w14:schemeClr w14:val="tx1"/>
                    </w14:solidFill>
                  </w14:textFill>
                </w:rPr>
              </m:ctrlPr>
            </m:num>
            <m:den>
              <m:r>
                <m:rPr/>
                <w:rPr>
                  <w:rFonts w:ascii="Cambria Math" w:hAnsi="Cambria Math"/>
                  <w:color w:val="000000" w:themeColor="text1"/>
                  <w14:textFill>
                    <w14:solidFill>
                      <w14:schemeClr w14:val="tx1"/>
                    </w14:solidFill>
                  </w14:textFill>
                </w:rPr>
                <m:t>3.3 pg per ℎGE</m:t>
              </m:r>
              <m:ctrlPr>
                <w:rPr>
                  <w:rFonts w:ascii="Cambria Math" w:hAnsi="Cambria Math"/>
                  <w:i/>
                  <w:color w:val="000000" w:themeColor="text1"/>
                  <w14:textFill>
                    <w14:solidFill>
                      <w14:schemeClr w14:val="tx1"/>
                    </w14:solidFill>
                  </w14:textFill>
                </w:rPr>
              </m:ctrlPr>
            </m:den>
          </m:f>
          <m:r>
            <m:rPr/>
            <w:rPr>
              <w:rFonts w:ascii="Cambria Math" w:hAnsi="Cambria Math"/>
              <w:color w:val="000000" w:themeColor="text1"/>
              <w14:textFill>
                <w14:solidFill>
                  <w14:schemeClr w14:val="tx1"/>
                </w14:solidFill>
              </w14:textFill>
            </w:rPr>
            <m:t>×</m:t>
          </m:r>
          <m:f>
            <m:fPr>
              <m:ctrlPr>
                <w:rPr>
                  <w:rFonts w:ascii="Cambria Math" w:hAnsi="Cambria Math"/>
                  <w:i/>
                  <w:color w:val="000000" w:themeColor="text1"/>
                  <w14:textFill>
                    <w14:solidFill>
                      <w14:schemeClr w14:val="tx1"/>
                    </w14:solidFill>
                  </w14:textFill>
                </w:rPr>
              </m:ctrlPr>
            </m:fPr>
            <m:num>
              <m:r>
                <m:rPr/>
                <w:rPr>
                  <w:rFonts w:ascii="Cambria Math" w:hAnsi="Cambria Math"/>
                  <w:color w:val="000000" w:themeColor="text1"/>
                  <w14:textFill>
                    <w14:solidFill>
                      <w14:schemeClr w14:val="tx1"/>
                    </w14:solidFill>
                  </w14:textFill>
                </w:rPr>
                <m:t>Mean VAF</m:t>
              </m:r>
              <m:ctrlPr>
                <w:rPr>
                  <w:rFonts w:ascii="Cambria Math" w:hAnsi="Cambria Math"/>
                  <w:i/>
                  <w:color w:val="000000" w:themeColor="text1"/>
                  <w14:textFill>
                    <w14:solidFill>
                      <w14:schemeClr w14:val="tx1"/>
                    </w14:solidFill>
                  </w14:textFill>
                </w:rPr>
              </m:ctrlPr>
            </m:num>
            <m:den>
              <m:r>
                <m:rPr/>
                <w:rPr>
                  <w:rFonts w:ascii="Cambria Math" w:hAnsi="Cambria Math"/>
                  <w:color w:val="000000" w:themeColor="text1"/>
                  <w14:textFill>
                    <w14:solidFill>
                      <w14:schemeClr w14:val="tx1"/>
                    </w14:solidFill>
                  </w14:textFill>
                </w:rPr>
                <m:t>Plasma volume(ml)</m:t>
              </m:r>
              <m:ctrlPr>
                <w:rPr>
                  <w:rFonts w:ascii="Cambria Math" w:hAnsi="Cambria Math"/>
                  <w:i/>
                  <w:color w:val="000000" w:themeColor="text1"/>
                  <w14:textFill>
                    <w14:solidFill>
                      <w14:schemeClr w14:val="tx1"/>
                    </w14:solidFill>
                  </w14:textFill>
                </w:rPr>
              </m:ctrlPr>
            </m:den>
          </m:f>
          <m:r>
            <m:rPr/>
            <w:rPr>
              <w:rFonts w:ascii="Cambria Math" w:hAnsi="Cambria Math"/>
              <w:color w:val="000000" w:themeColor="text1"/>
              <w14:textFill>
                <w14:solidFill>
                  <w14:schemeClr w14:val="tx1"/>
                </w14:solidFill>
              </w14:textFill>
            </w:rPr>
            <m:t>= 303 × cfDNA (ng/mL) × Mean VAF</m:t>
          </m:r>
        </m:oMath>
      </m:oMathPara>
    </w:p>
    <w:p>
      <w:pPr>
        <w:spacing w:after="144" w:afterLines="60" w:line="480" w:lineRule="auto"/>
        <w:rPr>
          <w:color w:val="000000" w:themeColor="text1"/>
          <w14:textFill>
            <w14:solidFill>
              <w14:schemeClr w14:val="tx1"/>
            </w14:solidFill>
          </w14:textFill>
        </w:rPr>
      </w:pPr>
      <w:r>
        <w:rPr>
          <w:color w:val="000000" w:themeColor="text1"/>
          <w14:textFill>
            <w14:solidFill>
              <w14:schemeClr w14:val="tx1"/>
            </w14:solidFill>
          </w14:textFill>
        </w:rPr>
        <w:t xml:space="preserve">The malignancy density (MD) ratio, representing the proportion of ctDNA in cfDNA, was quantified using a previously described </w:t>
      </w:r>
      <w:r>
        <w:rPr>
          <w:rFonts w:hint="eastAsia"/>
          <w:color w:val="000000" w:themeColor="text1"/>
          <w14:textFill>
            <w14:solidFill>
              <w14:schemeClr w14:val="tx1"/>
            </w14:solidFill>
          </w14:textFill>
        </w:rPr>
        <w:t>machine</w:t>
      </w:r>
      <w:r>
        <w:rPr>
          <w:color w:val="000000" w:themeColor="text1"/>
          <w14:textFill>
            <w14:solidFill>
              <w14:schemeClr w14:val="tx1"/>
            </w14:solidFill>
          </w14:textFill>
        </w:rPr>
        <w:t xml:space="preserve"> </w:t>
      </w:r>
      <w:r>
        <w:rPr>
          <w:rFonts w:hint="eastAsia"/>
          <w:color w:val="000000" w:themeColor="text1"/>
          <w14:textFill>
            <w14:solidFill>
              <w14:schemeClr w14:val="tx1"/>
            </w14:solidFill>
          </w14:textFill>
        </w:rPr>
        <w:t>learning</w:t>
      </w:r>
      <w:r>
        <w:rPr>
          <w:color w:val="000000" w:themeColor="text1"/>
          <w14:textFill>
            <w14:solidFill>
              <w14:schemeClr w14:val="tx1"/>
            </w14:solidFill>
          </w14:textFill>
        </w:rPr>
        <w:t>-</w:t>
      </w:r>
      <w:r>
        <w:rPr>
          <w:rFonts w:hint="eastAsia"/>
          <w:color w:val="000000" w:themeColor="text1"/>
          <w14:textFill>
            <w14:solidFill>
              <w14:schemeClr w14:val="tx1"/>
            </w14:solidFill>
          </w14:textFill>
        </w:rPr>
        <w:t>based</w:t>
      </w:r>
      <w:r>
        <w:rPr>
          <w:color w:val="000000" w:themeColor="text1"/>
          <w14:textFill>
            <w14:solidFill>
              <w14:schemeClr w14:val="tx1"/>
            </w14:solidFill>
          </w14:textFill>
        </w:rPr>
        <w:t xml:space="preserve"> </w:t>
      </w:r>
      <w:r>
        <w:rPr>
          <w:rFonts w:hint="eastAsia"/>
          <w:color w:val="000000" w:themeColor="text1"/>
          <w14:textFill>
            <w14:solidFill>
              <w14:schemeClr w14:val="tx1"/>
            </w14:solidFill>
          </w14:textFill>
        </w:rPr>
        <w:t>m</w:t>
      </w:r>
      <w:r>
        <w:rPr>
          <w:color w:val="000000" w:themeColor="text1"/>
          <w14:textFill>
            <w14:solidFill>
              <w14:schemeClr w14:val="tx1"/>
            </w14:solidFill>
          </w14:textFill>
        </w:rPr>
        <w:t>ethylation prediction model</w:t>
      </w:r>
      <w:r>
        <w:rPr>
          <w:color w:val="000000" w:themeColor="text1"/>
          <w14:textFill>
            <w14:solidFill>
              <w14:schemeClr w14:val="tx1"/>
            </w14:solidFill>
          </w14:textFill>
        </w:rPr>
        <w:fldChar w:fldCharType="begin">
          <w:fldData xml:space="preserve">PEVuZE5vdGU+PENpdGU+PEF1dGhvcj5MaTwvQXV0aG9yPjxZZWFyPjIwMjE8L1llYXI+PFJlY051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</w:fldData>
        </w:fldChar>
      </w:r>
      <w:r>
        <w:rPr>
          <w:color w:val="000000" w:themeColor="text1"/>
          <w14:textFill>
            <w14:solidFill>
              <w14:schemeClr w14:val="tx1"/>
            </w14:solidFill>
          </w14:textFill>
        </w:rPr>
        <w:instrText xml:space="preserve"> ADDIN EN.CITE </w:instrText>
      </w:r>
      <w:r>
        <w:rPr>
          <w:color w:val="000000" w:themeColor="text1"/>
          <w14:textFill>
            <w14:solidFill>
              <w14:schemeClr w14:val="tx1"/>
            </w14:solidFill>
          </w14:textFill>
        </w:rPr>
        <w:fldChar w:fldCharType="begin">
          <w:fldData xml:space="preserve">PEVuZE5vdGU+PENpdGU+PEF1dGhvcj5MaTwvQXV0aG9yPjxZZWFyPjIwMjE8L1llYXI+PFJlY051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</w:fldData>
        </w:fldChar>
      </w:r>
      <w:r>
        <w:rPr>
          <w:color w:val="000000" w:themeColor="text1"/>
          <w14:textFill>
            <w14:solidFill>
              <w14:schemeClr w14:val="tx1"/>
            </w14:solidFill>
          </w14:textFill>
        </w:rPr>
        <w:instrText xml:space="preserve"> ADDIN EN.CITE.DATA </w:instrText>
      </w:r>
      <w:r>
        <w:rPr>
          <w:color w:val="000000" w:themeColor="text1"/>
          <w14:textFill>
            <w14:solidFill>
              <w14:schemeClr w14:val="tx1"/>
            </w14:solidFill>
          </w14:textFill>
        </w:rPr>
        <w:fldChar w:fldCharType="end"/>
      </w:r>
      <w:r>
        <w:rPr>
          <w:color w:val="000000" w:themeColor="text1"/>
          <w14:textFill>
            <w14:solidFill>
              <w14:schemeClr w14:val="tx1"/>
            </w14:solidFill>
          </w14:textFill>
        </w:rPr>
        <w:fldChar w:fldCharType="separate"/>
      </w:r>
      <w:r>
        <w:rPr>
          <w:color w:val="000000" w:themeColor="text1"/>
          <w:vertAlign w:val="superscript"/>
          <w14:textFill>
            <w14:solidFill>
              <w14:schemeClr w14:val="tx1"/>
            </w14:solidFill>
          </w14:textFill>
        </w:rPr>
        <w:t>3-5</w:t>
      </w:r>
      <w:r>
        <w:rPr>
          <w:color w:val="000000" w:themeColor="text1"/>
          <w14:textFill>
            <w14:solidFill>
              <w14:schemeClr w14:val="tx1"/>
            </w14:solidFill>
          </w14:textFill>
        </w:rPr>
        <w:fldChar w:fldCharType="end"/>
      </w:r>
      <w:r>
        <w:rPr>
          <w:color w:val="000000" w:themeColor="text1"/>
          <w14:textFill>
            <w14:solidFill>
              <w14:schemeClr w14:val="tx1"/>
            </w14:solidFill>
          </w14:textFill>
        </w:rPr>
        <w:t xml:space="preserve">. Briefly, cancer-specific methylation blocks (MBs) were identified by comparing the methylation profiles of </w:t>
      </w:r>
      <w:r>
        <w:rPr>
          <w:rFonts w:hint="eastAsia"/>
          <w:color w:val="000000" w:themeColor="text1"/>
          <w14:textFill>
            <w14:solidFill>
              <w14:schemeClr w14:val="tx1"/>
            </w14:solidFill>
          </w14:textFill>
        </w:rPr>
        <w:t>t</w:t>
      </w:r>
      <w:r>
        <w:rPr>
          <w:color w:val="000000" w:themeColor="text1"/>
          <w14:textFill>
            <w14:solidFill>
              <w14:schemeClr w14:val="tx1"/>
            </w14:solidFill>
          </w14:textFill>
        </w:rPr>
        <w:t xml:space="preserve">umor </w:t>
      </w:r>
      <w:r>
        <w:rPr>
          <w:rFonts w:hint="eastAsia"/>
          <w:color w:val="000000" w:themeColor="text1"/>
          <w14:textFill>
            <w14:solidFill>
              <w14:schemeClr w14:val="tx1"/>
            </w14:solidFill>
          </w14:textFill>
        </w:rPr>
        <w:t>and</w:t>
      </w:r>
      <w:r>
        <w:rPr>
          <w:color w:val="000000" w:themeColor="text1"/>
          <w14:textFill>
            <w14:solidFill>
              <w14:schemeClr w14:val="tx1"/>
            </w14:solidFill>
          </w14:textFill>
        </w:rPr>
        <w:t xml:space="preserve"> tumor-adjacent normal tissue samples from an in-house </w:t>
      </w:r>
      <w:r>
        <w:rPr>
          <w:rFonts w:hint="eastAsia"/>
          <w:color w:val="000000" w:themeColor="text1"/>
          <w14:textFill>
            <w14:solidFill>
              <w14:schemeClr w14:val="tx1"/>
            </w14:solidFill>
          </w14:textFill>
        </w:rPr>
        <w:t>cohort</w:t>
      </w:r>
      <w:r>
        <w:rPr>
          <w:color w:val="000000" w:themeColor="text1"/>
          <w14:textFill>
            <w14:solidFill>
              <w14:schemeClr w14:val="tx1"/>
            </w14:solidFill>
          </w14:textFill>
        </w:rPr>
        <w:t xml:space="preserve"> </w:t>
      </w:r>
      <w:r>
        <w:rPr>
          <w:rFonts w:hint="eastAsia"/>
          <w:color w:val="000000" w:themeColor="text1"/>
          <w14:textFill>
            <w14:solidFill>
              <w14:schemeClr w14:val="tx1"/>
            </w14:solidFill>
          </w14:textFill>
        </w:rPr>
        <w:t xml:space="preserve">of </w:t>
      </w:r>
      <w:r>
        <w:rPr>
          <w:color w:val="000000" w:themeColor="text1"/>
          <w14:textFill>
            <w14:solidFill>
              <w14:schemeClr w14:val="tx1"/>
            </w14:solidFill>
          </w14:textFill>
        </w:rPr>
        <w:t xml:space="preserve">lung cancer patients and normal blood samples from healthy donors using limma  </w:t>
      </w:r>
      <w:r>
        <w:rPr>
          <w:rFonts w:hint="eastAsia"/>
          <w:color w:val="000000" w:themeColor="text1"/>
          <w14:textFill>
            <w14:solidFill>
              <w14:schemeClr w14:val="tx1"/>
            </w14:solidFill>
          </w14:textFill>
        </w:rPr>
        <w:t>R</w:t>
      </w:r>
      <w:r>
        <w:rPr>
          <w:color w:val="000000" w:themeColor="text1"/>
          <w14:textFill>
            <w14:solidFill>
              <w14:schemeClr w14:val="tx1"/>
            </w14:solidFill>
          </w14:textFill>
        </w:rPr>
        <w:t xml:space="preserve"> </w:t>
      </w:r>
      <w:r>
        <w:rPr>
          <w:rFonts w:hint="eastAsia"/>
          <w:color w:val="000000" w:themeColor="text1"/>
          <w14:textFill>
            <w14:solidFill>
              <w14:schemeClr w14:val="tx1"/>
            </w14:solidFill>
          </w14:textFill>
        </w:rPr>
        <w:t>package</w:t>
      </w:r>
      <w:r>
        <w:rPr>
          <w:color w:val="000000" w:themeColor="text1"/>
          <w14:textFill>
            <w14:solidFill>
              <w14:schemeClr w14:val="tx1"/>
            </w14:solidFill>
          </w14:textFill>
        </w:rPr>
        <w:t xml:space="preserve">. MBs with a significant difference (Benjamini-Hochberg adjusted p-values &lt; 0.05) were </w:t>
      </w:r>
      <w:r>
        <w:rPr>
          <w:rFonts w:hint="eastAsia"/>
          <w:color w:val="000000" w:themeColor="text1"/>
          <w14:textFill>
            <w14:solidFill>
              <w14:schemeClr w14:val="tx1"/>
            </w14:solidFill>
          </w14:textFill>
        </w:rPr>
        <w:t>chosen.</w:t>
      </w:r>
      <w:r>
        <w:rPr>
          <w:color w:val="000000" w:themeColor="text1"/>
          <w14:textFill>
            <w14:solidFill>
              <w14:schemeClr w14:val="tx1"/>
            </w14:solidFill>
          </w14:textFill>
        </w:rPr>
        <w:t xml:space="preserve"> MD ratio </w:t>
      </w:r>
      <w:r>
        <w:rPr>
          <w:rFonts w:hint="eastAsia"/>
          <w:color w:val="000000" w:themeColor="text1"/>
          <w14:textFill>
            <w14:solidFill>
              <w14:schemeClr w14:val="tx1"/>
            </w14:solidFill>
          </w14:textFill>
        </w:rPr>
        <w:t>of</w:t>
      </w:r>
      <w:r>
        <w:rPr>
          <w:color w:val="000000" w:themeColor="text1"/>
          <w14:textFill>
            <w14:solidFill>
              <w14:schemeClr w14:val="tx1"/>
            </w14:solidFill>
          </w14:textFill>
        </w:rPr>
        <w:t xml:space="preserve"> </w:t>
      </w:r>
      <w:r>
        <w:rPr>
          <w:rFonts w:hint="eastAsia"/>
          <w:color w:val="000000" w:themeColor="text1"/>
          <w14:textFill>
            <w14:solidFill>
              <w14:schemeClr w14:val="tx1"/>
            </w14:solidFill>
          </w14:textFill>
        </w:rPr>
        <w:t>each</w:t>
      </w:r>
      <w:r>
        <w:rPr>
          <w:color w:val="000000" w:themeColor="text1"/>
          <w14:textFill>
            <w14:solidFill>
              <w14:schemeClr w14:val="tx1"/>
            </w14:solidFill>
          </w14:textFill>
        </w:rPr>
        <w:t xml:space="preserve"> </w:t>
      </w:r>
      <w:r>
        <w:rPr>
          <w:rFonts w:hint="eastAsia"/>
          <w:color w:val="000000" w:themeColor="text1"/>
          <w14:textFill>
            <w14:solidFill>
              <w14:schemeClr w14:val="tx1"/>
            </w14:solidFill>
          </w14:textFill>
        </w:rPr>
        <w:t>patient</w:t>
      </w:r>
      <w:r>
        <w:rPr>
          <w:color w:val="000000" w:themeColor="text1"/>
          <w14:textFill>
            <w14:solidFill>
              <w14:schemeClr w14:val="tx1"/>
            </w14:solidFill>
          </w14:textFill>
        </w:rPr>
        <w:t xml:space="preserve"> was estimated via maximum likelihood estimation to reflect the proportion of </w:t>
      </w:r>
      <w:r>
        <w:rPr>
          <w:rFonts w:hint="eastAsia"/>
          <w:color w:val="000000" w:themeColor="text1"/>
          <w14:textFill>
            <w14:solidFill>
              <w14:schemeClr w14:val="tx1"/>
            </w14:solidFill>
          </w14:textFill>
        </w:rPr>
        <w:t>tumor</w:t>
      </w:r>
      <w:r>
        <w:rPr>
          <w:color w:val="000000" w:themeColor="text1"/>
          <w14:textFill>
            <w14:solidFill>
              <w14:schemeClr w14:val="tx1"/>
            </w14:solidFill>
          </w14:textFill>
        </w:rPr>
        <w:t xml:space="preserve"> methylation signature in the plasma sample.</w:t>
      </w:r>
    </w:p>
    <w:p>
      <w:pPr>
        <w:spacing w:after="144" w:afterLines="60" w:line="480" w:lineRule="auto"/>
        <w:rPr>
          <w:b/>
          <w:bCs/>
        </w:rPr>
      </w:pPr>
      <w:r>
        <w:rPr>
          <w:b/>
          <w:bCs/>
        </w:rPr>
        <w:t>Statistical analysis</w:t>
      </w:r>
    </w:p>
    <w:p>
      <w:pPr>
        <w:spacing w:after="144" w:afterLines="60" w:line="480" w:lineRule="auto"/>
        <w:rPr>
          <w:rFonts w:eastAsia="SimSun"/>
          <w:color w:val="000000" w:themeColor="text1"/>
          <w14:textFill>
            <w14:solidFill>
              <w14:schemeClr w14:val="tx1"/>
            </w14:solidFill>
          </w14:textFill>
        </w:rPr>
      </w:pPr>
      <w:r>
        <w:rPr>
          <w:rFonts w:hint="eastAsia" w:eastAsia="SimSun"/>
          <w:color w:val="000000" w:themeColor="text1"/>
          <w14:textFill>
            <w14:solidFill>
              <w14:schemeClr w14:val="tx1"/>
            </w14:solidFill>
          </w14:textFill>
        </w:rPr>
        <w:t>W</w:t>
      </w:r>
      <w:r>
        <w:rPr>
          <w:rFonts w:hint="eastAsia"/>
          <w:color w:val="000000" w:themeColor="text1"/>
          <w14:textFill>
            <w14:solidFill>
              <w14:schemeClr w14:val="tx1"/>
            </w14:solidFill>
          </w14:textFill>
        </w:rPr>
        <w:t>e dichotomized cohorts a priori according to log-rank test or cox regression to minimize overfitting and bias.</w:t>
      </w:r>
      <w:r>
        <w:rPr>
          <w:rFonts w:hint="eastAsia" w:eastAsia="SimSun"/>
          <w:color w:val="000000" w:themeColor="text1"/>
          <w14:textFill>
            <w14:solidFill>
              <w14:schemeClr w14:val="tx1"/>
            </w14:solidFill>
          </w14:textFill>
        </w:rPr>
        <w:t xml:space="preserve"> </w:t>
      </w:r>
      <w:r>
        <w:t xml:space="preserve">ctDNA measurements were conducted with blinding to clinical data, and patient treatment and clinical data collection were conducted with blinding to ctDNA measurements. A statistical analysis plan was designed before data analysis. Descriptive statistics were used to summarize patients and clinical characteristics, with median and range for continuous variables and frequency and percentage for categorical variables. ORR differences between the two groups were evaluated using a Fisher’s exact test. Pearson correlation analysis was used to determines the strength of the linear relationship between two continuous variables. Survival was illustrated with the Kaplan–Meier method, and log-rank test and Cox proportional hazards regression were used to compare survival outcomes. Results were considered statistically significant if the two-sided P value was &lt; 0.05. All statistical analyses were performed using R (R version 4.1.0, R Foundation for Statistical Computing, https:// </w:t>
      </w:r>
      <w:r>
        <w:fldChar w:fldCharType="begin"/>
      </w:r>
      <w:r>
        <w:instrText xml:space="preserve"> HYPERLINK "http://www.R-project.org/" </w:instrText>
      </w:r>
      <w:r>
        <w:fldChar w:fldCharType="separate"/>
      </w:r>
      <w:r>
        <w:rPr>
          <w:rStyle w:val="15"/>
        </w:rPr>
        <w:t>www.R-project.org/</w:t>
      </w:r>
      <w:r>
        <w:rPr>
          <w:rStyle w:val="15"/>
        </w:rPr>
        <w:fldChar w:fldCharType="end"/>
      </w:r>
      <w:r>
        <w:t>).</w:t>
      </w:r>
    </w:p>
    <w:p>
      <w:pPr>
        <w:spacing w:after="144" w:afterLines="60" w:line="480" w:lineRule="auto"/>
        <w:rPr>
          <w:color w:val="000000" w:themeColor="text1"/>
          <w14:textFill>
            <w14:solidFill>
              <w14:schemeClr w14:val="tx1"/>
            </w14:solidFill>
          </w14:textFill>
        </w:rPr>
      </w:pPr>
    </w:p>
    <w:p>
      <w:pPr>
        <w:spacing w:after="144" w:afterLines="60" w:line="480" w:lineRule="auto"/>
        <w:rPr>
          <w:rFonts w:eastAsia="SimSun"/>
          <w:color w:val="000000" w:themeColor="text1"/>
          <w14:textFill>
            <w14:solidFill>
              <w14:schemeClr w14:val="tx1"/>
            </w14:solidFill>
          </w14:textFill>
        </w:rPr>
      </w:pPr>
      <w:r>
        <w:rPr>
          <w:color w:val="000000" w:themeColor="text1"/>
          <w14:textFill>
            <w14:solidFill>
              <w14:schemeClr w14:val="tx1"/>
            </w14:solidFill>
          </w14:textFill>
        </w:rPr>
        <w:t>REFERENCE</w:t>
      </w:r>
    </w:p>
    <w:p>
      <w:pPr>
        <w:pStyle w:val="25"/>
      </w:pPr>
      <w:r>
        <w:rPr>
          <w:color w:val="000000" w:themeColor="text1"/>
          <w:lang w:val="en-US"/>
          <w14:textFill>
            <w14:solidFill>
              <w14:schemeClr w14:val="tx1"/>
            </w14:solidFill>
          </w14:textFill>
        </w:rPr>
        <w:fldChar w:fldCharType="begin"/>
      </w:r>
      <w:r>
        <w:rPr>
          <w:color w:val="000000" w:themeColor="text1"/>
          <w:lang w:val="en-US"/>
          <w14:textFill>
            <w14:solidFill>
              <w14:schemeClr w14:val="tx1"/>
            </w14:solidFill>
          </w14:textFill>
        </w:rPr>
        <w:instrText xml:space="preserve"> ADDIN EN.REFLIST </w:instrText>
      </w:r>
      <w:r>
        <w:rPr>
          <w:color w:val="000000" w:themeColor="text1"/>
          <w:lang w:val="en-US"/>
          <w14:textFill>
            <w14:solidFill>
              <w14:schemeClr w14:val="tx1"/>
            </w14:solidFill>
          </w14:textFill>
        </w:rPr>
        <w:fldChar w:fldCharType="separate"/>
      </w:r>
      <w:r>
        <w:t>1.</w:t>
      </w:r>
      <w:r>
        <w:tab/>
      </w:r>
      <w:r>
        <w:t xml:space="preserve">Zhou Q, Zhao J, Chang J, et al. Efficacy and safety of pralsetinib in patients with advanced RET fusion-positive non–small cell lung cancer. </w:t>
      </w:r>
      <w:r>
        <w:rPr>
          <w:i/>
        </w:rPr>
        <w:t>Cancer</w:t>
      </w:r>
      <w:r>
        <w:t xml:space="preserve"> 2023;129:3239–3251.doi:</w:t>
      </w:r>
      <w:r>
        <w:fldChar w:fldCharType="begin"/>
      </w:r>
      <w:r>
        <w:instrText xml:space="preserve"> HYPERLINK "https://doi.org/10.1002/cncr.34897" </w:instrText>
      </w:r>
      <w:r>
        <w:fldChar w:fldCharType="separate"/>
      </w:r>
      <w:r>
        <w:rPr>
          <w:rStyle w:val="15"/>
        </w:rPr>
        <w:t>https://doi.org/10.1002/cncr.34897</w:t>
      </w:r>
      <w:r>
        <w:rPr>
          <w:rStyle w:val="15"/>
        </w:rPr>
        <w:fldChar w:fldCharType="end"/>
      </w:r>
    </w:p>
    <w:p>
      <w:pPr>
        <w:pStyle w:val="25"/>
      </w:pPr>
      <w:r>
        <w:t>2.</w:t>
      </w:r>
      <w:r>
        <w:tab/>
      </w:r>
      <w:r>
        <w:t xml:space="preserve">Mao X, Zhang Z, Zheng X, et al. Capture-Based Targeted Ultradeep Sequencing in Paired Tissue and Plasma Samples Demonstrates Differential Subclonal ctDNA-Releasing Capability in Advanced Lung Cancer. </w:t>
      </w:r>
      <w:r>
        <w:rPr>
          <w:i/>
        </w:rPr>
        <w:t>Journal of Thoracic Oncology</w:t>
      </w:r>
      <w:r>
        <w:t xml:space="preserve"> 2017;12:663–672.doi:10.1016/j.jtho.2016.11.2235</w:t>
      </w:r>
    </w:p>
    <w:p>
      <w:pPr>
        <w:pStyle w:val="25"/>
      </w:pPr>
      <w:r>
        <w:t>3.</w:t>
      </w:r>
      <w:r>
        <w:tab/>
      </w:r>
      <w:r>
        <w:t xml:space="preserve">Li H, Ma Z-L, Li B, et al. Potential utility of longitudinal somatic mutation and methylation profiling for predicting molecular residual disease in postoperative non-small cell lung cancer patients. </w:t>
      </w:r>
      <w:r>
        <w:rPr>
          <w:i/>
        </w:rPr>
        <w:t>Cancer Medicine</w:t>
      </w:r>
      <w:r>
        <w:t xml:space="preserve"> 2021;10:8377–8386.doi:</w:t>
      </w:r>
      <w:r>
        <w:fldChar w:fldCharType="begin"/>
      </w:r>
      <w:r>
        <w:instrText xml:space="preserve"> HYPERLINK "https://doi.org/10.1002/cam4.4339" </w:instrText>
      </w:r>
      <w:r>
        <w:fldChar w:fldCharType="separate"/>
      </w:r>
      <w:r>
        <w:rPr>
          <w:rStyle w:val="15"/>
        </w:rPr>
        <w:t>https://doi.org/10.1002/cam4.4339</w:t>
      </w:r>
      <w:r>
        <w:rPr>
          <w:rStyle w:val="15"/>
        </w:rPr>
        <w:fldChar w:fldCharType="end"/>
      </w:r>
    </w:p>
    <w:p>
      <w:pPr>
        <w:pStyle w:val="25"/>
      </w:pPr>
      <w:r>
        <w:t>4.</w:t>
      </w:r>
      <w:r>
        <w:tab/>
      </w:r>
      <w:r>
        <w:t xml:space="preserve">Liang N, Li B, Jia Z, et al. Ultrasensitive detection of circulating tumour DNA via deep methylation sequencing aided by machine learning. </w:t>
      </w:r>
      <w:r>
        <w:rPr>
          <w:i/>
        </w:rPr>
        <w:t>Nature Biomedical Engineering</w:t>
      </w:r>
      <w:r>
        <w:t xml:space="preserve"> 2021;5:586–599.doi:10.1038/s41551-021-00746-5</w:t>
      </w:r>
    </w:p>
    <w:p>
      <w:pPr>
        <w:pStyle w:val="25"/>
      </w:pPr>
      <w:r>
        <w:t>5.</w:t>
      </w:r>
      <w:r>
        <w:tab/>
      </w:r>
      <w:r>
        <w:t xml:space="preserve">Chen K, Kang G, Zhang Z, et al. Individualized dynamic methylation-based analysis of cell-free DNA in postoperative monitoring of lung cancer. </w:t>
      </w:r>
      <w:r>
        <w:rPr>
          <w:i/>
        </w:rPr>
        <w:t>BMC Medicine</w:t>
      </w:r>
      <w:r>
        <w:t xml:space="preserve"> 2023;21:255.doi:10.1186/s12916-023-02954-z</w:t>
      </w:r>
    </w:p>
    <w:p>
      <w:pPr>
        <w:pStyle w:val="25"/>
      </w:pPr>
      <w:r>
        <w:t>6.</w:t>
      </w:r>
      <w:r>
        <w:tab/>
      </w:r>
      <w:r>
        <w:t xml:space="preserve">Tin A, Aushev V, Kalashnikova E, et al. Abstract 569: Correlation of variant allele frequency and mean tumor molecules with tumor burden in patients with solid tumors. </w:t>
      </w:r>
      <w:r>
        <w:rPr>
          <w:i/>
        </w:rPr>
        <w:t>Cancer Research</w:t>
      </w:r>
      <w:r>
        <w:t xml:space="preserve"> 2021;81:569–569</w:t>
      </w:r>
    </w:p>
    <w:p>
      <w:pPr>
        <w:spacing w:after="144" w:afterLines="60" w:line="480" w:lineRule="auto"/>
        <w:rPr>
          <w:color w:val="000000" w:themeColor="text1"/>
          <w14:textFill>
            <w14:solidFill>
              <w14:schemeClr w14:val="tx1"/>
            </w14:solidFill>
          </w14:textFill>
        </w:rPr>
      </w:pPr>
      <w:r>
        <w:rPr>
          <w:color w:val="000000" w:themeColor="text1"/>
          <w14:textFill>
            <w14:solidFill>
              <w14:schemeClr w14:val="tx1"/>
            </w14:solidFill>
          </w14:textFill>
        </w:rPr>
        <w:fldChar w:fldCharType="end"/>
      </w:r>
    </w:p>
    <w:sectPr>
      <w:pgSz w:w="11900" w:h="16840"/>
      <w:pgMar w:top="1440" w:right="1440" w:bottom="1440" w:left="1440" w:header="708" w:footer="708" w:gutter="0"/>
      <w:lnNumType w:countBy="1"/>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panose1 w:val="020F07020304040A0204"/>
    <w:charset w:val="00"/>
    <w:family w:val="swiss"/>
    <w:pitch w:val="default"/>
    <w:sig w:usb0="E10002FF" w:usb1="4000ACFF" w:usb2="00000009" w:usb3="00000000" w:csb0="2000019F" w:csb1="00000000"/>
  </w:font>
  <w:font w:name="SimSun">
    <w:panose1 w:val="02010600030101010101"/>
    <w:charset w:val="86"/>
    <w:family w:val="auto"/>
    <w:pitch w:val="default"/>
    <w:sig w:usb0="00000003" w:usb1="288F0000" w:usb2="00000006" w:usb3="00000000" w:csb0="00040001" w:csb1="00000000"/>
  </w:font>
  <w:font w:name="Minion Pro">
    <w:altName w:val="苹方-简"/>
    <w:panose1 w:val="020B0604020202020204"/>
    <w:charset w:val="00"/>
    <w:family w:val="roman"/>
    <w:pitch w:val="default"/>
    <w:sig w:usb0="00000000" w:usb1="00000000" w:usb2="00000000" w:usb3="00000000" w:csb0="0000019F" w:csb1="00000000"/>
  </w:font>
  <w:font w:name="FangSong">
    <w:panose1 w:val="02010609060101010101"/>
    <w:charset w:val="86"/>
    <w:family w:val="modern"/>
    <w:pitch w:val="default"/>
    <w:sig w:usb0="800002BF" w:usb1="38CF7CFA" w:usb2="00000016" w:usb3="00000000" w:csb0="00040001" w:csb1="00000000"/>
  </w:font>
  <w:font w:name="等线">
    <w:altName w:val="汉仪中等线KW"/>
    <w:panose1 w:val="00000000000000000000"/>
    <w:charset w:val="00"/>
    <w:family w:val="auto"/>
    <w:pitch w:val="default"/>
    <w:sig w:usb0="00000000" w:usb1="00000000" w:usb2="00000000" w:usb3="00000000" w:csb0="00000000" w:csb1="00000000"/>
  </w:font>
  <w:font w:name="Cambria Math">
    <w:panose1 w:val="02040503050406030204"/>
    <w:charset w:val="00"/>
    <w:family w:val="roman"/>
    <w:pitch w:val="default"/>
    <w:sig w:usb0="E00002FF" w:usb1="420024FF" w:usb2="00000000" w:usb3="00000000" w:csb0="2000019F" w:csb1="00000000"/>
  </w:font>
  <w:font w:name="宋体-简">
    <w:panose1 w:val="02010800040101010101"/>
    <w:charset w:val="86"/>
    <w:family w:val="auto"/>
    <w:pitch w:val="default"/>
    <w:sig w:usb0="00000001" w:usb1="080F0000" w:usb2="00000000" w:usb3="00000000" w:csb0="00040000" w:csb1="00000000"/>
  </w:font>
  <w:font w:name="苹方-简">
    <w:panose1 w:val="020B0400000000000000"/>
    <w:charset w:val="86"/>
    <w:family w:val="auto"/>
    <w:pitch w:val="default"/>
    <w:sig w:usb0="A00002FF" w:usb1="7ACFFDFB" w:usb2="00000017" w:usb3="00000000" w:csb0="00040001" w:csb1="00000000"/>
  </w:font>
  <w:font w:name="@SimSun">
    <w:altName w:val="华文宋体"/>
    <w:panose1 w:val="02010600030101010101"/>
    <w:charset w:val="86"/>
    <w:family w:val="auto"/>
    <w:pitch w:val="variable"/>
    <w:sig w:usb0="00000203" w:usb1="288F0000" w:usb2="00000016"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汉仪中等线KW">
    <w:panose1 w:val="01010104010101010101"/>
    <w:charset w:val="86"/>
    <w:family w:val="auto"/>
    <w:pitch w:val="default"/>
    <w:sig w:usb0="800002BF" w:usb1="004F7CFA" w:usb2="00000000" w:usb3="00000000" w:csb0="00040001" w:csb1="00000000"/>
  </w:font>
  <w:font w:name="华文宋体">
    <w:panose1 w:val="02010600040101010101"/>
    <w:charset w:val="86"/>
    <w:family w:val="auto"/>
    <w:pitch w:val="default"/>
    <w:sig w:usb0="80000287" w:usb1="280F3C52"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6"/>
  <w:doNotDisplayPageBoundaries w:val="1"/>
  <w:bordersDoNotSurroundHeader w:val="0"/>
  <w:bordersDoNotSurroundFooter w:val="0"/>
  <w:documentProtection w:enforcement="0"/>
  <w:defaultTabStop w:val="720"/>
  <w:displayHorizontalDrawingGridEvery w:val="1"/>
  <w:displayVerticalDrawingGridEvery w:val="1"/>
  <w:characterSpacingControl w:val="doNotCompress"/>
  <w:compat>
    <w:doNotExpandShiftReturn/>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Thoracic Oncolog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5rszfp9xzp5uewsfs5pxfcfwxzzf09pw0s&quot;&gt;My EndNote Library-Converted&lt;record-ids&gt;&lt;item&gt;406&lt;/item&gt;&lt;item&gt;435&lt;/item&gt;&lt;item&gt;518&lt;/item&gt;&lt;item&gt;521&lt;/item&gt;&lt;item&gt;522&lt;/item&gt;&lt;item&gt;523&lt;/item&gt;&lt;/record-ids&gt;&lt;/item&gt;&lt;/Libraries&gt;"/>
  </w:docVars>
  <w:rsids>
    <w:rsidRoot w:val="00172A27"/>
    <w:rsid w:val="00000370"/>
    <w:rsid w:val="0000138D"/>
    <w:rsid w:val="00001BC9"/>
    <w:rsid w:val="00002020"/>
    <w:rsid w:val="000021FD"/>
    <w:rsid w:val="00002A46"/>
    <w:rsid w:val="000037A5"/>
    <w:rsid w:val="000038DB"/>
    <w:rsid w:val="00003A24"/>
    <w:rsid w:val="00003BB3"/>
    <w:rsid w:val="00003EF1"/>
    <w:rsid w:val="00004178"/>
    <w:rsid w:val="00004821"/>
    <w:rsid w:val="00005757"/>
    <w:rsid w:val="0000601E"/>
    <w:rsid w:val="00006913"/>
    <w:rsid w:val="0000741E"/>
    <w:rsid w:val="00007621"/>
    <w:rsid w:val="00007653"/>
    <w:rsid w:val="00007FAC"/>
    <w:rsid w:val="000106F1"/>
    <w:rsid w:val="00010E01"/>
    <w:rsid w:val="00011619"/>
    <w:rsid w:val="00012438"/>
    <w:rsid w:val="000125AC"/>
    <w:rsid w:val="000126CE"/>
    <w:rsid w:val="00012D1B"/>
    <w:rsid w:val="00013602"/>
    <w:rsid w:val="00013FF3"/>
    <w:rsid w:val="00014289"/>
    <w:rsid w:val="000146DE"/>
    <w:rsid w:val="00015567"/>
    <w:rsid w:val="000159E7"/>
    <w:rsid w:val="00015DFB"/>
    <w:rsid w:val="000169B0"/>
    <w:rsid w:val="00017492"/>
    <w:rsid w:val="00017697"/>
    <w:rsid w:val="00020077"/>
    <w:rsid w:val="000203AD"/>
    <w:rsid w:val="00020CA0"/>
    <w:rsid w:val="00020D3B"/>
    <w:rsid w:val="00020EB0"/>
    <w:rsid w:val="00020F88"/>
    <w:rsid w:val="00021135"/>
    <w:rsid w:val="0002129A"/>
    <w:rsid w:val="00021556"/>
    <w:rsid w:val="00021E3D"/>
    <w:rsid w:val="000222F3"/>
    <w:rsid w:val="00022CE1"/>
    <w:rsid w:val="00023007"/>
    <w:rsid w:val="000240AC"/>
    <w:rsid w:val="00024AA8"/>
    <w:rsid w:val="00024E75"/>
    <w:rsid w:val="00025322"/>
    <w:rsid w:val="00025528"/>
    <w:rsid w:val="000259EC"/>
    <w:rsid w:val="00025F34"/>
    <w:rsid w:val="000261B7"/>
    <w:rsid w:val="0002626A"/>
    <w:rsid w:val="000263D0"/>
    <w:rsid w:val="0002644B"/>
    <w:rsid w:val="00026648"/>
    <w:rsid w:val="00026A71"/>
    <w:rsid w:val="00026AF4"/>
    <w:rsid w:val="00026E23"/>
    <w:rsid w:val="00027F99"/>
    <w:rsid w:val="00030750"/>
    <w:rsid w:val="00030845"/>
    <w:rsid w:val="00030B52"/>
    <w:rsid w:val="00030BDC"/>
    <w:rsid w:val="00030CBD"/>
    <w:rsid w:val="000314C7"/>
    <w:rsid w:val="000317D4"/>
    <w:rsid w:val="0003190D"/>
    <w:rsid w:val="00032679"/>
    <w:rsid w:val="00032A11"/>
    <w:rsid w:val="0003420D"/>
    <w:rsid w:val="00034ADA"/>
    <w:rsid w:val="00034D66"/>
    <w:rsid w:val="00034F9A"/>
    <w:rsid w:val="00035645"/>
    <w:rsid w:val="00035AD3"/>
    <w:rsid w:val="00035E13"/>
    <w:rsid w:val="000360C1"/>
    <w:rsid w:val="00036292"/>
    <w:rsid w:val="000363D8"/>
    <w:rsid w:val="00036A8D"/>
    <w:rsid w:val="000374C8"/>
    <w:rsid w:val="00037C45"/>
    <w:rsid w:val="00037F41"/>
    <w:rsid w:val="00040132"/>
    <w:rsid w:val="00040594"/>
    <w:rsid w:val="0004082B"/>
    <w:rsid w:val="00040967"/>
    <w:rsid w:val="00040C4C"/>
    <w:rsid w:val="00041179"/>
    <w:rsid w:val="00041D5A"/>
    <w:rsid w:val="00042237"/>
    <w:rsid w:val="000423C4"/>
    <w:rsid w:val="00042505"/>
    <w:rsid w:val="00042AA7"/>
    <w:rsid w:val="00043114"/>
    <w:rsid w:val="000432AA"/>
    <w:rsid w:val="000435A0"/>
    <w:rsid w:val="000437C3"/>
    <w:rsid w:val="00044219"/>
    <w:rsid w:val="00044906"/>
    <w:rsid w:val="00044C1E"/>
    <w:rsid w:val="000450EA"/>
    <w:rsid w:val="00045193"/>
    <w:rsid w:val="00045320"/>
    <w:rsid w:val="0004536F"/>
    <w:rsid w:val="00045F7A"/>
    <w:rsid w:val="00046037"/>
    <w:rsid w:val="000464F5"/>
    <w:rsid w:val="000466C1"/>
    <w:rsid w:val="000468CA"/>
    <w:rsid w:val="000473DE"/>
    <w:rsid w:val="000477B2"/>
    <w:rsid w:val="00050321"/>
    <w:rsid w:val="0005067F"/>
    <w:rsid w:val="000508C4"/>
    <w:rsid w:val="00050A93"/>
    <w:rsid w:val="00051525"/>
    <w:rsid w:val="00051F7C"/>
    <w:rsid w:val="00052651"/>
    <w:rsid w:val="00052D31"/>
    <w:rsid w:val="00053C47"/>
    <w:rsid w:val="00054958"/>
    <w:rsid w:val="00055382"/>
    <w:rsid w:val="00055842"/>
    <w:rsid w:val="00055B27"/>
    <w:rsid w:val="00055E29"/>
    <w:rsid w:val="0005632D"/>
    <w:rsid w:val="000569E9"/>
    <w:rsid w:val="0005731D"/>
    <w:rsid w:val="00057393"/>
    <w:rsid w:val="00060324"/>
    <w:rsid w:val="000604A1"/>
    <w:rsid w:val="000606C7"/>
    <w:rsid w:val="000610AF"/>
    <w:rsid w:val="000631E7"/>
    <w:rsid w:val="0006336A"/>
    <w:rsid w:val="000635BB"/>
    <w:rsid w:val="00063CBD"/>
    <w:rsid w:val="00064397"/>
    <w:rsid w:val="000644AE"/>
    <w:rsid w:val="00064F39"/>
    <w:rsid w:val="000652A5"/>
    <w:rsid w:val="00065A15"/>
    <w:rsid w:val="00066537"/>
    <w:rsid w:val="000665E3"/>
    <w:rsid w:val="000667C7"/>
    <w:rsid w:val="000667FA"/>
    <w:rsid w:val="0006688D"/>
    <w:rsid w:val="0006769F"/>
    <w:rsid w:val="00067C30"/>
    <w:rsid w:val="00067DC6"/>
    <w:rsid w:val="0007017E"/>
    <w:rsid w:val="00070C0E"/>
    <w:rsid w:val="00070FFF"/>
    <w:rsid w:val="0007133E"/>
    <w:rsid w:val="0007180B"/>
    <w:rsid w:val="000725B5"/>
    <w:rsid w:val="00072724"/>
    <w:rsid w:val="00072CD9"/>
    <w:rsid w:val="00073692"/>
    <w:rsid w:val="000744C6"/>
    <w:rsid w:val="00074EF5"/>
    <w:rsid w:val="00075229"/>
    <w:rsid w:val="00075481"/>
    <w:rsid w:val="000758D9"/>
    <w:rsid w:val="00075DB8"/>
    <w:rsid w:val="000764B5"/>
    <w:rsid w:val="0007691C"/>
    <w:rsid w:val="00076B86"/>
    <w:rsid w:val="00076DC4"/>
    <w:rsid w:val="00076F3C"/>
    <w:rsid w:val="00077275"/>
    <w:rsid w:val="000772A9"/>
    <w:rsid w:val="00077955"/>
    <w:rsid w:val="000808DB"/>
    <w:rsid w:val="0008092B"/>
    <w:rsid w:val="000815A6"/>
    <w:rsid w:val="00082A5C"/>
    <w:rsid w:val="00082CEC"/>
    <w:rsid w:val="00082E9D"/>
    <w:rsid w:val="00083267"/>
    <w:rsid w:val="00083862"/>
    <w:rsid w:val="00083C45"/>
    <w:rsid w:val="00084071"/>
    <w:rsid w:val="000847C3"/>
    <w:rsid w:val="00084832"/>
    <w:rsid w:val="00084875"/>
    <w:rsid w:val="00084F8C"/>
    <w:rsid w:val="00085810"/>
    <w:rsid w:val="00085E9A"/>
    <w:rsid w:val="00086663"/>
    <w:rsid w:val="0008670D"/>
    <w:rsid w:val="0008679F"/>
    <w:rsid w:val="00086FCF"/>
    <w:rsid w:val="000901D6"/>
    <w:rsid w:val="0009053C"/>
    <w:rsid w:val="00091900"/>
    <w:rsid w:val="000919BB"/>
    <w:rsid w:val="000919E4"/>
    <w:rsid w:val="0009312E"/>
    <w:rsid w:val="00093BFE"/>
    <w:rsid w:val="000948FC"/>
    <w:rsid w:val="00094A74"/>
    <w:rsid w:val="00095113"/>
    <w:rsid w:val="0009566D"/>
    <w:rsid w:val="00095BCB"/>
    <w:rsid w:val="00095EBE"/>
    <w:rsid w:val="0009635D"/>
    <w:rsid w:val="00096518"/>
    <w:rsid w:val="00096CAA"/>
    <w:rsid w:val="0009712E"/>
    <w:rsid w:val="0009752A"/>
    <w:rsid w:val="0009793D"/>
    <w:rsid w:val="000A0086"/>
    <w:rsid w:val="000A08AB"/>
    <w:rsid w:val="000A1FB7"/>
    <w:rsid w:val="000A23BF"/>
    <w:rsid w:val="000A2C9D"/>
    <w:rsid w:val="000A30AE"/>
    <w:rsid w:val="000A32A9"/>
    <w:rsid w:val="000A3389"/>
    <w:rsid w:val="000A354A"/>
    <w:rsid w:val="000A40A4"/>
    <w:rsid w:val="000A42BE"/>
    <w:rsid w:val="000A585B"/>
    <w:rsid w:val="000A5B1E"/>
    <w:rsid w:val="000A6E2F"/>
    <w:rsid w:val="000A70A5"/>
    <w:rsid w:val="000A70E8"/>
    <w:rsid w:val="000A7D76"/>
    <w:rsid w:val="000B0278"/>
    <w:rsid w:val="000B02B6"/>
    <w:rsid w:val="000B0476"/>
    <w:rsid w:val="000B0B4E"/>
    <w:rsid w:val="000B13B7"/>
    <w:rsid w:val="000B1894"/>
    <w:rsid w:val="000B2160"/>
    <w:rsid w:val="000B34DF"/>
    <w:rsid w:val="000B3594"/>
    <w:rsid w:val="000B3EE8"/>
    <w:rsid w:val="000B467E"/>
    <w:rsid w:val="000B52FD"/>
    <w:rsid w:val="000B551D"/>
    <w:rsid w:val="000B5B04"/>
    <w:rsid w:val="000B64C0"/>
    <w:rsid w:val="000B66D5"/>
    <w:rsid w:val="000B6A07"/>
    <w:rsid w:val="000B6A48"/>
    <w:rsid w:val="000B7102"/>
    <w:rsid w:val="000C0694"/>
    <w:rsid w:val="000C06B6"/>
    <w:rsid w:val="000C078B"/>
    <w:rsid w:val="000C0A45"/>
    <w:rsid w:val="000C1347"/>
    <w:rsid w:val="000C140A"/>
    <w:rsid w:val="000C1534"/>
    <w:rsid w:val="000C16A3"/>
    <w:rsid w:val="000C2103"/>
    <w:rsid w:val="000C2510"/>
    <w:rsid w:val="000C2BEA"/>
    <w:rsid w:val="000C3B65"/>
    <w:rsid w:val="000C4658"/>
    <w:rsid w:val="000C4841"/>
    <w:rsid w:val="000C50E8"/>
    <w:rsid w:val="000C5499"/>
    <w:rsid w:val="000C563B"/>
    <w:rsid w:val="000C5AEE"/>
    <w:rsid w:val="000C5B9B"/>
    <w:rsid w:val="000C62F9"/>
    <w:rsid w:val="000C6830"/>
    <w:rsid w:val="000C76F0"/>
    <w:rsid w:val="000C79E4"/>
    <w:rsid w:val="000D04B5"/>
    <w:rsid w:val="000D07CF"/>
    <w:rsid w:val="000D0CE4"/>
    <w:rsid w:val="000D0E7A"/>
    <w:rsid w:val="000D0F41"/>
    <w:rsid w:val="000D1436"/>
    <w:rsid w:val="000D20CF"/>
    <w:rsid w:val="000D279A"/>
    <w:rsid w:val="000D3011"/>
    <w:rsid w:val="000D33A8"/>
    <w:rsid w:val="000D37E6"/>
    <w:rsid w:val="000D39FE"/>
    <w:rsid w:val="000D3B00"/>
    <w:rsid w:val="000D3C90"/>
    <w:rsid w:val="000D3CBE"/>
    <w:rsid w:val="000D3D04"/>
    <w:rsid w:val="000D43F4"/>
    <w:rsid w:val="000D4E7D"/>
    <w:rsid w:val="000D5381"/>
    <w:rsid w:val="000D5455"/>
    <w:rsid w:val="000D5CDD"/>
    <w:rsid w:val="000D6129"/>
    <w:rsid w:val="000D6329"/>
    <w:rsid w:val="000D6604"/>
    <w:rsid w:val="000D6801"/>
    <w:rsid w:val="000D68BB"/>
    <w:rsid w:val="000D6F15"/>
    <w:rsid w:val="000D70B8"/>
    <w:rsid w:val="000D772F"/>
    <w:rsid w:val="000D77DD"/>
    <w:rsid w:val="000D78D7"/>
    <w:rsid w:val="000D79EE"/>
    <w:rsid w:val="000D7C48"/>
    <w:rsid w:val="000D7D0F"/>
    <w:rsid w:val="000E0356"/>
    <w:rsid w:val="000E12A2"/>
    <w:rsid w:val="000E13FB"/>
    <w:rsid w:val="000E2772"/>
    <w:rsid w:val="000E2F36"/>
    <w:rsid w:val="000E3554"/>
    <w:rsid w:val="000E3D69"/>
    <w:rsid w:val="000E3E12"/>
    <w:rsid w:val="000E4484"/>
    <w:rsid w:val="000E4A00"/>
    <w:rsid w:val="000E557E"/>
    <w:rsid w:val="000E585D"/>
    <w:rsid w:val="000E5A33"/>
    <w:rsid w:val="000E66AD"/>
    <w:rsid w:val="000E66DC"/>
    <w:rsid w:val="000E683C"/>
    <w:rsid w:val="000E6AAA"/>
    <w:rsid w:val="000E6E47"/>
    <w:rsid w:val="000E7167"/>
    <w:rsid w:val="000E7887"/>
    <w:rsid w:val="000E7AF5"/>
    <w:rsid w:val="000E7C2D"/>
    <w:rsid w:val="000F0072"/>
    <w:rsid w:val="000F0804"/>
    <w:rsid w:val="000F0985"/>
    <w:rsid w:val="000F0C9F"/>
    <w:rsid w:val="000F0F12"/>
    <w:rsid w:val="000F1165"/>
    <w:rsid w:val="000F128C"/>
    <w:rsid w:val="000F13C5"/>
    <w:rsid w:val="000F192C"/>
    <w:rsid w:val="000F30F6"/>
    <w:rsid w:val="000F3DAF"/>
    <w:rsid w:val="000F425D"/>
    <w:rsid w:val="000F4718"/>
    <w:rsid w:val="000F4A18"/>
    <w:rsid w:val="000F4A6C"/>
    <w:rsid w:val="000F5A4A"/>
    <w:rsid w:val="000F5B95"/>
    <w:rsid w:val="000F5F46"/>
    <w:rsid w:val="000F67C6"/>
    <w:rsid w:val="000F698E"/>
    <w:rsid w:val="000F6AE1"/>
    <w:rsid w:val="000F736C"/>
    <w:rsid w:val="000F7E2B"/>
    <w:rsid w:val="00100191"/>
    <w:rsid w:val="001004EA"/>
    <w:rsid w:val="00100873"/>
    <w:rsid w:val="00100B3A"/>
    <w:rsid w:val="00101F80"/>
    <w:rsid w:val="00102190"/>
    <w:rsid w:val="001027A3"/>
    <w:rsid w:val="00102CC1"/>
    <w:rsid w:val="00102DE7"/>
    <w:rsid w:val="001035C9"/>
    <w:rsid w:val="00103B16"/>
    <w:rsid w:val="0010428F"/>
    <w:rsid w:val="00104945"/>
    <w:rsid w:val="00104DD9"/>
    <w:rsid w:val="00105224"/>
    <w:rsid w:val="00105574"/>
    <w:rsid w:val="00105636"/>
    <w:rsid w:val="00105928"/>
    <w:rsid w:val="00105C8A"/>
    <w:rsid w:val="00105FB1"/>
    <w:rsid w:val="00105FCA"/>
    <w:rsid w:val="00105FEA"/>
    <w:rsid w:val="00106069"/>
    <w:rsid w:val="001064DB"/>
    <w:rsid w:val="00106CA6"/>
    <w:rsid w:val="0010790C"/>
    <w:rsid w:val="00107D57"/>
    <w:rsid w:val="001104D9"/>
    <w:rsid w:val="00110637"/>
    <w:rsid w:val="001108D6"/>
    <w:rsid w:val="001108FB"/>
    <w:rsid w:val="001110FF"/>
    <w:rsid w:val="0011241C"/>
    <w:rsid w:val="0011251C"/>
    <w:rsid w:val="00112525"/>
    <w:rsid w:val="0011293E"/>
    <w:rsid w:val="001133A3"/>
    <w:rsid w:val="00114050"/>
    <w:rsid w:val="00114569"/>
    <w:rsid w:val="00114BE8"/>
    <w:rsid w:val="00114F51"/>
    <w:rsid w:val="001152F9"/>
    <w:rsid w:val="00115428"/>
    <w:rsid w:val="00115C6F"/>
    <w:rsid w:val="00116910"/>
    <w:rsid w:val="00116E17"/>
    <w:rsid w:val="00117038"/>
    <w:rsid w:val="00117106"/>
    <w:rsid w:val="001174AB"/>
    <w:rsid w:val="0011769E"/>
    <w:rsid w:val="00120201"/>
    <w:rsid w:val="00120D88"/>
    <w:rsid w:val="00120EAB"/>
    <w:rsid w:val="001210DF"/>
    <w:rsid w:val="00121275"/>
    <w:rsid w:val="00121A29"/>
    <w:rsid w:val="00121E21"/>
    <w:rsid w:val="001226AA"/>
    <w:rsid w:val="001228FD"/>
    <w:rsid w:val="00122B38"/>
    <w:rsid w:val="00122DD0"/>
    <w:rsid w:val="00123A9B"/>
    <w:rsid w:val="00123D5B"/>
    <w:rsid w:val="001248FF"/>
    <w:rsid w:val="00124A03"/>
    <w:rsid w:val="00124D9F"/>
    <w:rsid w:val="00124E2B"/>
    <w:rsid w:val="0012541B"/>
    <w:rsid w:val="00125818"/>
    <w:rsid w:val="001258FE"/>
    <w:rsid w:val="001267B9"/>
    <w:rsid w:val="00126E34"/>
    <w:rsid w:val="00127422"/>
    <w:rsid w:val="001274A3"/>
    <w:rsid w:val="001274A8"/>
    <w:rsid w:val="001276D1"/>
    <w:rsid w:val="0012783D"/>
    <w:rsid w:val="00127F6F"/>
    <w:rsid w:val="00130557"/>
    <w:rsid w:val="00130ED4"/>
    <w:rsid w:val="00131061"/>
    <w:rsid w:val="00131959"/>
    <w:rsid w:val="00131BC9"/>
    <w:rsid w:val="00131DAB"/>
    <w:rsid w:val="001327B1"/>
    <w:rsid w:val="00132C31"/>
    <w:rsid w:val="00133552"/>
    <w:rsid w:val="001345AA"/>
    <w:rsid w:val="00134B06"/>
    <w:rsid w:val="00134DFD"/>
    <w:rsid w:val="00135255"/>
    <w:rsid w:val="0013558C"/>
    <w:rsid w:val="0013574E"/>
    <w:rsid w:val="001359FC"/>
    <w:rsid w:val="00135FE6"/>
    <w:rsid w:val="00136811"/>
    <w:rsid w:val="001369C3"/>
    <w:rsid w:val="00136AF6"/>
    <w:rsid w:val="001374D7"/>
    <w:rsid w:val="0013791B"/>
    <w:rsid w:val="00137A49"/>
    <w:rsid w:val="00140090"/>
    <w:rsid w:val="00140153"/>
    <w:rsid w:val="001403CF"/>
    <w:rsid w:val="001409A4"/>
    <w:rsid w:val="00140B2F"/>
    <w:rsid w:val="00140C42"/>
    <w:rsid w:val="00140D67"/>
    <w:rsid w:val="00141268"/>
    <w:rsid w:val="001412CF"/>
    <w:rsid w:val="0014216E"/>
    <w:rsid w:val="001427FB"/>
    <w:rsid w:val="0014281A"/>
    <w:rsid w:val="00142CD7"/>
    <w:rsid w:val="0014419E"/>
    <w:rsid w:val="00144503"/>
    <w:rsid w:val="00145378"/>
    <w:rsid w:val="001455A3"/>
    <w:rsid w:val="00145BA1"/>
    <w:rsid w:val="00145DE9"/>
    <w:rsid w:val="001464BC"/>
    <w:rsid w:val="001465AB"/>
    <w:rsid w:val="001466B8"/>
    <w:rsid w:val="001479B0"/>
    <w:rsid w:val="00147E17"/>
    <w:rsid w:val="00147ED1"/>
    <w:rsid w:val="0015079A"/>
    <w:rsid w:val="001508DF"/>
    <w:rsid w:val="0015093F"/>
    <w:rsid w:val="001511B7"/>
    <w:rsid w:val="0015143B"/>
    <w:rsid w:val="0015166A"/>
    <w:rsid w:val="001517B8"/>
    <w:rsid w:val="001517E3"/>
    <w:rsid w:val="00151A68"/>
    <w:rsid w:val="00151A9A"/>
    <w:rsid w:val="00151FF1"/>
    <w:rsid w:val="0015279E"/>
    <w:rsid w:val="0015323B"/>
    <w:rsid w:val="001535D1"/>
    <w:rsid w:val="001536CA"/>
    <w:rsid w:val="00153801"/>
    <w:rsid w:val="00155841"/>
    <w:rsid w:val="00155FBD"/>
    <w:rsid w:val="001564B3"/>
    <w:rsid w:val="00157016"/>
    <w:rsid w:val="001573B2"/>
    <w:rsid w:val="001578F6"/>
    <w:rsid w:val="00157916"/>
    <w:rsid w:val="00157B3F"/>
    <w:rsid w:val="00157F98"/>
    <w:rsid w:val="0016098C"/>
    <w:rsid w:val="001609D3"/>
    <w:rsid w:val="00160AE3"/>
    <w:rsid w:val="00161208"/>
    <w:rsid w:val="00161BBB"/>
    <w:rsid w:val="001620FA"/>
    <w:rsid w:val="0016214B"/>
    <w:rsid w:val="00162612"/>
    <w:rsid w:val="00162907"/>
    <w:rsid w:val="00162DBF"/>
    <w:rsid w:val="00163A63"/>
    <w:rsid w:val="00164AB9"/>
    <w:rsid w:val="0016578B"/>
    <w:rsid w:val="0016584B"/>
    <w:rsid w:val="00165B76"/>
    <w:rsid w:val="00165BDF"/>
    <w:rsid w:val="00165DEE"/>
    <w:rsid w:val="0016616F"/>
    <w:rsid w:val="001676AF"/>
    <w:rsid w:val="001700A8"/>
    <w:rsid w:val="001706A9"/>
    <w:rsid w:val="00170DA3"/>
    <w:rsid w:val="00170EB0"/>
    <w:rsid w:val="001712AB"/>
    <w:rsid w:val="0017142C"/>
    <w:rsid w:val="0017195C"/>
    <w:rsid w:val="00171D23"/>
    <w:rsid w:val="00171E47"/>
    <w:rsid w:val="00171F6A"/>
    <w:rsid w:val="00172A27"/>
    <w:rsid w:val="00172A7D"/>
    <w:rsid w:val="00173340"/>
    <w:rsid w:val="001749F1"/>
    <w:rsid w:val="00174C6E"/>
    <w:rsid w:val="00174F65"/>
    <w:rsid w:val="0017517C"/>
    <w:rsid w:val="001759E3"/>
    <w:rsid w:val="00175EDE"/>
    <w:rsid w:val="00176552"/>
    <w:rsid w:val="00176575"/>
    <w:rsid w:val="00176D20"/>
    <w:rsid w:val="00177384"/>
    <w:rsid w:val="00180DEC"/>
    <w:rsid w:val="00181172"/>
    <w:rsid w:val="0018131B"/>
    <w:rsid w:val="00181867"/>
    <w:rsid w:val="001819A3"/>
    <w:rsid w:val="001822CF"/>
    <w:rsid w:val="00182693"/>
    <w:rsid w:val="0018289F"/>
    <w:rsid w:val="00182B2D"/>
    <w:rsid w:val="00182B81"/>
    <w:rsid w:val="00182CFD"/>
    <w:rsid w:val="00182ED1"/>
    <w:rsid w:val="00182F3B"/>
    <w:rsid w:val="001832FC"/>
    <w:rsid w:val="001835A4"/>
    <w:rsid w:val="001839B4"/>
    <w:rsid w:val="0018493C"/>
    <w:rsid w:val="001853BD"/>
    <w:rsid w:val="001861D2"/>
    <w:rsid w:val="00186749"/>
    <w:rsid w:val="00186ACB"/>
    <w:rsid w:val="00186C7B"/>
    <w:rsid w:val="0018757D"/>
    <w:rsid w:val="00187797"/>
    <w:rsid w:val="00187871"/>
    <w:rsid w:val="0019071E"/>
    <w:rsid w:val="00190AEC"/>
    <w:rsid w:val="00191404"/>
    <w:rsid w:val="00191B54"/>
    <w:rsid w:val="00192AE2"/>
    <w:rsid w:val="00192D19"/>
    <w:rsid w:val="001937FC"/>
    <w:rsid w:val="00193CB7"/>
    <w:rsid w:val="0019416D"/>
    <w:rsid w:val="00194466"/>
    <w:rsid w:val="00194500"/>
    <w:rsid w:val="0019574A"/>
    <w:rsid w:val="00195AC3"/>
    <w:rsid w:val="001963CD"/>
    <w:rsid w:val="001963F8"/>
    <w:rsid w:val="00196C12"/>
    <w:rsid w:val="0019723F"/>
    <w:rsid w:val="001978D9"/>
    <w:rsid w:val="0019790F"/>
    <w:rsid w:val="00197F2A"/>
    <w:rsid w:val="001A0FE3"/>
    <w:rsid w:val="001A117A"/>
    <w:rsid w:val="001A1421"/>
    <w:rsid w:val="001A1A33"/>
    <w:rsid w:val="001A1EBC"/>
    <w:rsid w:val="001A27D3"/>
    <w:rsid w:val="001A2B5D"/>
    <w:rsid w:val="001A2C0D"/>
    <w:rsid w:val="001A2C71"/>
    <w:rsid w:val="001A3181"/>
    <w:rsid w:val="001A33CD"/>
    <w:rsid w:val="001A3D20"/>
    <w:rsid w:val="001A403E"/>
    <w:rsid w:val="001A4064"/>
    <w:rsid w:val="001A4583"/>
    <w:rsid w:val="001A4E37"/>
    <w:rsid w:val="001A527E"/>
    <w:rsid w:val="001A56DC"/>
    <w:rsid w:val="001A73D6"/>
    <w:rsid w:val="001A74C4"/>
    <w:rsid w:val="001A775D"/>
    <w:rsid w:val="001A7990"/>
    <w:rsid w:val="001A7B60"/>
    <w:rsid w:val="001A7EE3"/>
    <w:rsid w:val="001B035F"/>
    <w:rsid w:val="001B0360"/>
    <w:rsid w:val="001B0649"/>
    <w:rsid w:val="001B1478"/>
    <w:rsid w:val="001B1491"/>
    <w:rsid w:val="001B166E"/>
    <w:rsid w:val="001B1E0B"/>
    <w:rsid w:val="001B1FF8"/>
    <w:rsid w:val="001B223C"/>
    <w:rsid w:val="001B2703"/>
    <w:rsid w:val="001B2802"/>
    <w:rsid w:val="001B28A2"/>
    <w:rsid w:val="001B2CF0"/>
    <w:rsid w:val="001B33DB"/>
    <w:rsid w:val="001B3707"/>
    <w:rsid w:val="001B3D2A"/>
    <w:rsid w:val="001B4274"/>
    <w:rsid w:val="001B4BF5"/>
    <w:rsid w:val="001B4F70"/>
    <w:rsid w:val="001B6692"/>
    <w:rsid w:val="001B6788"/>
    <w:rsid w:val="001B6C1C"/>
    <w:rsid w:val="001B6D27"/>
    <w:rsid w:val="001B7235"/>
    <w:rsid w:val="001B76E3"/>
    <w:rsid w:val="001B7739"/>
    <w:rsid w:val="001B77FD"/>
    <w:rsid w:val="001B7980"/>
    <w:rsid w:val="001C0269"/>
    <w:rsid w:val="001C1627"/>
    <w:rsid w:val="001C1667"/>
    <w:rsid w:val="001C180A"/>
    <w:rsid w:val="001C2CA9"/>
    <w:rsid w:val="001C3485"/>
    <w:rsid w:val="001C34B5"/>
    <w:rsid w:val="001C3521"/>
    <w:rsid w:val="001C35F9"/>
    <w:rsid w:val="001C3888"/>
    <w:rsid w:val="001C3C78"/>
    <w:rsid w:val="001C3F76"/>
    <w:rsid w:val="001C4B4B"/>
    <w:rsid w:val="001C4E1C"/>
    <w:rsid w:val="001C5469"/>
    <w:rsid w:val="001C56B8"/>
    <w:rsid w:val="001C584C"/>
    <w:rsid w:val="001C6E26"/>
    <w:rsid w:val="001C737B"/>
    <w:rsid w:val="001D04A7"/>
    <w:rsid w:val="001D088C"/>
    <w:rsid w:val="001D0D1B"/>
    <w:rsid w:val="001D1527"/>
    <w:rsid w:val="001D1574"/>
    <w:rsid w:val="001D1616"/>
    <w:rsid w:val="001D198F"/>
    <w:rsid w:val="001D20CD"/>
    <w:rsid w:val="001D2225"/>
    <w:rsid w:val="001D24C0"/>
    <w:rsid w:val="001D26D6"/>
    <w:rsid w:val="001D2BE7"/>
    <w:rsid w:val="001D33CA"/>
    <w:rsid w:val="001D358A"/>
    <w:rsid w:val="001D3816"/>
    <w:rsid w:val="001D3DCE"/>
    <w:rsid w:val="001D3E90"/>
    <w:rsid w:val="001D3EC4"/>
    <w:rsid w:val="001D43AD"/>
    <w:rsid w:val="001D444F"/>
    <w:rsid w:val="001D45C9"/>
    <w:rsid w:val="001D466B"/>
    <w:rsid w:val="001D4AE2"/>
    <w:rsid w:val="001D547C"/>
    <w:rsid w:val="001D5946"/>
    <w:rsid w:val="001D605B"/>
    <w:rsid w:val="001D6821"/>
    <w:rsid w:val="001D6F57"/>
    <w:rsid w:val="001D7BB0"/>
    <w:rsid w:val="001E0AE5"/>
    <w:rsid w:val="001E0B28"/>
    <w:rsid w:val="001E0BDC"/>
    <w:rsid w:val="001E0C85"/>
    <w:rsid w:val="001E1072"/>
    <w:rsid w:val="001E1478"/>
    <w:rsid w:val="001E1A7D"/>
    <w:rsid w:val="001E1B67"/>
    <w:rsid w:val="001E24C4"/>
    <w:rsid w:val="001E24D6"/>
    <w:rsid w:val="001E24E9"/>
    <w:rsid w:val="001E2A32"/>
    <w:rsid w:val="001E356D"/>
    <w:rsid w:val="001E35A2"/>
    <w:rsid w:val="001E3AEE"/>
    <w:rsid w:val="001E4197"/>
    <w:rsid w:val="001E434A"/>
    <w:rsid w:val="001E4C05"/>
    <w:rsid w:val="001E4C74"/>
    <w:rsid w:val="001E4D18"/>
    <w:rsid w:val="001E579F"/>
    <w:rsid w:val="001E61C5"/>
    <w:rsid w:val="001E6940"/>
    <w:rsid w:val="001E6AF3"/>
    <w:rsid w:val="001E6FFC"/>
    <w:rsid w:val="001E711E"/>
    <w:rsid w:val="001E7129"/>
    <w:rsid w:val="001E7F3E"/>
    <w:rsid w:val="001F000E"/>
    <w:rsid w:val="001F0F06"/>
    <w:rsid w:val="001F19EF"/>
    <w:rsid w:val="001F1A2C"/>
    <w:rsid w:val="001F23CA"/>
    <w:rsid w:val="001F27D9"/>
    <w:rsid w:val="001F2D03"/>
    <w:rsid w:val="001F2F6E"/>
    <w:rsid w:val="001F317F"/>
    <w:rsid w:val="001F37D7"/>
    <w:rsid w:val="001F4665"/>
    <w:rsid w:val="001F5220"/>
    <w:rsid w:val="001F52EC"/>
    <w:rsid w:val="001F5683"/>
    <w:rsid w:val="001F5827"/>
    <w:rsid w:val="001F5C35"/>
    <w:rsid w:val="001F5CD4"/>
    <w:rsid w:val="001F5E17"/>
    <w:rsid w:val="001F606B"/>
    <w:rsid w:val="001F613A"/>
    <w:rsid w:val="001F61CB"/>
    <w:rsid w:val="001F634E"/>
    <w:rsid w:val="001F642F"/>
    <w:rsid w:val="001F7081"/>
    <w:rsid w:val="001F7300"/>
    <w:rsid w:val="001F7E96"/>
    <w:rsid w:val="0020025A"/>
    <w:rsid w:val="0020030D"/>
    <w:rsid w:val="002005FD"/>
    <w:rsid w:val="00200692"/>
    <w:rsid w:val="0020074C"/>
    <w:rsid w:val="002010F5"/>
    <w:rsid w:val="002015F7"/>
    <w:rsid w:val="00201AD2"/>
    <w:rsid w:val="00201C9C"/>
    <w:rsid w:val="00201FA0"/>
    <w:rsid w:val="00202579"/>
    <w:rsid w:val="002025F9"/>
    <w:rsid w:val="0020273D"/>
    <w:rsid w:val="0020285E"/>
    <w:rsid w:val="0020297B"/>
    <w:rsid w:val="0020298E"/>
    <w:rsid w:val="00202B2A"/>
    <w:rsid w:val="002039F6"/>
    <w:rsid w:val="00203DEC"/>
    <w:rsid w:val="00203F06"/>
    <w:rsid w:val="00204314"/>
    <w:rsid w:val="00204790"/>
    <w:rsid w:val="00205536"/>
    <w:rsid w:val="0020559D"/>
    <w:rsid w:val="0020561D"/>
    <w:rsid w:val="00206287"/>
    <w:rsid w:val="00206742"/>
    <w:rsid w:val="002067DB"/>
    <w:rsid w:val="00206966"/>
    <w:rsid w:val="00206EE4"/>
    <w:rsid w:val="00206EFE"/>
    <w:rsid w:val="0020706B"/>
    <w:rsid w:val="00207308"/>
    <w:rsid w:val="00207944"/>
    <w:rsid w:val="00207FD7"/>
    <w:rsid w:val="00210868"/>
    <w:rsid w:val="00210D17"/>
    <w:rsid w:val="00210E5E"/>
    <w:rsid w:val="00210F17"/>
    <w:rsid w:val="00211111"/>
    <w:rsid w:val="002115EC"/>
    <w:rsid w:val="00212865"/>
    <w:rsid w:val="00212A3B"/>
    <w:rsid w:val="00212D7C"/>
    <w:rsid w:val="00212DA9"/>
    <w:rsid w:val="00212FD7"/>
    <w:rsid w:val="002130DC"/>
    <w:rsid w:val="002133F0"/>
    <w:rsid w:val="0021362D"/>
    <w:rsid w:val="002136EF"/>
    <w:rsid w:val="00213731"/>
    <w:rsid w:val="00213834"/>
    <w:rsid w:val="00214C87"/>
    <w:rsid w:val="00214EB1"/>
    <w:rsid w:val="002150BF"/>
    <w:rsid w:val="00215935"/>
    <w:rsid w:val="0021598A"/>
    <w:rsid w:val="0021658F"/>
    <w:rsid w:val="0021664D"/>
    <w:rsid w:val="00216878"/>
    <w:rsid w:val="002169EF"/>
    <w:rsid w:val="0021710B"/>
    <w:rsid w:val="00217578"/>
    <w:rsid w:val="00217743"/>
    <w:rsid w:val="00220061"/>
    <w:rsid w:val="002200DE"/>
    <w:rsid w:val="0022074E"/>
    <w:rsid w:val="002208E7"/>
    <w:rsid w:val="00220DEE"/>
    <w:rsid w:val="00220F66"/>
    <w:rsid w:val="00220F9D"/>
    <w:rsid w:val="00220FE6"/>
    <w:rsid w:val="00221432"/>
    <w:rsid w:val="002218AA"/>
    <w:rsid w:val="00222133"/>
    <w:rsid w:val="002223DC"/>
    <w:rsid w:val="00222A68"/>
    <w:rsid w:val="00222C99"/>
    <w:rsid w:val="00222CA8"/>
    <w:rsid w:val="00223096"/>
    <w:rsid w:val="00223AC7"/>
    <w:rsid w:val="002242D2"/>
    <w:rsid w:val="002242DE"/>
    <w:rsid w:val="002243CB"/>
    <w:rsid w:val="00224542"/>
    <w:rsid w:val="002249A8"/>
    <w:rsid w:val="00224D0D"/>
    <w:rsid w:val="00225550"/>
    <w:rsid w:val="0022576D"/>
    <w:rsid w:val="00225A15"/>
    <w:rsid w:val="00225ED5"/>
    <w:rsid w:val="002302B4"/>
    <w:rsid w:val="002303BF"/>
    <w:rsid w:val="002303E4"/>
    <w:rsid w:val="00230413"/>
    <w:rsid w:val="002308A0"/>
    <w:rsid w:val="00230AF7"/>
    <w:rsid w:val="00230E5C"/>
    <w:rsid w:val="0023113E"/>
    <w:rsid w:val="00231441"/>
    <w:rsid w:val="002326CA"/>
    <w:rsid w:val="00232C8C"/>
    <w:rsid w:val="00232FC3"/>
    <w:rsid w:val="00233989"/>
    <w:rsid w:val="00233E9D"/>
    <w:rsid w:val="00234536"/>
    <w:rsid w:val="0023481C"/>
    <w:rsid w:val="00235115"/>
    <w:rsid w:val="002354CE"/>
    <w:rsid w:val="00235A57"/>
    <w:rsid w:val="00235FB7"/>
    <w:rsid w:val="002360D5"/>
    <w:rsid w:val="00236608"/>
    <w:rsid w:val="0023723C"/>
    <w:rsid w:val="0023758A"/>
    <w:rsid w:val="00241851"/>
    <w:rsid w:val="0024211A"/>
    <w:rsid w:val="00242505"/>
    <w:rsid w:val="0024280E"/>
    <w:rsid w:val="0024321A"/>
    <w:rsid w:val="00243342"/>
    <w:rsid w:val="002443DD"/>
    <w:rsid w:val="00245068"/>
    <w:rsid w:val="00245460"/>
    <w:rsid w:val="002458C7"/>
    <w:rsid w:val="00245E0A"/>
    <w:rsid w:val="002467CF"/>
    <w:rsid w:val="00246FF5"/>
    <w:rsid w:val="00247042"/>
    <w:rsid w:val="002470BC"/>
    <w:rsid w:val="002470E6"/>
    <w:rsid w:val="00247914"/>
    <w:rsid w:val="00247DA6"/>
    <w:rsid w:val="00247E7F"/>
    <w:rsid w:val="0025005F"/>
    <w:rsid w:val="00251353"/>
    <w:rsid w:val="00251867"/>
    <w:rsid w:val="00251AAC"/>
    <w:rsid w:val="00252050"/>
    <w:rsid w:val="0025205A"/>
    <w:rsid w:val="0025217F"/>
    <w:rsid w:val="002527B4"/>
    <w:rsid w:val="00253090"/>
    <w:rsid w:val="00253356"/>
    <w:rsid w:val="00253373"/>
    <w:rsid w:val="00254737"/>
    <w:rsid w:val="002552E4"/>
    <w:rsid w:val="002560E8"/>
    <w:rsid w:val="0025667C"/>
    <w:rsid w:val="00256A3C"/>
    <w:rsid w:val="002602C9"/>
    <w:rsid w:val="00260583"/>
    <w:rsid w:val="00260BFC"/>
    <w:rsid w:val="00260CF1"/>
    <w:rsid w:val="002614D7"/>
    <w:rsid w:val="002622C2"/>
    <w:rsid w:val="0026247B"/>
    <w:rsid w:val="0026256A"/>
    <w:rsid w:val="00262B37"/>
    <w:rsid w:val="00262BCB"/>
    <w:rsid w:val="00262C91"/>
    <w:rsid w:val="00262EAC"/>
    <w:rsid w:val="002638A1"/>
    <w:rsid w:val="0026395E"/>
    <w:rsid w:val="00263B1E"/>
    <w:rsid w:val="00264610"/>
    <w:rsid w:val="00264A27"/>
    <w:rsid w:val="00265C28"/>
    <w:rsid w:val="002663EE"/>
    <w:rsid w:val="00266567"/>
    <w:rsid w:val="002668A9"/>
    <w:rsid w:val="00266B82"/>
    <w:rsid w:val="00266C11"/>
    <w:rsid w:val="00266E4C"/>
    <w:rsid w:val="00267267"/>
    <w:rsid w:val="002673BF"/>
    <w:rsid w:val="00267772"/>
    <w:rsid w:val="0027010F"/>
    <w:rsid w:val="00270998"/>
    <w:rsid w:val="00270C2C"/>
    <w:rsid w:val="00270C7B"/>
    <w:rsid w:val="00271054"/>
    <w:rsid w:val="00271077"/>
    <w:rsid w:val="00271465"/>
    <w:rsid w:val="002715EA"/>
    <w:rsid w:val="00271816"/>
    <w:rsid w:val="00271B04"/>
    <w:rsid w:val="00271D96"/>
    <w:rsid w:val="0027260E"/>
    <w:rsid w:val="0027308B"/>
    <w:rsid w:val="00273190"/>
    <w:rsid w:val="00274169"/>
    <w:rsid w:val="0027421C"/>
    <w:rsid w:val="00274763"/>
    <w:rsid w:val="0027477C"/>
    <w:rsid w:val="00274C87"/>
    <w:rsid w:val="0027531D"/>
    <w:rsid w:val="00275396"/>
    <w:rsid w:val="0027555A"/>
    <w:rsid w:val="002757F0"/>
    <w:rsid w:val="00276440"/>
    <w:rsid w:val="0027668F"/>
    <w:rsid w:val="0027669F"/>
    <w:rsid w:val="002767DA"/>
    <w:rsid w:val="00276909"/>
    <w:rsid w:val="00276B36"/>
    <w:rsid w:val="002771B0"/>
    <w:rsid w:val="002774DC"/>
    <w:rsid w:val="0027794F"/>
    <w:rsid w:val="00277EED"/>
    <w:rsid w:val="00277FBE"/>
    <w:rsid w:val="002808A5"/>
    <w:rsid w:val="00280C44"/>
    <w:rsid w:val="00280EC4"/>
    <w:rsid w:val="0028105E"/>
    <w:rsid w:val="0028162B"/>
    <w:rsid w:val="00281658"/>
    <w:rsid w:val="0028298B"/>
    <w:rsid w:val="00282E5A"/>
    <w:rsid w:val="002834DE"/>
    <w:rsid w:val="0028434F"/>
    <w:rsid w:val="002843D6"/>
    <w:rsid w:val="0028442C"/>
    <w:rsid w:val="0028503C"/>
    <w:rsid w:val="002850A9"/>
    <w:rsid w:val="002854D2"/>
    <w:rsid w:val="002857AC"/>
    <w:rsid w:val="0028646C"/>
    <w:rsid w:val="002866C1"/>
    <w:rsid w:val="00287685"/>
    <w:rsid w:val="00287C85"/>
    <w:rsid w:val="00290009"/>
    <w:rsid w:val="00290378"/>
    <w:rsid w:val="0029061E"/>
    <w:rsid w:val="00290FEA"/>
    <w:rsid w:val="0029126E"/>
    <w:rsid w:val="00291955"/>
    <w:rsid w:val="00292143"/>
    <w:rsid w:val="0029237B"/>
    <w:rsid w:val="00292552"/>
    <w:rsid w:val="00292C24"/>
    <w:rsid w:val="00293201"/>
    <w:rsid w:val="00293AB2"/>
    <w:rsid w:val="00293B64"/>
    <w:rsid w:val="00293BC0"/>
    <w:rsid w:val="00293C78"/>
    <w:rsid w:val="00293E21"/>
    <w:rsid w:val="0029433E"/>
    <w:rsid w:val="0029478D"/>
    <w:rsid w:val="00294C3A"/>
    <w:rsid w:val="00294FB5"/>
    <w:rsid w:val="00295076"/>
    <w:rsid w:val="00295F4F"/>
    <w:rsid w:val="00296110"/>
    <w:rsid w:val="00296E8E"/>
    <w:rsid w:val="00296F1D"/>
    <w:rsid w:val="0029775E"/>
    <w:rsid w:val="002A05D6"/>
    <w:rsid w:val="002A07D5"/>
    <w:rsid w:val="002A0842"/>
    <w:rsid w:val="002A191B"/>
    <w:rsid w:val="002A5279"/>
    <w:rsid w:val="002A536C"/>
    <w:rsid w:val="002A640D"/>
    <w:rsid w:val="002A6AA6"/>
    <w:rsid w:val="002A6AF1"/>
    <w:rsid w:val="002A751E"/>
    <w:rsid w:val="002B0495"/>
    <w:rsid w:val="002B06E9"/>
    <w:rsid w:val="002B07BA"/>
    <w:rsid w:val="002B091A"/>
    <w:rsid w:val="002B096E"/>
    <w:rsid w:val="002B166C"/>
    <w:rsid w:val="002B2662"/>
    <w:rsid w:val="002B2727"/>
    <w:rsid w:val="002B2C59"/>
    <w:rsid w:val="002B3468"/>
    <w:rsid w:val="002B3562"/>
    <w:rsid w:val="002B3792"/>
    <w:rsid w:val="002B4242"/>
    <w:rsid w:val="002B4399"/>
    <w:rsid w:val="002B4A68"/>
    <w:rsid w:val="002B54F8"/>
    <w:rsid w:val="002B5BFF"/>
    <w:rsid w:val="002B6503"/>
    <w:rsid w:val="002B6C9E"/>
    <w:rsid w:val="002B6DAF"/>
    <w:rsid w:val="002B71DF"/>
    <w:rsid w:val="002B7468"/>
    <w:rsid w:val="002B7849"/>
    <w:rsid w:val="002B7B40"/>
    <w:rsid w:val="002C0044"/>
    <w:rsid w:val="002C005A"/>
    <w:rsid w:val="002C041C"/>
    <w:rsid w:val="002C091E"/>
    <w:rsid w:val="002C0A48"/>
    <w:rsid w:val="002C0B30"/>
    <w:rsid w:val="002C1596"/>
    <w:rsid w:val="002C1BF5"/>
    <w:rsid w:val="002C2100"/>
    <w:rsid w:val="002C2149"/>
    <w:rsid w:val="002C2EC4"/>
    <w:rsid w:val="002C31E1"/>
    <w:rsid w:val="002C3307"/>
    <w:rsid w:val="002C3429"/>
    <w:rsid w:val="002C3550"/>
    <w:rsid w:val="002C3992"/>
    <w:rsid w:val="002C40BB"/>
    <w:rsid w:val="002C4213"/>
    <w:rsid w:val="002C4475"/>
    <w:rsid w:val="002C4574"/>
    <w:rsid w:val="002C480C"/>
    <w:rsid w:val="002C5104"/>
    <w:rsid w:val="002C54FB"/>
    <w:rsid w:val="002C5622"/>
    <w:rsid w:val="002C56C0"/>
    <w:rsid w:val="002C5BDF"/>
    <w:rsid w:val="002C77AA"/>
    <w:rsid w:val="002C790F"/>
    <w:rsid w:val="002C7C14"/>
    <w:rsid w:val="002D0C0A"/>
    <w:rsid w:val="002D0C55"/>
    <w:rsid w:val="002D121A"/>
    <w:rsid w:val="002D1480"/>
    <w:rsid w:val="002D1787"/>
    <w:rsid w:val="002D1D46"/>
    <w:rsid w:val="002D2321"/>
    <w:rsid w:val="002D38E7"/>
    <w:rsid w:val="002D45B4"/>
    <w:rsid w:val="002D4834"/>
    <w:rsid w:val="002D4BC6"/>
    <w:rsid w:val="002D4F73"/>
    <w:rsid w:val="002D5557"/>
    <w:rsid w:val="002D57F9"/>
    <w:rsid w:val="002D686C"/>
    <w:rsid w:val="002D6990"/>
    <w:rsid w:val="002D6EE8"/>
    <w:rsid w:val="002D6F77"/>
    <w:rsid w:val="002D71A6"/>
    <w:rsid w:val="002D7BBF"/>
    <w:rsid w:val="002E06A7"/>
    <w:rsid w:val="002E0A7B"/>
    <w:rsid w:val="002E0D39"/>
    <w:rsid w:val="002E0F72"/>
    <w:rsid w:val="002E0FEE"/>
    <w:rsid w:val="002E1085"/>
    <w:rsid w:val="002E1095"/>
    <w:rsid w:val="002E156E"/>
    <w:rsid w:val="002E15A1"/>
    <w:rsid w:val="002E1824"/>
    <w:rsid w:val="002E1D8B"/>
    <w:rsid w:val="002E25CB"/>
    <w:rsid w:val="002E26EA"/>
    <w:rsid w:val="002E3B49"/>
    <w:rsid w:val="002E40CA"/>
    <w:rsid w:val="002E44A4"/>
    <w:rsid w:val="002E4635"/>
    <w:rsid w:val="002E48CA"/>
    <w:rsid w:val="002E4A49"/>
    <w:rsid w:val="002E4B39"/>
    <w:rsid w:val="002E4B5A"/>
    <w:rsid w:val="002E4C26"/>
    <w:rsid w:val="002E4E3C"/>
    <w:rsid w:val="002E52E3"/>
    <w:rsid w:val="002E5702"/>
    <w:rsid w:val="002E6090"/>
    <w:rsid w:val="002E63DA"/>
    <w:rsid w:val="002E69BB"/>
    <w:rsid w:val="002E6C14"/>
    <w:rsid w:val="002E6C84"/>
    <w:rsid w:val="002E7632"/>
    <w:rsid w:val="002E7809"/>
    <w:rsid w:val="002E7BF0"/>
    <w:rsid w:val="002F0848"/>
    <w:rsid w:val="002F0D63"/>
    <w:rsid w:val="002F0FA4"/>
    <w:rsid w:val="002F14FB"/>
    <w:rsid w:val="002F1685"/>
    <w:rsid w:val="002F16BD"/>
    <w:rsid w:val="002F1BF2"/>
    <w:rsid w:val="002F2317"/>
    <w:rsid w:val="002F24E0"/>
    <w:rsid w:val="002F24F4"/>
    <w:rsid w:val="002F29EB"/>
    <w:rsid w:val="002F34B9"/>
    <w:rsid w:val="002F3BEF"/>
    <w:rsid w:val="002F3C93"/>
    <w:rsid w:val="002F4094"/>
    <w:rsid w:val="002F461B"/>
    <w:rsid w:val="002F4C41"/>
    <w:rsid w:val="002F4CC3"/>
    <w:rsid w:val="002F4DDA"/>
    <w:rsid w:val="002F5736"/>
    <w:rsid w:val="002F5DA0"/>
    <w:rsid w:val="002F5E5D"/>
    <w:rsid w:val="002F635D"/>
    <w:rsid w:val="002F6659"/>
    <w:rsid w:val="002F6B98"/>
    <w:rsid w:val="002F6C0B"/>
    <w:rsid w:val="002F6F46"/>
    <w:rsid w:val="002F71E9"/>
    <w:rsid w:val="002F73EB"/>
    <w:rsid w:val="002F7E51"/>
    <w:rsid w:val="00300927"/>
    <w:rsid w:val="00300A0A"/>
    <w:rsid w:val="0030127F"/>
    <w:rsid w:val="00301444"/>
    <w:rsid w:val="00301E7D"/>
    <w:rsid w:val="00301EEC"/>
    <w:rsid w:val="0030291D"/>
    <w:rsid w:val="00302CD2"/>
    <w:rsid w:val="00304046"/>
    <w:rsid w:val="00304175"/>
    <w:rsid w:val="003041C4"/>
    <w:rsid w:val="00304220"/>
    <w:rsid w:val="0030451A"/>
    <w:rsid w:val="00304828"/>
    <w:rsid w:val="003050CC"/>
    <w:rsid w:val="00305682"/>
    <w:rsid w:val="00306362"/>
    <w:rsid w:val="00306708"/>
    <w:rsid w:val="003068A3"/>
    <w:rsid w:val="00306C04"/>
    <w:rsid w:val="00306E1E"/>
    <w:rsid w:val="00307CA8"/>
    <w:rsid w:val="00307D7E"/>
    <w:rsid w:val="00310075"/>
    <w:rsid w:val="003100CC"/>
    <w:rsid w:val="00310565"/>
    <w:rsid w:val="003109C5"/>
    <w:rsid w:val="00310AE3"/>
    <w:rsid w:val="00310C19"/>
    <w:rsid w:val="00311639"/>
    <w:rsid w:val="00311B22"/>
    <w:rsid w:val="00311D67"/>
    <w:rsid w:val="0031247B"/>
    <w:rsid w:val="003132D6"/>
    <w:rsid w:val="00313B90"/>
    <w:rsid w:val="00314034"/>
    <w:rsid w:val="00314926"/>
    <w:rsid w:val="0031508F"/>
    <w:rsid w:val="00315459"/>
    <w:rsid w:val="00315890"/>
    <w:rsid w:val="00315909"/>
    <w:rsid w:val="00315BAC"/>
    <w:rsid w:val="00315CE4"/>
    <w:rsid w:val="00316033"/>
    <w:rsid w:val="00316278"/>
    <w:rsid w:val="0031741E"/>
    <w:rsid w:val="0031743F"/>
    <w:rsid w:val="00317513"/>
    <w:rsid w:val="00317A46"/>
    <w:rsid w:val="00317BC6"/>
    <w:rsid w:val="00317EF9"/>
    <w:rsid w:val="00320079"/>
    <w:rsid w:val="0032020B"/>
    <w:rsid w:val="00321252"/>
    <w:rsid w:val="00321425"/>
    <w:rsid w:val="003216EB"/>
    <w:rsid w:val="003227D3"/>
    <w:rsid w:val="00322E5B"/>
    <w:rsid w:val="0032386D"/>
    <w:rsid w:val="00324D7F"/>
    <w:rsid w:val="00324E17"/>
    <w:rsid w:val="003252D9"/>
    <w:rsid w:val="00325309"/>
    <w:rsid w:val="00325447"/>
    <w:rsid w:val="003256D3"/>
    <w:rsid w:val="00325A0C"/>
    <w:rsid w:val="00326CA9"/>
    <w:rsid w:val="00326CD9"/>
    <w:rsid w:val="00327ABE"/>
    <w:rsid w:val="00327EBB"/>
    <w:rsid w:val="0033005F"/>
    <w:rsid w:val="003306D9"/>
    <w:rsid w:val="00330A93"/>
    <w:rsid w:val="00330D0E"/>
    <w:rsid w:val="00331086"/>
    <w:rsid w:val="00331175"/>
    <w:rsid w:val="00331728"/>
    <w:rsid w:val="00332425"/>
    <w:rsid w:val="00332710"/>
    <w:rsid w:val="003327C5"/>
    <w:rsid w:val="00332C5E"/>
    <w:rsid w:val="00333188"/>
    <w:rsid w:val="00333574"/>
    <w:rsid w:val="00333CFE"/>
    <w:rsid w:val="00334524"/>
    <w:rsid w:val="0033565E"/>
    <w:rsid w:val="003359AC"/>
    <w:rsid w:val="00335F16"/>
    <w:rsid w:val="003361F3"/>
    <w:rsid w:val="003366BB"/>
    <w:rsid w:val="0033688F"/>
    <w:rsid w:val="00336B8B"/>
    <w:rsid w:val="0033794A"/>
    <w:rsid w:val="00340805"/>
    <w:rsid w:val="00340C10"/>
    <w:rsid w:val="0034112D"/>
    <w:rsid w:val="00341409"/>
    <w:rsid w:val="00341478"/>
    <w:rsid w:val="003415EF"/>
    <w:rsid w:val="00341BD5"/>
    <w:rsid w:val="003432E7"/>
    <w:rsid w:val="003436D5"/>
    <w:rsid w:val="0034381F"/>
    <w:rsid w:val="003442EC"/>
    <w:rsid w:val="003448E0"/>
    <w:rsid w:val="00344CB1"/>
    <w:rsid w:val="00345316"/>
    <w:rsid w:val="00345571"/>
    <w:rsid w:val="00345750"/>
    <w:rsid w:val="00345B80"/>
    <w:rsid w:val="003464CB"/>
    <w:rsid w:val="00346661"/>
    <w:rsid w:val="00346997"/>
    <w:rsid w:val="00346ADF"/>
    <w:rsid w:val="003476AA"/>
    <w:rsid w:val="00347DB5"/>
    <w:rsid w:val="00350127"/>
    <w:rsid w:val="00350144"/>
    <w:rsid w:val="00350CE9"/>
    <w:rsid w:val="0035122E"/>
    <w:rsid w:val="0035133A"/>
    <w:rsid w:val="0035149C"/>
    <w:rsid w:val="00351837"/>
    <w:rsid w:val="00352260"/>
    <w:rsid w:val="0035246F"/>
    <w:rsid w:val="00352937"/>
    <w:rsid w:val="003529BE"/>
    <w:rsid w:val="00353074"/>
    <w:rsid w:val="003531B9"/>
    <w:rsid w:val="0035377F"/>
    <w:rsid w:val="0035429B"/>
    <w:rsid w:val="00354965"/>
    <w:rsid w:val="00354DB5"/>
    <w:rsid w:val="00355778"/>
    <w:rsid w:val="00355EB0"/>
    <w:rsid w:val="00356447"/>
    <w:rsid w:val="00356E2B"/>
    <w:rsid w:val="00357403"/>
    <w:rsid w:val="00357473"/>
    <w:rsid w:val="0035786B"/>
    <w:rsid w:val="003601F0"/>
    <w:rsid w:val="003607E2"/>
    <w:rsid w:val="00360F0B"/>
    <w:rsid w:val="003627CF"/>
    <w:rsid w:val="003633BB"/>
    <w:rsid w:val="003636AA"/>
    <w:rsid w:val="00363939"/>
    <w:rsid w:val="00363AC0"/>
    <w:rsid w:val="003647C4"/>
    <w:rsid w:val="00364EC9"/>
    <w:rsid w:val="0036512C"/>
    <w:rsid w:val="003653E0"/>
    <w:rsid w:val="003654CD"/>
    <w:rsid w:val="00365631"/>
    <w:rsid w:val="003656F4"/>
    <w:rsid w:val="0036601A"/>
    <w:rsid w:val="00366373"/>
    <w:rsid w:val="00367472"/>
    <w:rsid w:val="00367832"/>
    <w:rsid w:val="00367AE5"/>
    <w:rsid w:val="00367B0D"/>
    <w:rsid w:val="003704E1"/>
    <w:rsid w:val="00371132"/>
    <w:rsid w:val="00371206"/>
    <w:rsid w:val="0037154B"/>
    <w:rsid w:val="00371945"/>
    <w:rsid w:val="00371BC2"/>
    <w:rsid w:val="00373828"/>
    <w:rsid w:val="00373D5E"/>
    <w:rsid w:val="003740EF"/>
    <w:rsid w:val="00374869"/>
    <w:rsid w:val="003758C9"/>
    <w:rsid w:val="003759BE"/>
    <w:rsid w:val="00375DB3"/>
    <w:rsid w:val="00375F20"/>
    <w:rsid w:val="003761DE"/>
    <w:rsid w:val="003762D5"/>
    <w:rsid w:val="00377311"/>
    <w:rsid w:val="00377477"/>
    <w:rsid w:val="00377DE2"/>
    <w:rsid w:val="00380300"/>
    <w:rsid w:val="0038046D"/>
    <w:rsid w:val="00380519"/>
    <w:rsid w:val="0038066A"/>
    <w:rsid w:val="00380740"/>
    <w:rsid w:val="00380A1F"/>
    <w:rsid w:val="00382053"/>
    <w:rsid w:val="003838AB"/>
    <w:rsid w:val="00383AB2"/>
    <w:rsid w:val="0038436C"/>
    <w:rsid w:val="003844C9"/>
    <w:rsid w:val="0038478C"/>
    <w:rsid w:val="0038496A"/>
    <w:rsid w:val="003850F1"/>
    <w:rsid w:val="00385612"/>
    <w:rsid w:val="003867C1"/>
    <w:rsid w:val="00386946"/>
    <w:rsid w:val="00386AE1"/>
    <w:rsid w:val="00386C1B"/>
    <w:rsid w:val="00386F66"/>
    <w:rsid w:val="003872D9"/>
    <w:rsid w:val="00387A1F"/>
    <w:rsid w:val="00387AF6"/>
    <w:rsid w:val="00387CF3"/>
    <w:rsid w:val="00390A74"/>
    <w:rsid w:val="00390D64"/>
    <w:rsid w:val="00391348"/>
    <w:rsid w:val="00391461"/>
    <w:rsid w:val="003916B0"/>
    <w:rsid w:val="00391AF8"/>
    <w:rsid w:val="0039232D"/>
    <w:rsid w:val="003927A8"/>
    <w:rsid w:val="00392926"/>
    <w:rsid w:val="00392DA9"/>
    <w:rsid w:val="00392EE0"/>
    <w:rsid w:val="00393537"/>
    <w:rsid w:val="00393BA6"/>
    <w:rsid w:val="00393C99"/>
    <w:rsid w:val="00394151"/>
    <w:rsid w:val="00394753"/>
    <w:rsid w:val="003948A0"/>
    <w:rsid w:val="00394C3B"/>
    <w:rsid w:val="00395E5C"/>
    <w:rsid w:val="003976E0"/>
    <w:rsid w:val="0039773B"/>
    <w:rsid w:val="00397B30"/>
    <w:rsid w:val="003A00C2"/>
    <w:rsid w:val="003A0DE2"/>
    <w:rsid w:val="003A11CF"/>
    <w:rsid w:val="003A1585"/>
    <w:rsid w:val="003A1E8D"/>
    <w:rsid w:val="003A22A5"/>
    <w:rsid w:val="003A2AF0"/>
    <w:rsid w:val="003A2BAE"/>
    <w:rsid w:val="003A2F09"/>
    <w:rsid w:val="003A2FFB"/>
    <w:rsid w:val="003A3382"/>
    <w:rsid w:val="003A38DD"/>
    <w:rsid w:val="003A391E"/>
    <w:rsid w:val="003A3968"/>
    <w:rsid w:val="003A3F62"/>
    <w:rsid w:val="003A40BB"/>
    <w:rsid w:val="003A4A99"/>
    <w:rsid w:val="003A4E1C"/>
    <w:rsid w:val="003A578B"/>
    <w:rsid w:val="003A5CE7"/>
    <w:rsid w:val="003A5FE2"/>
    <w:rsid w:val="003A637D"/>
    <w:rsid w:val="003A6415"/>
    <w:rsid w:val="003A6862"/>
    <w:rsid w:val="003A7555"/>
    <w:rsid w:val="003A7B1C"/>
    <w:rsid w:val="003A7F9F"/>
    <w:rsid w:val="003B0308"/>
    <w:rsid w:val="003B09DE"/>
    <w:rsid w:val="003B0AF0"/>
    <w:rsid w:val="003B0B44"/>
    <w:rsid w:val="003B1787"/>
    <w:rsid w:val="003B1AD0"/>
    <w:rsid w:val="003B1E2E"/>
    <w:rsid w:val="003B1F98"/>
    <w:rsid w:val="003B22E9"/>
    <w:rsid w:val="003B2739"/>
    <w:rsid w:val="003B3994"/>
    <w:rsid w:val="003B3F94"/>
    <w:rsid w:val="003B42A6"/>
    <w:rsid w:val="003B4354"/>
    <w:rsid w:val="003B4523"/>
    <w:rsid w:val="003B4886"/>
    <w:rsid w:val="003B4DF4"/>
    <w:rsid w:val="003B4EDC"/>
    <w:rsid w:val="003B538A"/>
    <w:rsid w:val="003B59E4"/>
    <w:rsid w:val="003B5AEF"/>
    <w:rsid w:val="003B6332"/>
    <w:rsid w:val="003B7B52"/>
    <w:rsid w:val="003B7C3C"/>
    <w:rsid w:val="003C042A"/>
    <w:rsid w:val="003C04F8"/>
    <w:rsid w:val="003C0709"/>
    <w:rsid w:val="003C07D6"/>
    <w:rsid w:val="003C09BE"/>
    <w:rsid w:val="003C0B25"/>
    <w:rsid w:val="003C22A1"/>
    <w:rsid w:val="003C2F84"/>
    <w:rsid w:val="003C2F94"/>
    <w:rsid w:val="003C321A"/>
    <w:rsid w:val="003C3369"/>
    <w:rsid w:val="003C3DAA"/>
    <w:rsid w:val="003C40A2"/>
    <w:rsid w:val="003C4151"/>
    <w:rsid w:val="003C4B8A"/>
    <w:rsid w:val="003C61B7"/>
    <w:rsid w:val="003C63FA"/>
    <w:rsid w:val="003C6409"/>
    <w:rsid w:val="003C7099"/>
    <w:rsid w:val="003C7E50"/>
    <w:rsid w:val="003D03DD"/>
    <w:rsid w:val="003D05B9"/>
    <w:rsid w:val="003D06F2"/>
    <w:rsid w:val="003D0B87"/>
    <w:rsid w:val="003D0DFC"/>
    <w:rsid w:val="003D180B"/>
    <w:rsid w:val="003D1C9D"/>
    <w:rsid w:val="003D1F1E"/>
    <w:rsid w:val="003D219C"/>
    <w:rsid w:val="003D21F8"/>
    <w:rsid w:val="003D2238"/>
    <w:rsid w:val="003D261F"/>
    <w:rsid w:val="003D370F"/>
    <w:rsid w:val="003D3A72"/>
    <w:rsid w:val="003D472F"/>
    <w:rsid w:val="003D4875"/>
    <w:rsid w:val="003D4B6E"/>
    <w:rsid w:val="003D4CE1"/>
    <w:rsid w:val="003D55C1"/>
    <w:rsid w:val="003D5774"/>
    <w:rsid w:val="003D5B1D"/>
    <w:rsid w:val="003D5B5E"/>
    <w:rsid w:val="003D634B"/>
    <w:rsid w:val="003D66A4"/>
    <w:rsid w:val="003D67C6"/>
    <w:rsid w:val="003D6CFF"/>
    <w:rsid w:val="003D6ECD"/>
    <w:rsid w:val="003E02A6"/>
    <w:rsid w:val="003E053E"/>
    <w:rsid w:val="003E1651"/>
    <w:rsid w:val="003E16E7"/>
    <w:rsid w:val="003E2107"/>
    <w:rsid w:val="003E2292"/>
    <w:rsid w:val="003E3453"/>
    <w:rsid w:val="003E35B3"/>
    <w:rsid w:val="003E3639"/>
    <w:rsid w:val="003E3CA5"/>
    <w:rsid w:val="003E3D6E"/>
    <w:rsid w:val="003E50BE"/>
    <w:rsid w:val="003E5188"/>
    <w:rsid w:val="003E5689"/>
    <w:rsid w:val="003E5871"/>
    <w:rsid w:val="003E59E6"/>
    <w:rsid w:val="003E5E42"/>
    <w:rsid w:val="003E6097"/>
    <w:rsid w:val="003E6A2E"/>
    <w:rsid w:val="003E6D41"/>
    <w:rsid w:val="003E6DC2"/>
    <w:rsid w:val="003E7115"/>
    <w:rsid w:val="003E79A3"/>
    <w:rsid w:val="003F03CF"/>
    <w:rsid w:val="003F1F4D"/>
    <w:rsid w:val="003F2AEA"/>
    <w:rsid w:val="003F34F5"/>
    <w:rsid w:val="003F36E1"/>
    <w:rsid w:val="003F3DA5"/>
    <w:rsid w:val="003F3F1B"/>
    <w:rsid w:val="003F4ADC"/>
    <w:rsid w:val="003F4C53"/>
    <w:rsid w:val="003F53CC"/>
    <w:rsid w:val="003F5498"/>
    <w:rsid w:val="003F59F1"/>
    <w:rsid w:val="003F69B4"/>
    <w:rsid w:val="003F6C68"/>
    <w:rsid w:val="003F6E77"/>
    <w:rsid w:val="003F7618"/>
    <w:rsid w:val="003F76F3"/>
    <w:rsid w:val="003F7746"/>
    <w:rsid w:val="004000F3"/>
    <w:rsid w:val="0040061C"/>
    <w:rsid w:val="00400996"/>
    <w:rsid w:val="00400A1F"/>
    <w:rsid w:val="004018AB"/>
    <w:rsid w:val="004018C9"/>
    <w:rsid w:val="00401C96"/>
    <w:rsid w:val="004034C1"/>
    <w:rsid w:val="00404028"/>
    <w:rsid w:val="0040422A"/>
    <w:rsid w:val="0040501E"/>
    <w:rsid w:val="004051DD"/>
    <w:rsid w:val="004060B2"/>
    <w:rsid w:val="00406606"/>
    <w:rsid w:val="00407329"/>
    <w:rsid w:val="004075AB"/>
    <w:rsid w:val="0040768A"/>
    <w:rsid w:val="00407A86"/>
    <w:rsid w:val="00407FDD"/>
    <w:rsid w:val="004111AC"/>
    <w:rsid w:val="004119BF"/>
    <w:rsid w:val="0041233B"/>
    <w:rsid w:val="00412E02"/>
    <w:rsid w:val="00413553"/>
    <w:rsid w:val="0041445E"/>
    <w:rsid w:val="00414865"/>
    <w:rsid w:val="00414AFC"/>
    <w:rsid w:val="0041507D"/>
    <w:rsid w:val="00415359"/>
    <w:rsid w:val="00415796"/>
    <w:rsid w:val="00415FE6"/>
    <w:rsid w:val="00416050"/>
    <w:rsid w:val="004161AF"/>
    <w:rsid w:val="00416336"/>
    <w:rsid w:val="004164E4"/>
    <w:rsid w:val="00416E0D"/>
    <w:rsid w:val="004204B2"/>
    <w:rsid w:val="004207E1"/>
    <w:rsid w:val="00420B27"/>
    <w:rsid w:val="00421A1F"/>
    <w:rsid w:val="00421D0A"/>
    <w:rsid w:val="00421F6B"/>
    <w:rsid w:val="00422D17"/>
    <w:rsid w:val="00423658"/>
    <w:rsid w:val="00423A63"/>
    <w:rsid w:val="00423E4E"/>
    <w:rsid w:val="00424107"/>
    <w:rsid w:val="00424607"/>
    <w:rsid w:val="004246DF"/>
    <w:rsid w:val="00424A0F"/>
    <w:rsid w:val="00424C0E"/>
    <w:rsid w:val="004251BE"/>
    <w:rsid w:val="004261A0"/>
    <w:rsid w:val="00426653"/>
    <w:rsid w:val="00426908"/>
    <w:rsid w:val="004276F1"/>
    <w:rsid w:val="00427788"/>
    <w:rsid w:val="00427FCD"/>
    <w:rsid w:val="004302D0"/>
    <w:rsid w:val="00430392"/>
    <w:rsid w:val="00430462"/>
    <w:rsid w:val="004306F1"/>
    <w:rsid w:val="00430AF9"/>
    <w:rsid w:val="00431FF7"/>
    <w:rsid w:val="004325F1"/>
    <w:rsid w:val="00432670"/>
    <w:rsid w:val="00432C99"/>
    <w:rsid w:val="004330B0"/>
    <w:rsid w:val="004332F6"/>
    <w:rsid w:val="00434020"/>
    <w:rsid w:val="00435110"/>
    <w:rsid w:val="0043526C"/>
    <w:rsid w:val="004354E7"/>
    <w:rsid w:val="00435651"/>
    <w:rsid w:val="00435F4F"/>
    <w:rsid w:val="00436769"/>
    <w:rsid w:val="0043692C"/>
    <w:rsid w:val="00437463"/>
    <w:rsid w:val="004374A8"/>
    <w:rsid w:val="00440A4C"/>
    <w:rsid w:val="00440E18"/>
    <w:rsid w:val="00440F2C"/>
    <w:rsid w:val="00441322"/>
    <w:rsid w:val="00441A32"/>
    <w:rsid w:val="00441BFF"/>
    <w:rsid w:val="00441EE4"/>
    <w:rsid w:val="00441F1D"/>
    <w:rsid w:val="00442C15"/>
    <w:rsid w:val="00442C5E"/>
    <w:rsid w:val="00442CA0"/>
    <w:rsid w:val="0044361C"/>
    <w:rsid w:val="00443670"/>
    <w:rsid w:val="0044370A"/>
    <w:rsid w:val="00443C9A"/>
    <w:rsid w:val="004442B6"/>
    <w:rsid w:val="00444A44"/>
    <w:rsid w:val="00444CAF"/>
    <w:rsid w:val="004451DF"/>
    <w:rsid w:val="004459EB"/>
    <w:rsid w:val="00445CD1"/>
    <w:rsid w:val="00445D3D"/>
    <w:rsid w:val="0044612F"/>
    <w:rsid w:val="00446D75"/>
    <w:rsid w:val="00446FE6"/>
    <w:rsid w:val="004472A9"/>
    <w:rsid w:val="00447890"/>
    <w:rsid w:val="0044799A"/>
    <w:rsid w:val="00447A5E"/>
    <w:rsid w:val="00447D93"/>
    <w:rsid w:val="00447F08"/>
    <w:rsid w:val="00447F66"/>
    <w:rsid w:val="00447F6C"/>
    <w:rsid w:val="004504C6"/>
    <w:rsid w:val="0045127C"/>
    <w:rsid w:val="00451BED"/>
    <w:rsid w:val="004521BB"/>
    <w:rsid w:val="00452381"/>
    <w:rsid w:val="0045260F"/>
    <w:rsid w:val="0045261D"/>
    <w:rsid w:val="00452EEB"/>
    <w:rsid w:val="0045302E"/>
    <w:rsid w:val="00453AED"/>
    <w:rsid w:val="004541B2"/>
    <w:rsid w:val="0045477C"/>
    <w:rsid w:val="004549AF"/>
    <w:rsid w:val="00454CCB"/>
    <w:rsid w:val="00455154"/>
    <w:rsid w:val="00455233"/>
    <w:rsid w:val="0045576F"/>
    <w:rsid w:val="00455BAF"/>
    <w:rsid w:val="00455E65"/>
    <w:rsid w:val="0045659B"/>
    <w:rsid w:val="0045672B"/>
    <w:rsid w:val="00456742"/>
    <w:rsid w:val="00456884"/>
    <w:rsid w:val="00457547"/>
    <w:rsid w:val="004575C8"/>
    <w:rsid w:val="00457E55"/>
    <w:rsid w:val="004614D7"/>
    <w:rsid w:val="00461950"/>
    <w:rsid w:val="00461DD6"/>
    <w:rsid w:val="0046245E"/>
    <w:rsid w:val="004624A9"/>
    <w:rsid w:val="00464073"/>
    <w:rsid w:val="0046413C"/>
    <w:rsid w:val="00464260"/>
    <w:rsid w:val="004643BD"/>
    <w:rsid w:val="004649E1"/>
    <w:rsid w:val="0046603E"/>
    <w:rsid w:val="004666AC"/>
    <w:rsid w:val="004701E0"/>
    <w:rsid w:val="00471018"/>
    <w:rsid w:val="0047175E"/>
    <w:rsid w:val="00471909"/>
    <w:rsid w:val="00471D4B"/>
    <w:rsid w:val="0047256C"/>
    <w:rsid w:val="00472CCC"/>
    <w:rsid w:val="00472E3A"/>
    <w:rsid w:val="00473ABB"/>
    <w:rsid w:val="00474341"/>
    <w:rsid w:val="0047469F"/>
    <w:rsid w:val="00474CD5"/>
    <w:rsid w:val="00475417"/>
    <w:rsid w:val="00475562"/>
    <w:rsid w:val="00475D6C"/>
    <w:rsid w:val="0047601F"/>
    <w:rsid w:val="0047655C"/>
    <w:rsid w:val="0047678A"/>
    <w:rsid w:val="00476B18"/>
    <w:rsid w:val="00476D00"/>
    <w:rsid w:val="00476D1B"/>
    <w:rsid w:val="00476D3B"/>
    <w:rsid w:val="00477EBE"/>
    <w:rsid w:val="00480140"/>
    <w:rsid w:val="0048084F"/>
    <w:rsid w:val="00480C3C"/>
    <w:rsid w:val="004834CD"/>
    <w:rsid w:val="004841DA"/>
    <w:rsid w:val="0048440F"/>
    <w:rsid w:val="00484E79"/>
    <w:rsid w:val="004859CD"/>
    <w:rsid w:val="00487428"/>
    <w:rsid w:val="00487B7B"/>
    <w:rsid w:val="00490467"/>
    <w:rsid w:val="00490502"/>
    <w:rsid w:val="0049051C"/>
    <w:rsid w:val="0049124C"/>
    <w:rsid w:val="004912D1"/>
    <w:rsid w:val="00491563"/>
    <w:rsid w:val="00491914"/>
    <w:rsid w:val="00491BCB"/>
    <w:rsid w:val="00491BCD"/>
    <w:rsid w:val="00492A82"/>
    <w:rsid w:val="004931B9"/>
    <w:rsid w:val="004933BF"/>
    <w:rsid w:val="00493B3C"/>
    <w:rsid w:val="0049415B"/>
    <w:rsid w:val="00494338"/>
    <w:rsid w:val="0049435B"/>
    <w:rsid w:val="0049455A"/>
    <w:rsid w:val="0049470F"/>
    <w:rsid w:val="00494CDB"/>
    <w:rsid w:val="00495258"/>
    <w:rsid w:val="004955B7"/>
    <w:rsid w:val="004967FD"/>
    <w:rsid w:val="0049758F"/>
    <w:rsid w:val="00497C6B"/>
    <w:rsid w:val="004A00DA"/>
    <w:rsid w:val="004A0193"/>
    <w:rsid w:val="004A036A"/>
    <w:rsid w:val="004A0482"/>
    <w:rsid w:val="004A0601"/>
    <w:rsid w:val="004A08A1"/>
    <w:rsid w:val="004A11BA"/>
    <w:rsid w:val="004A15F2"/>
    <w:rsid w:val="004A1811"/>
    <w:rsid w:val="004A1999"/>
    <w:rsid w:val="004A1F65"/>
    <w:rsid w:val="004A21A7"/>
    <w:rsid w:val="004A239B"/>
    <w:rsid w:val="004A3350"/>
    <w:rsid w:val="004A34CA"/>
    <w:rsid w:val="004A3A83"/>
    <w:rsid w:val="004A406B"/>
    <w:rsid w:val="004A439C"/>
    <w:rsid w:val="004A54BF"/>
    <w:rsid w:val="004A56B1"/>
    <w:rsid w:val="004A580F"/>
    <w:rsid w:val="004A5E27"/>
    <w:rsid w:val="004A5E70"/>
    <w:rsid w:val="004A6501"/>
    <w:rsid w:val="004A67D9"/>
    <w:rsid w:val="004A6904"/>
    <w:rsid w:val="004A6A2C"/>
    <w:rsid w:val="004A6B8B"/>
    <w:rsid w:val="004A7242"/>
    <w:rsid w:val="004A7650"/>
    <w:rsid w:val="004A7E0C"/>
    <w:rsid w:val="004B045B"/>
    <w:rsid w:val="004B06D9"/>
    <w:rsid w:val="004B0D86"/>
    <w:rsid w:val="004B0E30"/>
    <w:rsid w:val="004B163E"/>
    <w:rsid w:val="004B169D"/>
    <w:rsid w:val="004B16F7"/>
    <w:rsid w:val="004B1ADF"/>
    <w:rsid w:val="004B1BD6"/>
    <w:rsid w:val="004B21AE"/>
    <w:rsid w:val="004B2227"/>
    <w:rsid w:val="004B28B3"/>
    <w:rsid w:val="004B3664"/>
    <w:rsid w:val="004B4194"/>
    <w:rsid w:val="004B450D"/>
    <w:rsid w:val="004B49A7"/>
    <w:rsid w:val="004B4AFD"/>
    <w:rsid w:val="004B4E04"/>
    <w:rsid w:val="004B4EC3"/>
    <w:rsid w:val="004B573A"/>
    <w:rsid w:val="004B596D"/>
    <w:rsid w:val="004B5E14"/>
    <w:rsid w:val="004B61EE"/>
    <w:rsid w:val="004B61FB"/>
    <w:rsid w:val="004B6666"/>
    <w:rsid w:val="004B6BDF"/>
    <w:rsid w:val="004C000A"/>
    <w:rsid w:val="004C08F0"/>
    <w:rsid w:val="004C0AE9"/>
    <w:rsid w:val="004C181A"/>
    <w:rsid w:val="004C1DB1"/>
    <w:rsid w:val="004C277D"/>
    <w:rsid w:val="004C284D"/>
    <w:rsid w:val="004C291D"/>
    <w:rsid w:val="004C3AE6"/>
    <w:rsid w:val="004C3E63"/>
    <w:rsid w:val="004C46A8"/>
    <w:rsid w:val="004C517B"/>
    <w:rsid w:val="004C5242"/>
    <w:rsid w:val="004C549F"/>
    <w:rsid w:val="004C5533"/>
    <w:rsid w:val="004C59A7"/>
    <w:rsid w:val="004C5BF6"/>
    <w:rsid w:val="004C5C15"/>
    <w:rsid w:val="004C5C47"/>
    <w:rsid w:val="004C6126"/>
    <w:rsid w:val="004C66C9"/>
    <w:rsid w:val="004C6A6E"/>
    <w:rsid w:val="004C714D"/>
    <w:rsid w:val="004C77DA"/>
    <w:rsid w:val="004D0B9E"/>
    <w:rsid w:val="004D1CD5"/>
    <w:rsid w:val="004D1D80"/>
    <w:rsid w:val="004D22D6"/>
    <w:rsid w:val="004D3BCA"/>
    <w:rsid w:val="004D3D08"/>
    <w:rsid w:val="004D3F15"/>
    <w:rsid w:val="004D4793"/>
    <w:rsid w:val="004D4C91"/>
    <w:rsid w:val="004D4EC5"/>
    <w:rsid w:val="004D570F"/>
    <w:rsid w:val="004D629B"/>
    <w:rsid w:val="004D6927"/>
    <w:rsid w:val="004D6BDE"/>
    <w:rsid w:val="004D7318"/>
    <w:rsid w:val="004D7551"/>
    <w:rsid w:val="004D7920"/>
    <w:rsid w:val="004D7BDC"/>
    <w:rsid w:val="004D7D69"/>
    <w:rsid w:val="004E03C4"/>
    <w:rsid w:val="004E06CA"/>
    <w:rsid w:val="004E0B6E"/>
    <w:rsid w:val="004E104F"/>
    <w:rsid w:val="004E15B8"/>
    <w:rsid w:val="004E192E"/>
    <w:rsid w:val="004E2A8E"/>
    <w:rsid w:val="004E2B0A"/>
    <w:rsid w:val="004E2E92"/>
    <w:rsid w:val="004E3207"/>
    <w:rsid w:val="004E325E"/>
    <w:rsid w:val="004E32A0"/>
    <w:rsid w:val="004E346A"/>
    <w:rsid w:val="004E3572"/>
    <w:rsid w:val="004E3735"/>
    <w:rsid w:val="004E456E"/>
    <w:rsid w:val="004E4752"/>
    <w:rsid w:val="004E498D"/>
    <w:rsid w:val="004E508B"/>
    <w:rsid w:val="004E5295"/>
    <w:rsid w:val="004E57AD"/>
    <w:rsid w:val="004E6312"/>
    <w:rsid w:val="004E6C41"/>
    <w:rsid w:val="004E6FB1"/>
    <w:rsid w:val="004E70C9"/>
    <w:rsid w:val="004E7892"/>
    <w:rsid w:val="004E79EB"/>
    <w:rsid w:val="004E7AE1"/>
    <w:rsid w:val="004F0ACE"/>
    <w:rsid w:val="004F0DE1"/>
    <w:rsid w:val="004F12BB"/>
    <w:rsid w:val="004F1A1C"/>
    <w:rsid w:val="004F1FC3"/>
    <w:rsid w:val="004F25C2"/>
    <w:rsid w:val="004F277D"/>
    <w:rsid w:val="004F2855"/>
    <w:rsid w:val="004F29AB"/>
    <w:rsid w:val="004F2ABE"/>
    <w:rsid w:val="004F2F66"/>
    <w:rsid w:val="004F3F26"/>
    <w:rsid w:val="004F4174"/>
    <w:rsid w:val="004F41EE"/>
    <w:rsid w:val="004F425F"/>
    <w:rsid w:val="004F4853"/>
    <w:rsid w:val="004F5CEA"/>
    <w:rsid w:val="004F5E23"/>
    <w:rsid w:val="004F6075"/>
    <w:rsid w:val="004F63EF"/>
    <w:rsid w:val="004F6E80"/>
    <w:rsid w:val="004F7097"/>
    <w:rsid w:val="004F7909"/>
    <w:rsid w:val="004F7D1A"/>
    <w:rsid w:val="004F7FAC"/>
    <w:rsid w:val="00501658"/>
    <w:rsid w:val="00501B43"/>
    <w:rsid w:val="00501D4B"/>
    <w:rsid w:val="00502995"/>
    <w:rsid w:val="00502D47"/>
    <w:rsid w:val="005033E1"/>
    <w:rsid w:val="00503520"/>
    <w:rsid w:val="0050410A"/>
    <w:rsid w:val="00504304"/>
    <w:rsid w:val="005043BF"/>
    <w:rsid w:val="00504EC5"/>
    <w:rsid w:val="00504EFF"/>
    <w:rsid w:val="00504FE5"/>
    <w:rsid w:val="00505DAB"/>
    <w:rsid w:val="00506828"/>
    <w:rsid w:val="00506B77"/>
    <w:rsid w:val="00506C5F"/>
    <w:rsid w:val="00506CC0"/>
    <w:rsid w:val="00507E8F"/>
    <w:rsid w:val="005103C5"/>
    <w:rsid w:val="00510FD7"/>
    <w:rsid w:val="00512667"/>
    <w:rsid w:val="005139ED"/>
    <w:rsid w:val="00513A74"/>
    <w:rsid w:val="00514C87"/>
    <w:rsid w:val="00514E76"/>
    <w:rsid w:val="00515071"/>
    <w:rsid w:val="00515689"/>
    <w:rsid w:val="00515974"/>
    <w:rsid w:val="00515E17"/>
    <w:rsid w:val="00516442"/>
    <w:rsid w:val="005164B4"/>
    <w:rsid w:val="00516BDA"/>
    <w:rsid w:val="00516F3C"/>
    <w:rsid w:val="005173ED"/>
    <w:rsid w:val="00517AE9"/>
    <w:rsid w:val="00517C9F"/>
    <w:rsid w:val="00517CE5"/>
    <w:rsid w:val="0052019C"/>
    <w:rsid w:val="0052022E"/>
    <w:rsid w:val="00520D78"/>
    <w:rsid w:val="00520E06"/>
    <w:rsid w:val="005213F9"/>
    <w:rsid w:val="005214A8"/>
    <w:rsid w:val="00521632"/>
    <w:rsid w:val="00521E19"/>
    <w:rsid w:val="00522561"/>
    <w:rsid w:val="005227BA"/>
    <w:rsid w:val="005228BA"/>
    <w:rsid w:val="00523445"/>
    <w:rsid w:val="00523CB8"/>
    <w:rsid w:val="00523FF6"/>
    <w:rsid w:val="0052450C"/>
    <w:rsid w:val="00524D2D"/>
    <w:rsid w:val="00524F33"/>
    <w:rsid w:val="0052511E"/>
    <w:rsid w:val="00525A1E"/>
    <w:rsid w:val="00525E3E"/>
    <w:rsid w:val="00525EB3"/>
    <w:rsid w:val="0052636A"/>
    <w:rsid w:val="005263CB"/>
    <w:rsid w:val="00526CDD"/>
    <w:rsid w:val="00526D24"/>
    <w:rsid w:val="00527E6A"/>
    <w:rsid w:val="00527E8E"/>
    <w:rsid w:val="00530FDC"/>
    <w:rsid w:val="00531CD5"/>
    <w:rsid w:val="00531DDC"/>
    <w:rsid w:val="0053295C"/>
    <w:rsid w:val="00532DCD"/>
    <w:rsid w:val="0053303B"/>
    <w:rsid w:val="005331F7"/>
    <w:rsid w:val="0053385E"/>
    <w:rsid w:val="00533A3B"/>
    <w:rsid w:val="0053513D"/>
    <w:rsid w:val="005355DC"/>
    <w:rsid w:val="00535B19"/>
    <w:rsid w:val="00536232"/>
    <w:rsid w:val="00536507"/>
    <w:rsid w:val="005366F4"/>
    <w:rsid w:val="00536CA9"/>
    <w:rsid w:val="00537AC3"/>
    <w:rsid w:val="00537C4E"/>
    <w:rsid w:val="00537C9F"/>
    <w:rsid w:val="0054044A"/>
    <w:rsid w:val="0054080A"/>
    <w:rsid w:val="00540D95"/>
    <w:rsid w:val="00541508"/>
    <w:rsid w:val="00541686"/>
    <w:rsid w:val="0054223B"/>
    <w:rsid w:val="005424F2"/>
    <w:rsid w:val="00542598"/>
    <w:rsid w:val="005426F8"/>
    <w:rsid w:val="005428E0"/>
    <w:rsid w:val="00542D2D"/>
    <w:rsid w:val="00543BEF"/>
    <w:rsid w:val="00543FFD"/>
    <w:rsid w:val="0054433D"/>
    <w:rsid w:val="00544A56"/>
    <w:rsid w:val="00544B3F"/>
    <w:rsid w:val="00544C42"/>
    <w:rsid w:val="00545018"/>
    <w:rsid w:val="00545953"/>
    <w:rsid w:val="0054613E"/>
    <w:rsid w:val="00546665"/>
    <w:rsid w:val="00546D92"/>
    <w:rsid w:val="00547121"/>
    <w:rsid w:val="0055015A"/>
    <w:rsid w:val="00550ACA"/>
    <w:rsid w:val="0055173B"/>
    <w:rsid w:val="0055178B"/>
    <w:rsid w:val="005518E5"/>
    <w:rsid w:val="0055194A"/>
    <w:rsid w:val="00552839"/>
    <w:rsid w:val="0055296E"/>
    <w:rsid w:val="005535E7"/>
    <w:rsid w:val="00554040"/>
    <w:rsid w:val="0055467D"/>
    <w:rsid w:val="00554780"/>
    <w:rsid w:val="00554957"/>
    <w:rsid w:val="00554E3D"/>
    <w:rsid w:val="0055541D"/>
    <w:rsid w:val="0055573E"/>
    <w:rsid w:val="00555F82"/>
    <w:rsid w:val="005565FD"/>
    <w:rsid w:val="00556ACC"/>
    <w:rsid w:val="00556FF1"/>
    <w:rsid w:val="005570D6"/>
    <w:rsid w:val="00557170"/>
    <w:rsid w:val="00557DC5"/>
    <w:rsid w:val="00557F7C"/>
    <w:rsid w:val="00560F12"/>
    <w:rsid w:val="00560FC6"/>
    <w:rsid w:val="00561722"/>
    <w:rsid w:val="0056208B"/>
    <w:rsid w:val="0056268F"/>
    <w:rsid w:val="0056292E"/>
    <w:rsid w:val="00562B3C"/>
    <w:rsid w:val="00562E51"/>
    <w:rsid w:val="00563ADB"/>
    <w:rsid w:val="00563B01"/>
    <w:rsid w:val="005644BE"/>
    <w:rsid w:val="00564780"/>
    <w:rsid w:val="005650CE"/>
    <w:rsid w:val="00566000"/>
    <w:rsid w:val="0056605E"/>
    <w:rsid w:val="00566111"/>
    <w:rsid w:val="00566208"/>
    <w:rsid w:val="00566B22"/>
    <w:rsid w:val="00566C8C"/>
    <w:rsid w:val="005675D5"/>
    <w:rsid w:val="00567886"/>
    <w:rsid w:val="005679A7"/>
    <w:rsid w:val="00567CAD"/>
    <w:rsid w:val="00570100"/>
    <w:rsid w:val="005707DB"/>
    <w:rsid w:val="00570843"/>
    <w:rsid w:val="00570991"/>
    <w:rsid w:val="005717F1"/>
    <w:rsid w:val="00571B7A"/>
    <w:rsid w:val="00571BB9"/>
    <w:rsid w:val="0057205F"/>
    <w:rsid w:val="00572091"/>
    <w:rsid w:val="0057239E"/>
    <w:rsid w:val="005723E1"/>
    <w:rsid w:val="0057251C"/>
    <w:rsid w:val="00572897"/>
    <w:rsid w:val="00572928"/>
    <w:rsid w:val="00572CD9"/>
    <w:rsid w:val="00572E04"/>
    <w:rsid w:val="00573601"/>
    <w:rsid w:val="005738C3"/>
    <w:rsid w:val="0057465E"/>
    <w:rsid w:val="00574C13"/>
    <w:rsid w:val="00575183"/>
    <w:rsid w:val="0057576B"/>
    <w:rsid w:val="00575B74"/>
    <w:rsid w:val="00576231"/>
    <w:rsid w:val="005768EA"/>
    <w:rsid w:val="0057697F"/>
    <w:rsid w:val="00577E0C"/>
    <w:rsid w:val="0058077D"/>
    <w:rsid w:val="005809AA"/>
    <w:rsid w:val="00581179"/>
    <w:rsid w:val="005819CF"/>
    <w:rsid w:val="00581EFE"/>
    <w:rsid w:val="00582BE6"/>
    <w:rsid w:val="00583162"/>
    <w:rsid w:val="00583249"/>
    <w:rsid w:val="00583474"/>
    <w:rsid w:val="00583B16"/>
    <w:rsid w:val="00583F99"/>
    <w:rsid w:val="00585086"/>
    <w:rsid w:val="005851CF"/>
    <w:rsid w:val="005856CC"/>
    <w:rsid w:val="00586B9A"/>
    <w:rsid w:val="005875EB"/>
    <w:rsid w:val="005876CA"/>
    <w:rsid w:val="00587851"/>
    <w:rsid w:val="00587D47"/>
    <w:rsid w:val="00587DBC"/>
    <w:rsid w:val="005901A8"/>
    <w:rsid w:val="00590533"/>
    <w:rsid w:val="005905FF"/>
    <w:rsid w:val="00591444"/>
    <w:rsid w:val="0059189B"/>
    <w:rsid w:val="0059294C"/>
    <w:rsid w:val="00592953"/>
    <w:rsid w:val="00592D02"/>
    <w:rsid w:val="0059440A"/>
    <w:rsid w:val="0059453F"/>
    <w:rsid w:val="00594596"/>
    <w:rsid w:val="00594B03"/>
    <w:rsid w:val="00594CD4"/>
    <w:rsid w:val="00595696"/>
    <w:rsid w:val="005958C8"/>
    <w:rsid w:val="00595F12"/>
    <w:rsid w:val="00595FAC"/>
    <w:rsid w:val="00596267"/>
    <w:rsid w:val="00597E47"/>
    <w:rsid w:val="005A044D"/>
    <w:rsid w:val="005A09FC"/>
    <w:rsid w:val="005A0B99"/>
    <w:rsid w:val="005A1609"/>
    <w:rsid w:val="005A2138"/>
    <w:rsid w:val="005A2890"/>
    <w:rsid w:val="005A31B7"/>
    <w:rsid w:val="005A3888"/>
    <w:rsid w:val="005A3BC5"/>
    <w:rsid w:val="005A413D"/>
    <w:rsid w:val="005A4155"/>
    <w:rsid w:val="005A4B2F"/>
    <w:rsid w:val="005A54DD"/>
    <w:rsid w:val="005A591C"/>
    <w:rsid w:val="005A5E7B"/>
    <w:rsid w:val="005A616B"/>
    <w:rsid w:val="005A6621"/>
    <w:rsid w:val="005A67BF"/>
    <w:rsid w:val="005A683D"/>
    <w:rsid w:val="005A6B8D"/>
    <w:rsid w:val="005A70D4"/>
    <w:rsid w:val="005A7E55"/>
    <w:rsid w:val="005A7FF2"/>
    <w:rsid w:val="005B04D7"/>
    <w:rsid w:val="005B0583"/>
    <w:rsid w:val="005B0AA3"/>
    <w:rsid w:val="005B0AB6"/>
    <w:rsid w:val="005B0ADE"/>
    <w:rsid w:val="005B0BBA"/>
    <w:rsid w:val="005B0D0C"/>
    <w:rsid w:val="005B156E"/>
    <w:rsid w:val="005B2022"/>
    <w:rsid w:val="005B2154"/>
    <w:rsid w:val="005B3057"/>
    <w:rsid w:val="005B34A8"/>
    <w:rsid w:val="005B3B02"/>
    <w:rsid w:val="005B3CAB"/>
    <w:rsid w:val="005B50DC"/>
    <w:rsid w:val="005B54EA"/>
    <w:rsid w:val="005B5CF2"/>
    <w:rsid w:val="005B5F74"/>
    <w:rsid w:val="005B6506"/>
    <w:rsid w:val="005B6F08"/>
    <w:rsid w:val="005B7194"/>
    <w:rsid w:val="005B722A"/>
    <w:rsid w:val="005B7526"/>
    <w:rsid w:val="005B791A"/>
    <w:rsid w:val="005B7B68"/>
    <w:rsid w:val="005C10B8"/>
    <w:rsid w:val="005C1132"/>
    <w:rsid w:val="005C153D"/>
    <w:rsid w:val="005C176C"/>
    <w:rsid w:val="005C1B70"/>
    <w:rsid w:val="005C1CB7"/>
    <w:rsid w:val="005C2035"/>
    <w:rsid w:val="005C22C7"/>
    <w:rsid w:val="005C2402"/>
    <w:rsid w:val="005C2459"/>
    <w:rsid w:val="005C2638"/>
    <w:rsid w:val="005C2B0E"/>
    <w:rsid w:val="005C2D13"/>
    <w:rsid w:val="005C2E4D"/>
    <w:rsid w:val="005C3781"/>
    <w:rsid w:val="005C37F7"/>
    <w:rsid w:val="005C3A17"/>
    <w:rsid w:val="005C4E0D"/>
    <w:rsid w:val="005C5049"/>
    <w:rsid w:val="005C5280"/>
    <w:rsid w:val="005C58D1"/>
    <w:rsid w:val="005C58EA"/>
    <w:rsid w:val="005C5C56"/>
    <w:rsid w:val="005C66D3"/>
    <w:rsid w:val="005C736D"/>
    <w:rsid w:val="005D069B"/>
    <w:rsid w:val="005D09E5"/>
    <w:rsid w:val="005D0CFF"/>
    <w:rsid w:val="005D0F6E"/>
    <w:rsid w:val="005D1100"/>
    <w:rsid w:val="005D166B"/>
    <w:rsid w:val="005D1760"/>
    <w:rsid w:val="005D1C40"/>
    <w:rsid w:val="005D2254"/>
    <w:rsid w:val="005D251E"/>
    <w:rsid w:val="005D253D"/>
    <w:rsid w:val="005D25C1"/>
    <w:rsid w:val="005D2713"/>
    <w:rsid w:val="005D3B9F"/>
    <w:rsid w:val="005D3FFD"/>
    <w:rsid w:val="005D4392"/>
    <w:rsid w:val="005D4877"/>
    <w:rsid w:val="005D4B7C"/>
    <w:rsid w:val="005D4C4F"/>
    <w:rsid w:val="005D53FD"/>
    <w:rsid w:val="005D5585"/>
    <w:rsid w:val="005D5713"/>
    <w:rsid w:val="005D5BB5"/>
    <w:rsid w:val="005D5EB6"/>
    <w:rsid w:val="005D608A"/>
    <w:rsid w:val="005D6478"/>
    <w:rsid w:val="005D669C"/>
    <w:rsid w:val="005D69A9"/>
    <w:rsid w:val="005D7666"/>
    <w:rsid w:val="005E011C"/>
    <w:rsid w:val="005E0212"/>
    <w:rsid w:val="005E042B"/>
    <w:rsid w:val="005E089C"/>
    <w:rsid w:val="005E09AE"/>
    <w:rsid w:val="005E09B9"/>
    <w:rsid w:val="005E12C1"/>
    <w:rsid w:val="005E1610"/>
    <w:rsid w:val="005E17AA"/>
    <w:rsid w:val="005E18BF"/>
    <w:rsid w:val="005E1CC9"/>
    <w:rsid w:val="005E226E"/>
    <w:rsid w:val="005E2695"/>
    <w:rsid w:val="005E27A2"/>
    <w:rsid w:val="005E282B"/>
    <w:rsid w:val="005E2EEF"/>
    <w:rsid w:val="005E30CD"/>
    <w:rsid w:val="005E318B"/>
    <w:rsid w:val="005E32D8"/>
    <w:rsid w:val="005E35B2"/>
    <w:rsid w:val="005E35D5"/>
    <w:rsid w:val="005E3616"/>
    <w:rsid w:val="005E3A7C"/>
    <w:rsid w:val="005E3C26"/>
    <w:rsid w:val="005E40F8"/>
    <w:rsid w:val="005E4C3B"/>
    <w:rsid w:val="005E4EBF"/>
    <w:rsid w:val="005E5008"/>
    <w:rsid w:val="005E6617"/>
    <w:rsid w:val="005E68C2"/>
    <w:rsid w:val="005E7148"/>
    <w:rsid w:val="005E7175"/>
    <w:rsid w:val="005E7952"/>
    <w:rsid w:val="005E7D4C"/>
    <w:rsid w:val="005E7D7E"/>
    <w:rsid w:val="005F08D4"/>
    <w:rsid w:val="005F12A4"/>
    <w:rsid w:val="005F1DB3"/>
    <w:rsid w:val="005F2246"/>
    <w:rsid w:val="005F235A"/>
    <w:rsid w:val="005F285D"/>
    <w:rsid w:val="005F2A3D"/>
    <w:rsid w:val="005F2B39"/>
    <w:rsid w:val="005F365A"/>
    <w:rsid w:val="005F37D1"/>
    <w:rsid w:val="005F3DDB"/>
    <w:rsid w:val="005F3E40"/>
    <w:rsid w:val="005F4358"/>
    <w:rsid w:val="005F442D"/>
    <w:rsid w:val="005F4909"/>
    <w:rsid w:val="005F4CCE"/>
    <w:rsid w:val="005F519A"/>
    <w:rsid w:val="005F52E9"/>
    <w:rsid w:val="005F5A46"/>
    <w:rsid w:val="005F5FF7"/>
    <w:rsid w:val="005F6219"/>
    <w:rsid w:val="005F64C2"/>
    <w:rsid w:val="005F728A"/>
    <w:rsid w:val="005F762B"/>
    <w:rsid w:val="005F7B80"/>
    <w:rsid w:val="006004BD"/>
    <w:rsid w:val="0060053E"/>
    <w:rsid w:val="00600D55"/>
    <w:rsid w:val="006011A6"/>
    <w:rsid w:val="00601249"/>
    <w:rsid w:val="006015D0"/>
    <w:rsid w:val="00601601"/>
    <w:rsid w:val="006016F3"/>
    <w:rsid w:val="006018B6"/>
    <w:rsid w:val="00601EBF"/>
    <w:rsid w:val="00601F08"/>
    <w:rsid w:val="006020E6"/>
    <w:rsid w:val="0060216A"/>
    <w:rsid w:val="00602233"/>
    <w:rsid w:val="00602451"/>
    <w:rsid w:val="006024AB"/>
    <w:rsid w:val="00602EF8"/>
    <w:rsid w:val="006034B1"/>
    <w:rsid w:val="00603834"/>
    <w:rsid w:val="00603D84"/>
    <w:rsid w:val="006044A7"/>
    <w:rsid w:val="00604A8E"/>
    <w:rsid w:val="00605BC2"/>
    <w:rsid w:val="00605CCD"/>
    <w:rsid w:val="006062A6"/>
    <w:rsid w:val="0060640E"/>
    <w:rsid w:val="0060689A"/>
    <w:rsid w:val="00607A63"/>
    <w:rsid w:val="00607E27"/>
    <w:rsid w:val="00607E79"/>
    <w:rsid w:val="006103B8"/>
    <w:rsid w:val="0061191C"/>
    <w:rsid w:val="00612440"/>
    <w:rsid w:val="00612DD0"/>
    <w:rsid w:val="00613219"/>
    <w:rsid w:val="00613E9D"/>
    <w:rsid w:val="006149D8"/>
    <w:rsid w:val="006152B3"/>
    <w:rsid w:val="0061566F"/>
    <w:rsid w:val="00616298"/>
    <w:rsid w:val="00616CDA"/>
    <w:rsid w:val="00616D6E"/>
    <w:rsid w:val="0061702C"/>
    <w:rsid w:val="006174E6"/>
    <w:rsid w:val="00617813"/>
    <w:rsid w:val="00617998"/>
    <w:rsid w:val="00617D98"/>
    <w:rsid w:val="00617DEB"/>
    <w:rsid w:val="00620E63"/>
    <w:rsid w:val="006210E8"/>
    <w:rsid w:val="006210F3"/>
    <w:rsid w:val="006211FC"/>
    <w:rsid w:val="00621CB7"/>
    <w:rsid w:val="00621CE3"/>
    <w:rsid w:val="0062255E"/>
    <w:rsid w:val="0062327F"/>
    <w:rsid w:val="00623444"/>
    <w:rsid w:val="00623510"/>
    <w:rsid w:val="00623785"/>
    <w:rsid w:val="0062379E"/>
    <w:rsid w:val="0062382B"/>
    <w:rsid w:val="00623C82"/>
    <w:rsid w:val="006245DF"/>
    <w:rsid w:val="00624EFB"/>
    <w:rsid w:val="006254A4"/>
    <w:rsid w:val="00625992"/>
    <w:rsid w:val="00625E37"/>
    <w:rsid w:val="0062605E"/>
    <w:rsid w:val="0062699F"/>
    <w:rsid w:val="006273C2"/>
    <w:rsid w:val="00627758"/>
    <w:rsid w:val="00630722"/>
    <w:rsid w:val="0063076D"/>
    <w:rsid w:val="006307F4"/>
    <w:rsid w:val="00630A58"/>
    <w:rsid w:val="00630E5C"/>
    <w:rsid w:val="00631167"/>
    <w:rsid w:val="0063118B"/>
    <w:rsid w:val="00631419"/>
    <w:rsid w:val="00631B46"/>
    <w:rsid w:val="00632106"/>
    <w:rsid w:val="006327F9"/>
    <w:rsid w:val="0063321A"/>
    <w:rsid w:val="00633738"/>
    <w:rsid w:val="00634104"/>
    <w:rsid w:val="00634391"/>
    <w:rsid w:val="00634DB8"/>
    <w:rsid w:val="006351CD"/>
    <w:rsid w:val="006359D7"/>
    <w:rsid w:val="006365CB"/>
    <w:rsid w:val="0063669B"/>
    <w:rsid w:val="00636BF8"/>
    <w:rsid w:val="00636FD6"/>
    <w:rsid w:val="00637267"/>
    <w:rsid w:val="0063798D"/>
    <w:rsid w:val="006405F6"/>
    <w:rsid w:val="00640670"/>
    <w:rsid w:val="00640D40"/>
    <w:rsid w:val="0064113E"/>
    <w:rsid w:val="00641199"/>
    <w:rsid w:val="00641F72"/>
    <w:rsid w:val="0064216E"/>
    <w:rsid w:val="00642190"/>
    <w:rsid w:val="00642495"/>
    <w:rsid w:val="00642C7D"/>
    <w:rsid w:val="00643097"/>
    <w:rsid w:val="006436FB"/>
    <w:rsid w:val="006440FA"/>
    <w:rsid w:val="006443B2"/>
    <w:rsid w:val="00644ABA"/>
    <w:rsid w:val="0064582F"/>
    <w:rsid w:val="00646516"/>
    <w:rsid w:val="006467EE"/>
    <w:rsid w:val="0064697D"/>
    <w:rsid w:val="006469EE"/>
    <w:rsid w:val="00646BC6"/>
    <w:rsid w:val="00646CD7"/>
    <w:rsid w:val="0064720A"/>
    <w:rsid w:val="006476D3"/>
    <w:rsid w:val="00650362"/>
    <w:rsid w:val="00650527"/>
    <w:rsid w:val="00650A74"/>
    <w:rsid w:val="00650C2F"/>
    <w:rsid w:val="00651783"/>
    <w:rsid w:val="006519F7"/>
    <w:rsid w:val="00651EA1"/>
    <w:rsid w:val="006520C3"/>
    <w:rsid w:val="00652340"/>
    <w:rsid w:val="00652F5C"/>
    <w:rsid w:val="006533AA"/>
    <w:rsid w:val="00653E56"/>
    <w:rsid w:val="00654154"/>
    <w:rsid w:val="00654648"/>
    <w:rsid w:val="00654755"/>
    <w:rsid w:val="00654AC7"/>
    <w:rsid w:val="00655AC0"/>
    <w:rsid w:val="00655C01"/>
    <w:rsid w:val="00655E4F"/>
    <w:rsid w:val="0065682F"/>
    <w:rsid w:val="00656B5B"/>
    <w:rsid w:val="00656C0A"/>
    <w:rsid w:val="0065791E"/>
    <w:rsid w:val="006605E0"/>
    <w:rsid w:val="006606F2"/>
    <w:rsid w:val="006608E6"/>
    <w:rsid w:val="00660B0A"/>
    <w:rsid w:val="00660EA1"/>
    <w:rsid w:val="006622AD"/>
    <w:rsid w:val="006625EF"/>
    <w:rsid w:val="00662C70"/>
    <w:rsid w:val="00662D75"/>
    <w:rsid w:val="006630FB"/>
    <w:rsid w:val="006636BF"/>
    <w:rsid w:val="006638DE"/>
    <w:rsid w:val="00663A45"/>
    <w:rsid w:val="00663CD9"/>
    <w:rsid w:val="00663E12"/>
    <w:rsid w:val="00663F7D"/>
    <w:rsid w:val="00664C8C"/>
    <w:rsid w:val="00664E3C"/>
    <w:rsid w:val="00665871"/>
    <w:rsid w:val="00665E17"/>
    <w:rsid w:val="00666581"/>
    <w:rsid w:val="00666B3B"/>
    <w:rsid w:val="00666D39"/>
    <w:rsid w:val="00666DF1"/>
    <w:rsid w:val="006674F3"/>
    <w:rsid w:val="006679FD"/>
    <w:rsid w:val="00667F03"/>
    <w:rsid w:val="00670127"/>
    <w:rsid w:val="00670F10"/>
    <w:rsid w:val="00670F92"/>
    <w:rsid w:val="0067176A"/>
    <w:rsid w:val="0067191F"/>
    <w:rsid w:val="00671CAD"/>
    <w:rsid w:val="00671E8E"/>
    <w:rsid w:val="006726B8"/>
    <w:rsid w:val="00672C88"/>
    <w:rsid w:val="0067396A"/>
    <w:rsid w:val="00673989"/>
    <w:rsid w:val="00673BAF"/>
    <w:rsid w:val="00673EDA"/>
    <w:rsid w:val="006741BD"/>
    <w:rsid w:val="006744A7"/>
    <w:rsid w:val="0067498C"/>
    <w:rsid w:val="00675968"/>
    <w:rsid w:val="00675ACF"/>
    <w:rsid w:val="00675D06"/>
    <w:rsid w:val="00676C10"/>
    <w:rsid w:val="006774E2"/>
    <w:rsid w:val="00677D02"/>
    <w:rsid w:val="006803F8"/>
    <w:rsid w:val="00681074"/>
    <w:rsid w:val="00681D8F"/>
    <w:rsid w:val="00682217"/>
    <w:rsid w:val="0068238D"/>
    <w:rsid w:val="006824D9"/>
    <w:rsid w:val="00682580"/>
    <w:rsid w:val="006826FC"/>
    <w:rsid w:val="00682902"/>
    <w:rsid w:val="00682BA7"/>
    <w:rsid w:val="0068335D"/>
    <w:rsid w:val="006847C5"/>
    <w:rsid w:val="00684E01"/>
    <w:rsid w:val="00684F80"/>
    <w:rsid w:val="0068519A"/>
    <w:rsid w:val="00685235"/>
    <w:rsid w:val="00685E74"/>
    <w:rsid w:val="006863A6"/>
    <w:rsid w:val="00686780"/>
    <w:rsid w:val="00686802"/>
    <w:rsid w:val="00687310"/>
    <w:rsid w:val="006875F3"/>
    <w:rsid w:val="00687D19"/>
    <w:rsid w:val="00690373"/>
    <w:rsid w:val="00690AC6"/>
    <w:rsid w:val="0069134C"/>
    <w:rsid w:val="006913F1"/>
    <w:rsid w:val="006918B4"/>
    <w:rsid w:val="00691CFB"/>
    <w:rsid w:val="00691E4D"/>
    <w:rsid w:val="00692495"/>
    <w:rsid w:val="006930EE"/>
    <w:rsid w:val="006935BD"/>
    <w:rsid w:val="0069393B"/>
    <w:rsid w:val="00693B9D"/>
    <w:rsid w:val="00693E0F"/>
    <w:rsid w:val="006941E1"/>
    <w:rsid w:val="00694738"/>
    <w:rsid w:val="006947CB"/>
    <w:rsid w:val="00695147"/>
    <w:rsid w:val="00695283"/>
    <w:rsid w:val="006966DF"/>
    <w:rsid w:val="00696C67"/>
    <w:rsid w:val="006A014F"/>
    <w:rsid w:val="006A0414"/>
    <w:rsid w:val="006A08C8"/>
    <w:rsid w:val="006A08E0"/>
    <w:rsid w:val="006A0FBE"/>
    <w:rsid w:val="006A1339"/>
    <w:rsid w:val="006A1963"/>
    <w:rsid w:val="006A1BDA"/>
    <w:rsid w:val="006A21CE"/>
    <w:rsid w:val="006A23D5"/>
    <w:rsid w:val="006A2765"/>
    <w:rsid w:val="006A2EDF"/>
    <w:rsid w:val="006A3089"/>
    <w:rsid w:val="006A3149"/>
    <w:rsid w:val="006A3F03"/>
    <w:rsid w:val="006A41A5"/>
    <w:rsid w:val="006A4B49"/>
    <w:rsid w:val="006A4BDA"/>
    <w:rsid w:val="006A5218"/>
    <w:rsid w:val="006A539D"/>
    <w:rsid w:val="006A56B4"/>
    <w:rsid w:val="006A5C3A"/>
    <w:rsid w:val="006A5D38"/>
    <w:rsid w:val="006A5D95"/>
    <w:rsid w:val="006A651B"/>
    <w:rsid w:val="006A65DD"/>
    <w:rsid w:val="006A65FD"/>
    <w:rsid w:val="006A67CC"/>
    <w:rsid w:val="006A6C29"/>
    <w:rsid w:val="006A752F"/>
    <w:rsid w:val="006A79E4"/>
    <w:rsid w:val="006A7F32"/>
    <w:rsid w:val="006B00A0"/>
    <w:rsid w:val="006B052E"/>
    <w:rsid w:val="006B11F8"/>
    <w:rsid w:val="006B1211"/>
    <w:rsid w:val="006B14EA"/>
    <w:rsid w:val="006B1609"/>
    <w:rsid w:val="006B1832"/>
    <w:rsid w:val="006B1898"/>
    <w:rsid w:val="006B1AAC"/>
    <w:rsid w:val="006B2A84"/>
    <w:rsid w:val="006B2FCB"/>
    <w:rsid w:val="006B32A4"/>
    <w:rsid w:val="006B3ADF"/>
    <w:rsid w:val="006B3D8C"/>
    <w:rsid w:val="006B3DC2"/>
    <w:rsid w:val="006B3EA7"/>
    <w:rsid w:val="006B40E9"/>
    <w:rsid w:val="006B4681"/>
    <w:rsid w:val="006B489A"/>
    <w:rsid w:val="006B4B08"/>
    <w:rsid w:val="006B4CF0"/>
    <w:rsid w:val="006B5FE9"/>
    <w:rsid w:val="006B6090"/>
    <w:rsid w:val="006B663C"/>
    <w:rsid w:val="006B7063"/>
    <w:rsid w:val="006B70AB"/>
    <w:rsid w:val="006B76BA"/>
    <w:rsid w:val="006C007D"/>
    <w:rsid w:val="006C0BBC"/>
    <w:rsid w:val="006C1007"/>
    <w:rsid w:val="006C10ED"/>
    <w:rsid w:val="006C1B85"/>
    <w:rsid w:val="006C1E2F"/>
    <w:rsid w:val="006C2380"/>
    <w:rsid w:val="006C25DE"/>
    <w:rsid w:val="006C2D27"/>
    <w:rsid w:val="006C3A9A"/>
    <w:rsid w:val="006C3C97"/>
    <w:rsid w:val="006C3D28"/>
    <w:rsid w:val="006C4128"/>
    <w:rsid w:val="006C45F0"/>
    <w:rsid w:val="006C4DEF"/>
    <w:rsid w:val="006C5447"/>
    <w:rsid w:val="006C5F24"/>
    <w:rsid w:val="006C6376"/>
    <w:rsid w:val="006C6D4D"/>
    <w:rsid w:val="006C6F93"/>
    <w:rsid w:val="006C702B"/>
    <w:rsid w:val="006C7192"/>
    <w:rsid w:val="006C73D0"/>
    <w:rsid w:val="006C7C32"/>
    <w:rsid w:val="006C7C64"/>
    <w:rsid w:val="006C7CFF"/>
    <w:rsid w:val="006D0290"/>
    <w:rsid w:val="006D0D7C"/>
    <w:rsid w:val="006D1742"/>
    <w:rsid w:val="006D1B36"/>
    <w:rsid w:val="006D1B7C"/>
    <w:rsid w:val="006D1D05"/>
    <w:rsid w:val="006D1E38"/>
    <w:rsid w:val="006D22D7"/>
    <w:rsid w:val="006D2499"/>
    <w:rsid w:val="006D331F"/>
    <w:rsid w:val="006D3646"/>
    <w:rsid w:val="006D36FF"/>
    <w:rsid w:val="006D3AF8"/>
    <w:rsid w:val="006D3CF6"/>
    <w:rsid w:val="006D4450"/>
    <w:rsid w:val="006D4753"/>
    <w:rsid w:val="006D48A7"/>
    <w:rsid w:val="006D4994"/>
    <w:rsid w:val="006D4CDC"/>
    <w:rsid w:val="006D4DE9"/>
    <w:rsid w:val="006D5270"/>
    <w:rsid w:val="006D55E0"/>
    <w:rsid w:val="006D5645"/>
    <w:rsid w:val="006D5FF2"/>
    <w:rsid w:val="006D662C"/>
    <w:rsid w:val="006D6876"/>
    <w:rsid w:val="006D6D38"/>
    <w:rsid w:val="006D71FF"/>
    <w:rsid w:val="006D76E9"/>
    <w:rsid w:val="006D7725"/>
    <w:rsid w:val="006D79C2"/>
    <w:rsid w:val="006D7FC7"/>
    <w:rsid w:val="006E00B3"/>
    <w:rsid w:val="006E0AC7"/>
    <w:rsid w:val="006E1830"/>
    <w:rsid w:val="006E1C31"/>
    <w:rsid w:val="006E22E5"/>
    <w:rsid w:val="006E23A9"/>
    <w:rsid w:val="006E286E"/>
    <w:rsid w:val="006E3082"/>
    <w:rsid w:val="006E32C0"/>
    <w:rsid w:val="006E3559"/>
    <w:rsid w:val="006E45C4"/>
    <w:rsid w:val="006E4DDC"/>
    <w:rsid w:val="006E5215"/>
    <w:rsid w:val="006E52AF"/>
    <w:rsid w:val="006E61F2"/>
    <w:rsid w:val="006E7751"/>
    <w:rsid w:val="006E78B2"/>
    <w:rsid w:val="006F0049"/>
    <w:rsid w:val="006F03BB"/>
    <w:rsid w:val="006F07AC"/>
    <w:rsid w:val="006F126B"/>
    <w:rsid w:val="006F1A28"/>
    <w:rsid w:val="006F2094"/>
    <w:rsid w:val="006F27D5"/>
    <w:rsid w:val="006F2B32"/>
    <w:rsid w:val="006F2E61"/>
    <w:rsid w:val="006F3610"/>
    <w:rsid w:val="006F3C7A"/>
    <w:rsid w:val="006F4454"/>
    <w:rsid w:val="006F4C2D"/>
    <w:rsid w:val="006F6027"/>
    <w:rsid w:val="006F631F"/>
    <w:rsid w:val="006F64C6"/>
    <w:rsid w:val="006F6AD0"/>
    <w:rsid w:val="006F7708"/>
    <w:rsid w:val="00701281"/>
    <w:rsid w:val="00701B24"/>
    <w:rsid w:val="0070227A"/>
    <w:rsid w:val="00702406"/>
    <w:rsid w:val="00703136"/>
    <w:rsid w:val="0070323F"/>
    <w:rsid w:val="007039E4"/>
    <w:rsid w:val="00703FE0"/>
    <w:rsid w:val="0070408B"/>
    <w:rsid w:val="007040BF"/>
    <w:rsid w:val="00704693"/>
    <w:rsid w:val="0070484E"/>
    <w:rsid w:val="007052C0"/>
    <w:rsid w:val="007053EB"/>
    <w:rsid w:val="00705798"/>
    <w:rsid w:val="00706952"/>
    <w:rsid w:val="00706CB0"/>
    <w:rsid w:val="00706D7A"/>
    <w:rsid w:val="00706EDD"/>
    <w:rsid w:val="0070736E"/>
    <w:rsid w:val="007073C2"/>
    <w:rsid w:val="0070741E"/>
    <w:rsid w:val="0070748B"/>
    <w:rsid w:val="0071035C"/>
    <w:rsid w:val="0071045D"/>
    <w:rsid w:val="007105EA"/>
    <w:rsid w:val="00710B29"/>
    <w:rsid w:val="0071113F"/>
    <w:rsid w:val="00711220"/>
    <w:rsid w:val="0071160C"/>
    <w:rsid w:val="00711B15"/>
    <w:rsid w:val="00711CAC"/>
    <w:rsid w:val="0071287A"/>
    <w:rsid w:val="00712CE5"/>
    <w:rsid w:val="00712FE2"/>
    <w:rsid w:val="007135A8"/>
    <w:rsid w:val="007138B9"/>
    <w:rsid w:val="00714633"/>
    <w:rsid w:val="007146A7"/>
    <w:rsid w:val="00714909"/>
    <w:rsid w:val="00714CFD"/>
    <w:rsid w:val="00714EAA"/>
    <w:rsid w:val="00715122"/>
    <w:rsid w:val="0071551D"/>
    <w:rsid w:val="00715534"/>
    <w:rsid w:val="007155BB"/>
    <w:rsid w:val="00715727"/>
    <w:rsid w:val="00715B8B"/>
    <w:rsid w:val="00716190"/>
    <w:rsid w:val="007163E0"/>
    <w:rsid w:val="00716626"/>
    <w:rsid w:val="00716640"/>
    <w:rsid w:val="00716ADE"/>
    <w:rsid w:val="00716B8B"/>
    <w:rsid w:val="00717507"/>
    <w:rsid w:val="00717C00"/>
    <w:rsid w:val="00717E33"/>
    <w:rsid w:val="007205DF"/>
    <w:rsid w:val="007206FC"/>
    <w:rsid w:val="00720A17"/>
    <w:rsid w:val="00722204"/>
    <w:rsid w:val="00722659"/>
    <w:rsid w:val="00722DDB"/>
    <w:rsid w:val="007231D4"/>
    <w:rsid w:val="0072332A"/>
    <w:rsid w:val="00724AEC"/>
    <w:rsid w:val="00724B65"/>
    <w:rsid w:val="00725124"/>
    <w:rsid w:val="007251A4"/>
    <w:rsid w:val="00725810"/>
    <w:rsid w:val="00725E48"/>
    <w:rsid w:val="00726C64"/>
    <w:rsid w:val="00726CA7"/>
    <w:rsid w:val="0072723F"/>
    <w:rsid w:val="00727935"/>
    <w:rsid w:val="00727FD9"/>
    <w:rsid w:val="007300D5"/>
    <w:rsid w:val="0073059D"/>
    <w:rsid w:val="00730B4B"/>
    <w:rsid w:val="00730C8A"/>
    <w:rsid w:val="007311C4"/>
    <w:rsid w:val="00731B2F"/>
    <w:rsid w:val="00731CDE"/>
    <w:rsid w:val="007329C7"/>
    <w:rsid w:val="00732AC8"/>
    <w:rsid w:val="00732AFC"/>
    <w:rsid w:val="00732BC7"/>
    <w:rsid w:val="00733631"/>
    <w:rsid w:val="00733C32"/>
    <w:rsid w:val="00734015"/>
    <w:rsid w:val="00735EDA"/>
    <w:rsid w:val="007361B5"/>
    <w:rsid w:val="007365B1"/>
    <w:rsid w:val="007368DD"/>
    <w:rsid w:val="00736C9F"/>
    <w:rsid w:val="007372E2"/>
    <w:rsid w:val="007375FB"/>
    <w:rsid w:val="00741690"/>
    <w:rsid w:val="00741E2E"/>
    <w:rsid w:val="00742388"/>
    <w:rsid w:val="007423A9"/>
    <w:rsid w:val="00742C04"/>
    <w:rsid w:val="00742FD3"/>
    <w:rsid w:val="0074303F"/>
    <w:rsid w:val="00743695"/>
    <w:rsid w:val="0074423D"/>
    <w:rsid w:val="00744871"/>
    <w:rsid w:val="0074543B"/>
    <w:rsid w:val="00745577"/>
    <w:rsid w:val="00745B36"/>
    <w:rsid w:val="00745BA4"/>
    <w:rsid w:val="0074686C"/>
    <w:rsid w:val="00747A4C"/>
    <w:rsid w:val="007503A6"/>
    <w:rsid w:val="00750D81"/>
    <w:rsid w:val="007510AC"/>
    <w:rsid w:val="00751943"/>
    <w:rsid w:val="0075198C"/>
    <w:rsid w:val="007522B9"/>
    <w:rsid w:val="007525B9"/>
    <w:rsid w:val="00752BC8"/>
    <w:rsid w:val="00752C1F"/>
    <w:rsid w:val="007530DB"/>
    <w:rsid w:val="00753201"/>
    <w:rsid w:val="00753294"/>
    <w:rsid w:val="007532FA"/>
    <w:rsid w:val="00753867"/>
    <w:rsid w:val="00753EAD"/>
    <w:rsid w:val="007542CE"/>
    <w:rsid w:val="007543CF"/>
    <w:rsid w:val="00754711"/>
    <w:rsid w:val="00754826"/>
    <w:rsid w:val="007551CD"/>
    <w:rsid w:val="00755969"/>
    <w:rsid w:val="00755C53"/>
    <w:rsid w:val="0075650B"/>
    <w:rsid w:val="0075686A"/>
    <w:rsid w:val="00756A4B"/>
    <w:rsid w:val="00756B8D"/>
    <w:rsid w:val="00756C7D"/>
    <w:rsid w:val="00756F43"/>
    <w:rsid w:val="00757141"/>
    <w:rsid w:val="0075776D"/>
    <w:rsid w:val="00757CE1"/>
    <w:rsid w:val="0076069E"/>
    <w:rsid w:val="00760ADA"/>
    <w:rsid w:val="00760DE8"/>
    <w:rsid w:val="00761303"/>
    <w:rsid w:val="0076137B"/>
    <w:rsid w:val="00761845"/>
    <w:rsid w:val="00761F59"/>
    <w:rsid w:val="007621F0"/>
    <w:rsid w:val="00762283"/>
    <w:rsid w:val="00762536"/>
    <w:rsid w:val="00762546"/>
    <w:rsid w:val="0076267A"/>
    <w:rsid w:val="00762AE8"/>
    <w:rsid w:val="007632DB"/>
    <w:rsid w:val="00763305"/>
    <w:rsid w:val="00763909"/>
    <w:rsid w:val="007645D2"/>
    <w:rsid w:val="007648E0"/>
    <w:rsid w:val="00764B04"/>
    <w:rsid w:val="007651E2"/>
    <w:rsid w:val="00765A42"/>
    <w:rsid w:val="00765CB3"/>
    <w:rsid w:val="007665A2"/>
    <w:rsid w:val="00766668"/>
    <w:rsid w:val="00766C48"/>
    <w:rsid w:val="00766E0B"/>
    <w:rsid w:val="00766E39"/>
    <w:rsid w:val="00767147"/>
    <w:rsid w:val="00770365"/>
    <w:rsid w:val="007704C1"/>
    <w:rsid w:val="00770551"/>
    <w:rsid w:val="007708C1"/>
    <w:rsid w:val="00770B72"/>
    <w:rsid w:val="00770CC3"/>
    <w:rsid w:val="00770E0B"/>
    <w:rsid w:val="00771105"/>
    <w:rsid w:val="0077147C"/>
    <w:rsid w:val="007715BF"/>
    <w:rsid w:val="00772702"/>
    <w:rsid w:val="00774098"/>
    <w:rsid w:val="007745C5"/>
    <w:rsid w:val="00775419"/>
    <w:rsid w:val="00775A9D"/>
    <w:rsid w:val="00775E5A"/>
    <w:rsid w:val="007765E2"/>
    <w:rsid w:val="00776602"/>
    <w:rsid w:val="007766C0"/>
    <w:rsid w:val="007768B5"/>
    <w:rsid w:val="00776CE8"/>
    <w:rsid w:val="00776D4B"/>
    <w:rsid w:val="00776FF3"/>
    <w:rsid w:val="00777048"/>
    <w:rsid w:val="00780A49"/>
    <w:rsid w:val="00780B00"/>
    <w:rsid w:val="00780D35"/>
    <w:rsid w:val="00780DE2"/>
    <w:rsid w:val="00780E5A"/>
    <w:rsid w:val="00781570"/>
    <w:rsid w:val="0078158D"/>
    <w:rsid w:val="007815D3"/>
    <w:rsid w:val="0078203C"/>
    <w:rsid w:val="007827F8"/>
    <w:rsid w:val="00782E03"/>
    <w:rsid w:val="00782EA8"/>
    <w:rsid w:val="00782FED"/>
    <w:rsid w:val="00783605"/>
    <w:rsid w:val="007837A3"/>
    <w:rsid w:val="00783FB6"/>
    <w:rsid w:val="00784610"/>
    <w:rsid w:val="00785088"/>
    <w:rsid w:val="007852B9"/>
    <w:rsid w:val="00785459"/>
    <w:rsid w:val="00785954"/>
    <w:rsid w:val="007859BE"/>
    <w:rsid w:val="00785C7A"/>
    <w:rsid w:val="00785D41"/>
    <w:rsid w:val="00786493"/>
    <w:rsid w:val="0078787F"/>
    <w:rsid w:val="00787B7F"/>
    <w:rsid w:val="00787CDD"/>
    <w:rsid w:val="00790415"/>
    <w:rsid w:val="0079044E"/>
    <w:rsid w:val="007904BE"/>
    <w:rsid w:val="0079051F"/>
    <w:rsid w:val="007906EF"/>
    <w:rsid w:val="00790A0C"/>
    <w:rsid w:val="00790C4B"/>
    <w:rsid w:val="00791D82"/>
    <w:rsid w:val="007922B4"/>
    <w:rsid w:val="0079265B"/>
    <w:rsid w:val="00792D6B"/>
    <w:rsid w:val="00792F21"/>
    <w:rsid w:val="00793897"/>
    <w:rsid w:val="007948D0"/>
    <w:rsid w:val="00795FA6"/>
    <w:rsid w:val="007967C7"/>
    <w:rsid w:val="00796DF1"/>
    <w:rsid w:val="00796F04"/>
    <w:rsid w:val="00796F95"/>
    <w:rsid w:val="0079786F"/>
    <w:rsid w:val="00797B60"/>
    <w:rsid w:val="00797E61"/>
    <w:rsid w:val="007A0319"/>
    <w:rsid w:val="007A03CD"/>
    <w:rsid w:val="007A0474"/>
    <w:rsid w:val="007A0EB6"/>
    <w:rsid w:val="007A117A"/>
    <w:rsid w:val="007A1C32"/>
    <w:rsid w:val="007A1D2B"/>
    <w:rsid w:val="007A227D"/>
    <w:rsid w:val="007A2429"/>
    <w:rsid w:val="007A2679"/>
    <w:rsid w:val="007A2981"/>
    <w:rsid w:val="007A315F"/>
    <w:rsid w:val="007A31D4"/>
    <w:rsid w:val="007A380D"/>
    <w:rsid w:val="007A39CD"/>
    <w:rsid w:val="007A449E"/>
    <w:rsid w:val="007A46F0"/>
    <w:rsid w:val="007A476B"/>
    <w:rsid w:val="007A4A3C"/>
    <w:rsid w:val="007A4DEB"/>
    <w:rsid w:val="007A521B"/>
    <w:rsid w:val="007A55B7"/>
    <w:rsid w:val="007A6384"/>
    <w:rsid w:val="007A6456"/>
    <w:rsid w:val="007A6FE3"/>
    <w:rsid w:val="007B043C"/>
    <w:rsid w:val="007B04B2"/>
    <w:rsid w:val="007B0556"/>
    <w:rsid w:val="007B0B74"/>
    <w:rsid w:val="007B0DBB"/>
    <w:rsid w:val="007B0EBA"/>
    <w:rsid w:val="007B13EA"/>
    <w:rsid w:val="007B1D24"/>
    <w:rsid w:val="007B1F99"/>
    <w:rsid w:val="007B20CE"/>
    <w:rsid w:val="007B21E6"/>
    <w:rsid w:val="007B28BD"/>
    <w:rsid w:val="007B28F2"/>
    <w:rsid w:val="007B28F3"/>
    <w:rsid w:val="007B2AEE"/>
    <w:rsid w:val="007B332C"/>
    <w:rsid w:val="007B4010"/>
    <w:rsid w:val="007B41A9"/>
    <w:rsid w:val="007B4791"/>
    <w:rsid w:val="007B49C0"/>
    <w:rsid w:val="007B4A66"/>
    <w:rsid w:val="007B4D5D"/>
    <w:rsid w:val="007B4F1F"/>
    <w:rsid w:val="007B52C4"/>
    <w:rsid w:val="007B53B7"/>
    <w:rsid w:val="007B678B"/>
    <w:rsid w:val="007B6A52"/>
    <w:rsid w:val="007B6CB5"/>
    <w:rsid w:val="007B6F8A"/>
    <w:rsid w:val="007B716F"/>
    <w:rsid w:val="007B75C8"/>
    <w:rsid w:val="007B779E"/>
    <w:rsid w:val="007B7A1E"/>
    <w:rsid w:val="007B7A20"/>
    <w:rsid w:val="007B7D79"/>
    <w:rsid w:val="007C0100"/>
    <w:rsid w:val="007C0B18"/>
    <w:rsid w:val="007C0CFB"/>
    <w:rsid w:val="007C181D"/>
    <w:rsid w:val="007C2402"/>
    <w:rsid w:val="007C29B8"/>
    <w:rsid w:val="007C339F"/>
    <w:rsid w:val="007C3672"/>
    <w:rsid w:val="007C38B4"/>
    <w:rsid w:val="007C3A14"/>
    <w:rsid w:val="007C3C31"/>
    <w:rsid w:val="007C527E"/>
    <w:rsid w:val="007C6DDC"/>
    <w:rsid w:val="007C6F5F"/>
    <w:rsid w:val="007C797E"/>
    <w:rsid w:val="007C7A08"/>
    <w:rsid w:val="007C7FAE"/>
    <w:rsid w:val="007D0174"/>
    <w:rsid w:val="007D0FC3"/>
    <w:rsid w:val="007D1D48"/>
    <w:rsid w:val="007D22E5"/>
    <w:rsid w:val="007D2626"/>
    <w:rsid w:val="007D2B0F"/>
    <w:rsid w:val="007D35D1"/>
    <w:rsid w:val="007D3CF1"/>
    <w:rsid w:val="007D4BCB"/>
    <w:rsid w:val="007D4E16"/>
    <w:rsid w:val="007D4F17"/>
    <w:rsid w:val="007D51FF"/>
    <w:rsid w:val="007D52CC"/>
    <w:rsid w:val="007D58E8"/>
    <w:rsid w:val="007D5B4F"/>
    <w:rsid w:val="007D5B94"/>
    <w:rsid w:val="007D5D30"/>
    <w:rsid w:val="007D5F9A"/>
    <w:rsid w:val="007D6074"/>
    <w:rsid w:val="007D61F4"/>
    <w:rsid w:val="007D7B0E"/>
    <w:rsid w:val="007E0376"/>
    <w:rsid w:val="007E08E9"/>
    <w:rsid w:val="007E0EB4"/>
    <w:rsid w:val="007E1FE5"/>
    <w:rsid w:val="007E27AF"/>
    <w:rsid w:val="007E2974"/>
    <w:rsid w:val="007E2D7D"/>
    <w:rsid w:val="007E2EE3"/>
    <w:rsid w:val="007E3283"/>
    <w:rsid w:val="007E330D"/>
    <w:rsid w:val="007E3933"/>
    <w:rsid w:val="007E3AD4"/>
    <w:rsid w:val="007E499A"/>
    <w:rsid w:val="007E4FF7"/>
    <w:rsid w:val="007E530D"/>
    <w:rsid w:val="007E5394"/>
    <w:rsid w:val="007E54DF"/>
    <w:rsid w:val="007E5A14"/>
    <w:rsid w:val="007E5AC7"/>
    <w:rsid w:val="007E7BC4"/>
    <w:rsid w:val="007E7CE4"/>
    <w:rsid w:val="007E7E9E"/>
    <w:rsid w:val="007E7E9F"/>
    <w:rsid w:val="007F09B9"/>
    <w:rsid w:val="007F0A3B"/>
    <w:rsid w:val="007F1105"/>
    <w:rsid w:val="007F1370"/>
    <w:rsid w:val="007F16DB"/>
    <w:rsid w:val="007F1C72"/>
    <w:rsid w:val="007F2C6D"/>
    <w:rsid w:val="007F301D"/>
    <w:rsid w:val="007F3A0C"/>
    <w:rsid w:val="007F4349"/>
    <w:rsid w:val="007F4D08"/>
    <w:rsid w:val="007F4DC6"/>
    <w:rsid w:val="007F5A1E"/>
    <w:rsid w:val="007F5E90"/>
    <w:rsid w:val="007F60D2"/>
    <w:rsid w:val="007F6734"/>
    <w:rsid w:val="007F6DA3"/>
    <w:rsid w:val="007F74F7"/>
    <w:rsid w:val="007F7E43"/>
    <w:rsid w:val="0080033B"/>
    <w:rsid w:val="0080060E"/>
    <w:rsid w:val="008006EC"/>
    <w:rsid w:val="00801785"/>
    <w:rsid w:val="00801993"/>
    <w:rsid w:val="00801C1A"/>
    <w:rsid w:val="00802021"/>
    <w:rsid w:val="008021E3"/>
    <w:rsid w:val="008035F2"/>
    <w:rsid w:val="008041E3"/>
    <w:rsid w:val="008044BC"/>
    <w:rsid w:val="00804736"/>
    <w:rsid w:val="008052C8"/>
    <w:rsid w:val="00805E36"/>
    <w:rsid w:val="00806542"/>
    <w:rsid w:val="008065F6"/>
    <w:rsid w:val="00806814"/>
    <w:rsid w:val="00806A35"/>
    <w:rsid w:val="00810657"/>
    <w:rsid w:val="00810911"/>
    <w:rsid w:val="0081092A"/>
    <w:rsid w:val="008115F8"/>
    <w:rsid w:val="00811BE1"/>
    <w:rsid w:val="008121CC"/>
    <w:rsid w:val="00812952"/>
    <w:rsid w:val="0081395B"/>
    <w:rsid w:val="00813A11"/>
    <w:rsid w:val="008155B6"/>
    <w:rsid w:val="00816418"/>
    <w:rsid w:val="00816A59"/>
    <w:rsid w:val="00816B9B"/>
    <w:rsid w:val="00817032"/>
    <w:rsid w:val="008175E3"/>
    <w:rsid w:val="0081770E"/>
    <w:rsid w:val="00817748"/>
    <w:rsid w:val="00817857"/>
    <w:rsid w:val="00817DF1"/>
    <w:rsid w:val="00820C76"/>
    <w:rsid w:val="00820CC3"/>
    <w:rsid w:val="0082105E"/>
    <w:rsid w:val="0082137E"/>
    <w:rsid w:val="00822158"/>
    <w:rsid w:val="00822354"/>
    <w:rsid w:val="00822A20"/>
    <w:rsid w:val="00822B6C"/>
    <w:rsid w:val="00822F01"/>
    <w:rsid w:val="00823365"/>
    <w:rsid w:val="00823472"/>
    <w:rsid w:val="00823603"/>
    <w:rsid w:val="00823781"/>
    <w:rsid w:val="00823C7C"/>
    <w:rsid w:val="00823FDB"/>
    <w:rsid w:val="00824168"/>
    <w:rsid w:val="00824595"/>
    <w:rsid w:val="008252E9"/>
    <w:rsid w:val="00825388"/>
    <w:rsid w:val="008258A8"/>
    <w:rsid w:val="008269BD"/>
    <w:rsid w:val="0082706A"/>
    <w:rsid w:val="008271B0"/>
    <w:rsid w:val="008279BC"/>
    <w:rsid w:val="008279C6"/>
    <w:rsid w:val="0083037A"/>
    <w:rsid w:val="008306E0"/>
    <w:rsid w:val="00830900"/>
    <w:rsid w:val="0083119B"/>
    <w:rsid w:val="00831668"/>
    <w:rsid w:val="0083181F"/>
    <w:rsid w:val="00831AA6"/>
    <w:rsid w:val="00831BC5"/>
    <w:rsid w:val="00831C18"/>
    <w:rsid w:val="00831D2B"/>
    <w:rsid w:val="00831D68"/>
    <w:rsid w:val="00832A2E"/>
    <w:rsid w:val="008330A5"/>
    <w:rsid w:val="0083469C"/>
    <w:rsid w:val="00834CA8"/>
    <w:rsid w:val="00834E05"/>
    <w:rsid w:val="00835709"/>
    <w:rsid w:val="008359B4"/>
    <w:rsid w:val="00835C49"/>
    <w:rsid w:val="00836417"/>
    <w:rsid w:val="00836955"/>
    <w:rsid w:val="00836DE2"/>
    <w:rsid w:val="008376DE"/>
    <w:rsid w:val="00837CA8"/>
    <w:rsid w:val="008400E0"/>
    <w:rsid w:val="00840359"/>
    <w:rsid w:val="008404C3"/>
    <w:rsid w:val="008411CC"/>
    <w:rsid w:val="008415CE"/>
    <w:rsid w:val="00841B6C"/>
    <w:rsid w:val="00842A5D"/>
    <w:rsid w:val="008433DF"/>
    <w:rsid w:val="00843BFF"/>
    <w:rsid w:val="0084406C"/>
    <w:rsid w:val="00844945"/>
    <w:rsid w:val="00844B47"/>
    <w:rsid w:val="00845008"/>
    <w:rsid w:val="0084517E"/>
    <w:rsid w:val="00845517"/>
    <w:rsid w:val="00845960"/>
    <w:rsid w:val="0084635F"/>
    <w:rsid w:val="00846795"/>
    <w:rsid w:val="00846960"/>
    <w:rsid w:val="00846AEC"/>
    <w:rsid w:val="008505EE"/>
    <w:rsid w:val="00850867"/>
    <w:rsid w:val="008510DA"/>
    <w:rsid w:val="008516AE"/>
    <w:rsid w:val="00851743"/>
    <w:rsid w:val="00851F2A"/>
    <w:rsid w:val="0085262F"/>
    <w:rsid w:val="00852913"/>
    <w:rsid w:val="00852DE1"/>
    <w:rsid w:val="008536C9"/>
    <w:rsid w:val="00853A21"/>
    <w:rsid w:val="00854631"/>
    <w:rsid w:val="0085475B"/>
    <w:rsid w:val="00854E55"/>
    <w:rsid w:val="00854EB0"/>
    <w:rsid w:val="0085551D"/>
    <w:rsid w:val="008556A7"/>
    <w:rsid w:val="0085571B"/>
    <w:rsid w:val="00855870"/>
    <w:rsid w:val="00855B04"/>
    <w:rsid w:val="00855C92"/>
    <w:rsid w:val="00856022"/>
    <w:rsid w:val="00857128"/>
    <w:rsid w:val="00857C46"/>
    <w:rsid w:val="00857C48"/>
    <w:rsid w:val="008606C9"/>
    <w:rsid w:val="00860B7B"/>
    <w:rsid w:val="008611B6"/>
    <w:rsid w:val="0086135B"/>
    <w:rsid w:val="008614C2"/>
    <w:rsid w:val="008615D9"/>
    <w:rsid w:val="00862AC6"/>
    <w:rsid w:val="008633B8"/>
    <w:rsid w:val="008638FC"/>
    <w:rsid w:val="00863B53"/>
    <w:rsid w:val="008647AF"/>
    <w:rsid w:val="00864DFB"/>
    <w:rsid w:val="00864F54"/>
    <w:rsid w:val="00865110"/>
    <w:rsid w:val="0086570D"/>
    <w:rsid w:val="00865801"/>
    <w:rsid w:val="008665CA"/>
    <w:rsid w:val="0086697D"/>
    <w:rsid w:val="00866AA3"/>
    <w:rsid w:val="00866AD7"/>
    <w:rsid w:val="00866FA1"/>
    <w:rsid w:val="00867571"/>
    <w:rsid w:val="0086788A"/>
    <w:rsid w:val="00867B7E"/>
    <w:rsid w:val="008707CD"/>
    <w:rsid w:val="00870862"/>
    <w:rsid w:val="0087153F"/>
    <w:rsid w:val="008716BB"/>
    <w:rsid w:val="00872232"/>
    <w:rsid w:val="00872ACC"/>
    <w:rsid w:val="008732E5"/>
    <w:rsid w:val="00873437"/>
    <w:rsid w:val="00873533"/>
    <w:rsid w:val="00873592"/>
    <w:rsid w:val="00873BEB"/>
    <w:rsid w:val="008743C4"/>
    <w:rsid w:val="008747EC"/>
    <w:rsid w:val="00874BA5"/>
    <w:rsid w:val="008753A9"/>
    <w:rsid w:val="00875B9F"/>
    <w:rsid w:val="00875BFE"/>
    <w:rsid w:val="008761A4"/>
    <w:rsid w:val="008761F2"/>
    <w:rsid w:val="00876E7D"/>
    <w:rsid w:val="008776AA"/>
    <w:rsid w:val="00877EE0"/>
    <w:rsid w:val="00880308"/>
    <w:rsid w:val="00880592"/>
    <w:rsid w:val="00880C19"/>
    <w:rsid w:val="00880C76"/>
    <w:rsid w:val="00880FE0"/>
    <w:rsid w:val="00881EF8"/>
    <w:rsid w:val="00882024"/>
    <w:rsid w:val="008826AC"/>
    <w:rsid w:val="00882868"/>
    <w:rsid w:val="00882D96"/>
    <w:rsid w:val="00883225"/>
    <w:rsid w:val="00883904"/>
    <w:rsid w:val="00883D77"/>
    <w:rsid w:val="0088409A"/>
    <w:rsid w:val="0088454F"/>
    <w:rsid w:val="0088471D"/>
    <w:rsid w:val="0088519B"/>
    <w:rsid w:val="008851BF"/>
    <w:rsid w:val="00885C36"/>
    <w:rsid w:val="00885CB6"/>
    <w:rsid w:val="00885D22"/>
    <w:rsid w:val="00886737"/>
    <w:rsid w:val="00886949"/>
    <w:rsid w:val="00886AB0"/>
    <w:rsid w:val="00886B18"/>
    <w:rsid w:val="00886BCA"/>
    <w:rsid w:val="00887846"/>
    <w:rsid w:val="00887AAA"/>
    <w:rsid w:val="00890648"/>
    <w:rsid w:val="0089066F"/>
    <w:rsid w:val="0089071C"/>
    <w:rsid w:val="008908AC"/>
    <w:rsid w:val="00891073"/>
    <w:rsid w:val="0089132B"/>
    <w:rsid w:val="0089148B"/>
    <w:rsid w:val="00891C6E"/>
    <w:rsid w:val="00893391"/>
    <w:rsid w:val="008937AC"/>
    <w:rsid w:val="00893D84"/>
    <w:rsid w:val="00894514"/>
    <w:rsid w:val="0089465E"/>
    <w:rsid w:val="00894945"/>
    <w:rsid w:val="0089641D"/>
    <w:rsid w:val="00896458"/>
    <w:rsid w:val="008967BC"/>
    <w:rsid w:val="00896C51"/>
    <w:rsid w:val="008972F3"/>
    <w:rsid w:val="00897660"/>
    <w:rsid w:val="008A1052"/>
    <w:rsid w:val="008A1339"/>
    <w:rsid w:val="008A146D"/>
    <w:rsid w:val="008A14CE"/>
    <w:rsid w:val="008A2456"/>
    <w:rsid w:val="008A26B8"/>
    <w:rsid w:val="008A271D"/>
    <w:rsid w:val="008A297A"/>
    <w:rsid w:val="008A2CDC"/>
    <w:rsid w:val="008A3A2C"/>
    <w:rsid w:val="008A4242"/>
    <w:rsid w:val="008A433B"/>
    <w:rsid w:val="008A4F36"/>
    <w:rsid w:val="008A5462"/>
    <w:rsid w:val="008A5687"/>
    <w:rsid w:val="008A5691"/>
    <w:rsid w:val="008A57DE"/>
    <w:rsid w:val="008A59FE"/>
    <w:rsid w:val="008A5E66"/>
    <w:rsid w:val="008A753D"/>
    <w:rsid w:val="008A7B99"/>
    <w:rsid w:val="008B1AF8"/>
    <w:rsid w:val="008B2081"/>
    <w:rsid w:val="008B267C"/>
    <w:rsid w:val="008B2764"/>
    <w:rsid w:val="008B2855"/>
    <w:rsid w:val="008B3375"/>
    <w:rsid w:val="008B3465"/>
    <w:rsid w:val="008B3B3B"/>
    <w:rsid w:val="008B500D"/>
    <w:rsid w:val="008B5143"/>
    <w:rsid w:val="008B5580"/>
    <w:rsid w:val="008B5AD2"/>
    <w:rsid w:val="008B6464"/>
    <w:rsid w:val="008B69A9"/>
    <w:rsid w:val="008B6DAC"/>
    <w:rsid w:val="008B7278"/>
    <w:rsid w:val="008B7492"/>
    <w:rsid w:val="008B798D"/>
    <w:rsid w:val="008C0DB7"/>
    <w:rsid w:val="008C1A1C"/>
    <w:rsid w:val="008C2153"/>
    <w:rsid w:val="008C2B08"/>
    <w:rsid w:val="008C3533"/>
    <w:rsid w:val="008C3592"/>
    <w:rsid w:val="008C35C0"/>
    <w:rsid w:val="008C36D0"/>
    <w:rsid w:val="008C3837"/>
    <w:rsid w:val="008C4887"/>
    <w:rsid w:val="008C48A4"/>
    <w:rsid w:val="008C4D4F"/>
    <w:rsid w:val="008C4F7E"/>
    <w:rsid w:val="008C57F0"/>
    <w:rsid w:val="008C5B09"/>
    <w:rsid w:val="008C5FD1"/>
    <w:rsid w:val="008C629C"/>
    <w:rsid w:val="008C68D4"/>
    <w:rsid w:val="008C6903"/>
    <w:rsid w:val="008C6BED"/>
    <w:rsid w:val="008C6D52"/>
    <w:rsid w:val="008C7A8C"/>
    <w:rsid w:val="008C7EE2"/>
    <w:rsid w:val="008D03A1"/>
    <w:rsid w:val="008D04C9"/>
    <w:rsid w:val="008D0A59"/>
    <w:rsid w:val="008D13EE"/>
    <w:rsid w:val="008D1830"/>
    <w:rsid w:val="008D2285"/>
    <w:rsid w:val="008D2C61"/>
    <w:rsid w:val="008D30A9"/>
    <w:rsid w:val="008D33BC"/>
    <w:rsid w:val="008D3ECF"/>
    <w:rsid w:val="008D3FD4"/>
    <w:rsid w:val="008D4540"/>
    <w:rsid w:val="008D46C4"/>
    <w:rsid w:val="008D4B9F"/>
    <w:rsid w:val="008D56E6"/>
    <w:rsid w:val="008D647B"/>
    <w:rsid w:val="008D6952"/>
    <w:rsid w:val="008D7C77"/>
    <w:rsid w:val="008D7DF8"/>
    <w:rsid w:val="008E02D9"/>
    <w:rsid w:val="008E04AD"/>
    <w:rsid w:val="008E08EF"/>
    <w:rsid w:val="008E1A94"/>
    <w:rsid w:val="008E1E82"/>
    <w:rsid w:val="008E2120"/>
    <w:rsid w:val="008E2876"/>
    <w:rsid w:val="008E5437"/>
    <w:rsid w:val="008E5749"/>
    <w:rsid w:val="008E5933"/>
    <w:rsid w:val="008E67F6"/>
    <w:rsid w:val="008E68B6"/>
    <w:rsid w:val="008E6DA8"/>
    <w:rsid w:val="008E7852"/>
    <w:rsid w:val="008E7B36"/>
    <w:rsid w:val="008F0679"/>
    <w:rsid w:val="008F0799"/>
    <w:rsid w:val="008F0D75"/>
    <w:rsid w:val="008F0F6A"/>
    <w:rsid w:val="008F1A62"/>
    <w:rsid w:val="008F1D2B"/>
    <w:rsid w:val="008F209D"/>
    <w:rsid w:val="008F2554"/>
    <w:rsid w:val="008F25B5"/>
    <w:rsid w:val="008F3038"/>
    <w:rsid w:val="008F3188"/>
    <w:rsid w:val="008F326A"/>
    <w:rsid w:val="008F344B"/>
    <w:rsid w:val="008F3686"/>
    <w:rsid w:val="008F3778"/>
    <w:rsid w:val="008F38E9"/>
    <w:rsid w:val="008F39E9"/>
    <w:rsid w:val="008F3CD3"/>
    <w:rsid w:val="008F4115"/>
    <w:rsid w:val="008F4AAF"/>
    <w:rsid w:val="008F50FD"/>
    <w:rsid w:val="008F56C0"/>
    <w:rsid w:val="008F607C"/>
    <w:rsid w:val="008F6114"/>
    <w:rsid w:val="008F6421"/>
    <w:rsid w:val="008F6559"/>
    <w:rsid w:val="008F6820"/>
    <w:rsid w:val="008F6E8B"/>
    <w:rsid w:val="008F7069"/>
    <w:rsid w:val="008F7A65"/>
    <w:rsid w:val="008F7CBB"/>
    <w:rsid w:val="009000BB"/>
    <w:rsid w:val="00900644"/>
    <w:rsid w:val="00900750"/>
    <w:rsid w:val="009008FB"/>
    <w:rsid w:val="00900AB2"/>
    <w:rsid w:val="00900E9E"/>
    <w:rsid w:val="0090104C"/>
    <w:rsid w:val="00901512"/>
    <w:rsid w:val="00902004"/>
    <w:rsid w:val="0090243F"/>
    <w:rsid w:val="009024F0"/>
    <w:rsid w:val="00902A96"/>
    <w:rsid w:val="00902D68"/>
    <w:rsid w:val="00902F00"/>
    <w:rsid w:val="00903073"/>
    <w:rsid w:val="0090323F"/>
    <w:rsid w:val="009039A0"/>
    <w:rsid w:val="00903DCC"/>
    <w:rsid w:val="0090422D"/>
    <w:rsid w:val="00904852"/>
    <w:rsid w:val="00904B68"/>
    <w:rsid w:val="00904E62"/>
    <w:rsid w:val="0090535F"/>
    <w:rsid w:val="00905973"/>
    <w:rsid w:val="00905A67"/>
    <w:rsid w:val="00905ADA"/>
    <w:rsid w:val="009066D7"/>
    <w:rsid w:val="00906A58"/>
    <w:rsid w:val="0090712F"/>
    <w:rsid w:val="009077E6"/>
    <w:rsid w:val="00907D8F"/>
    <w:rsid w:val="00907EC5"/>
    <w:rsid w:val="00910546"/>
    <w:rsid w:val="00910579"/>
    <w:rsid w:val="00910852"/>
    <w:rsid w:val="00910B7A"/>
    <w:rsid w:val="0091134B"/>
    <w:rsid w:val="009113FE"/>
    <w:rsid w:val="00911473"/>
    <w:rsid w:val="00911E69"/>
    <w:rsid w:val="00911F33"/>
    <w:rsid w:val="0091240C"/>
    <w:rsid w:val="0091281B"/>
    <w:rsid w:val="00912922"/>
    <w:rsid w:val="00912DAB"/>
    <w:rsid w:val="00912FFE"/>
    <w:rsid w:val="009133A0"/>
    <w:rsid w:val="00913B7C"/>
    <w:rsid w:val="00914867"/>
    <w:rsid w:val="0091533F"/>
    <w:rsid w:val="00915980"/>
    <w:rsid w:val="009162DF"/>
    <w:rsid w:val="00916822"/>
    <w:rsid w:val="0091683E"/>
    <w:rsid w:val="00916AED"/>
    <w:rsid w:val="00917163"/>
    <w:rsid w:val="00917BCB"/>
    <w:rsid w:val="009203AC"/>
    <w:rsid w:val="00920E06"/>
    <w:rsid w:val="0092109A"/>
    <w:rsid w:val="0092150A"/>
    <w:rsid w:val="00921A7B"/>
    <w:rsid w:val="00922021"/>
    <w:rsid w:val="009220A3"/>
    <w:rsid w:val="00922182"/>
    <w:rsid w:val="00922A4C"/>
    <w:rsid w:val="009231F0"/>
    <w:rsid w:val="00923BB5"/>
    <w:rsid w:val="00923C48"/>
    <w:rsid w:val="0092411A"/>
    <w:rsid w:val="009245DB"/>
    <w:rsid w:val="0092469B"/>
    <w:rsid w:val="00924E13"/>
    <w:rsid w:val="009253B1"/>
    <w:rsid w:val="009260C7"/>
    <w:rsid w:val="00926111"/>
    <w:rsid w:val="00926835"/>
    <w:rsid w:val="00926990"/>
    <w:rsid w:val="00926C67"/>
    <w:rsid w:val="0092727D"/>
    <w:rsid w:val="00927C05"/>
    <w:rsid w:val="009301CA"/>
    <w:rsid w:val="009304F4"/>
    <w:rsid w:val="00930989"/>
    <w:rsid w:val="00930E4B"/>
    <w:rsid w:val="009326F1"/>
    <w:rsid w:val="009326F9"/>
    <w:rsid w:val="00932A89"/>
    <w:rsid w:val="0093337D"/>
    <w:rsid w:val="00933E83"/>
    <w:rsid w:val="00934288"/>
    <w:rsid w:val="00934DDC"/>
    <w:rsid w:val="00934F16"/>
    <w:rsid w:val="0093556F"/>
    <w:rsid w:val="0093593C"/>
    <w:rsid w:val="00935A2B"/>
    <w:rsid w:val="0093605C"/>
    <w:rsid w:val="009378CD"/>
    <w:rsid w:val="00937E14"/>
    <w:rsid w:val="0094005B"/>
    <w:rsid w:val="009403D1"/>
    <w:rsid w:val="0094057E"/>
    <w:rsid w:val="00940611"/>
    <w:rsid w:val="00940BD3"/>
    <w:rsid w:val="00940EC8"/>
    <w:rsid w:val="00941335"/>
    <w:rsid w:val="009413D4"/>
    <w:rsid w:val="0094193D"/>
    <w:rsid w:val="00941F1F"/>
    <w:rsid w:val="009421D9"/>
    <w:rsid w:val="0094223B"/>
    <w:rsid w:val="00942264"/>
    <w:rsid w:val="00942968"/>
    <w:rsid w:val="00942B90"/>
    <w:rsid w:val="00942FAA"/>
    <w:rsid w:val="009434B2"/>
    <w:rsid w:val="00943908"/>
    <w:rsid w:val="009439A5"/>
    <w:rsid w:val="0094463F"/>
    <w:rsid w:val="00944952"/>
    <w:rsid w:val="00944967"/>
    <w:rsid w:val="00944AE4"/>
    <w:rsid w:val="00944C67"/>
    <w:rsid w:val="00944E5E"/>
    <w:rsid w:val="0094519C"/>
    <w:rsid w:val="0094519E"/>
    <w:rsid w:val="009453FA"/>
    <w:rsid w:val="009457F0"/>
    <w:rsid w:val="009462F3"/>
    <w:rsid w:val="0094676D"/>
    <w:rsid w:val="00946D99"/>
    <w:rsid w:val="00946FCD"/>
    <w:rsid w:val="009474E8"/>
    <w:rsid w:val="00947EFB"/>
    <w:rsid w:val="00950667"/>
    <w:rsid w:val="00950CD1"/>
    <w:rsid w:val="00950EFE"/>
    <w:rsid w:val="00951D2A"/>
    <w:rsid w:val="00951EEF"/>
    <w:rsid w:val="009520E1"/>
    <w:rsid w:val="00952743"/>
    <w:rsid w:val="00952818"/>
    <w:rsid w:val="009529F9"/>
    <w:rsid w:val="00952D61"/>
    <w:rsid w:val="00953BA9"/>
    <w:rsid w:val="00953FE9"/>
    <w:rsid w:val="009541D6"/>
    <w:rsid w:val="009545AB"/>
    <w:rsid w:val="00954A79"/>
    <w:rsid w:val="00955056"/>
    <w:rsid w:val="009551C0"/>
    <w:rsid w:val="009551D3"/>
    <w:rsid w:val="009555D5"/>
    <w:rsid w:val="0095577E"/>
    <w:rsid w:val="00955927"/>
    <w:rsid w:val="00955B60"/>
    <w:rsid w:val="00955CA6"/>
    <w:rsid w:val="00956765"/>
    <w:rsid w:val="009567B8"/>
    <w:rsid w:val="009570B7"/>
    <w:rsid w:val="009572C9"/>
    <w:rsid w:val="009576B4"/>
    <w:rsid w:val="00957757"/>
    <w:rsid w:val="00957B80"/>
    <w:rsid w:val="00957C08"/>
    <w:rsid w:val="00957CB3"/>
    <w:rsid w:val="0096030A"/>
    <w:rsid w:val="00960463"/>
    <w:rsid w:val="00960525"/>
    <w:rsid w:val="009608FC"/>
    <w:rsid w:val="00960BEA"/>
    <w:rsid w:val="00961DEA"/>
    <w:rsid w:val="00962203"/>
    <w:rsid w:val="009626C6"/>
    <w:rsid w:val="00963BC1"/>
    <w:rsid w:val="00963D5F"/>
    <w:rsid w:val="00964399"/>
    <w:rsid w:val="009644F2"/>
    <w:rsid w:val="00964651"/>
    <w:rsid w:val="00964B36"/>
    <w:rsid w:val="00964B9E"/>
    <w:rsid w:val="009651E4"/>
    <w:rsid w:val="009657AF"/>
    <w:rsid w:val="009659B9"/>
    <w:rsid w:val="00965D03"/>
    <w:rsid w:val="00965D86"/>
    <w:rsid w:val="009669CC"/>
    <w:rsid w:val="00966D6A"/>
    <w:rsid w:val="0096709D"/>
    <w:rsid w:val="0096786D"/>
    <w:rsid w:val="00970673"/>
    <w:rsid w:val="00970768"/>
    <w:rsid w:val="00970DAC"/>
    <w:rsid w:val="00971C01"/>
    <w:rsid w:val="009720E4"/>
    <w:rsid w:val="0097235E"/>
    <w:rsid w:val="00972729"/>
    <w:rsid w:val="00972E86"/>
    <w:rsid w:val="00973714"/>
    <w:rsid w:val="00973AC6"/>
    <w:rsid w:val="009740CA"/>
    <w:rsid w:val="009743AF"/>
    <w:rsid w:val="00974532"/>
    <w:rsid w:val="00974D35"/>
    <w:rsid w:val="00974DEA"/>
    <w:rsid w:val="009750E0"/>
    <w:rsid w:val="0097524D"/>
    <w:rsid w:val="00975440"/>
    <w:rsid w:val="009754A5"/>
    <w:rsid w:val="00980220"/>
    <w:rsid w:val="00980D88"/>
    <w:rsid w:val="00981CA4"/>
    <w:rsid w:val="00981EA2"/>
    <w:rsid w:val="009823A7"/>
    <w:rsid w:val="00982911"/>
    <w:rsid w:val="009829B2"/>
    <w:rsid w:val="00982B3C"/>
    <w:rsid w:val="00982D14"/>
    <w:rsid w:val="00982D27"/>
    <w:rsid w:val="00982EFD"/>
    <w:rsid w:val="0098326F"/>
    <w:rsid w:val="009836CE"/>
    <w:rsid w:val="0098388C"/>
    <w:rsid w:val="009841E3"/>
    <w:rsid w:val="00984283"/>
    <w:rsid w:val="009849CC"/>
    <w:rsid w:val="00984F2B"/>
    <w:rsid w:val="0098566A"/>
    <w:rsid w:val="0098608D"/>
    <w:rsid w:val="0098642A"/>
    <w:rsid w:val="00986AF0"/>
    <w:rsid w:val="00986D09"/>
    <w:rsid w:val="00986D11"/>
    <w:rsid w:val="00986DBE"/>
    <w:rsid w:val="009872FC"/>
    <w:rsid w:val="00987804"/>
    <w:rsid w:val="009878B4"/>
    <w:rsid w:val="0099007E"/>
    <w:rsid w:val="009908CD"/>
    <w:rsid w:val="00991599"/>
    <w:rsid w:val="0099164F"/>
    <w:rsid w:val="0099257F"/>
    <w:rsid w:val="009927AB"/>
    <w:rsid w:val="00992D8B"/>
    <w:rsid w:val="00993825"/>
    <w:rsid w:val="009939AB"/>
    <w:rsid w:val="00993BBF"/>
    <w:rsid w:val="0099498E"/>
    <w:rsid w:val="009949E9"/>
    <w:rsid w:val="00994AC9"/>
    <w:rsid w:val="00994DE2"/>
    <w:rsid w:val="00994FDA"/>
    <w:rsid w:val="009953D6"/>
    <w:rsid w:val="00995B5E"/>
    <w:rsid w:val="00995C40"/>
    <w:rsid w:val="00995D52"/>
    <w:rsid w:val="009961E6"/>
    <w:rsid w:val="00996CF0"/>
    <w:rsid w:val="00996DF1"/>
    <w:rsid w:val="00996EC3"/>
    <w:rsid w:val="00997129"/>
    <w:rsid w:val="00997A30"/>
    <w:rsid w:val="00997B7A"/>
    <w:rsid w:val="009A0105"/>
    <w:rsid w:val="009A14E4"/>
    <w:rsid w:val="009A1DE7"/>
    <w:rsid w:val="009A1F46"/>
    <w:rsid w:val="009A2088"/>
    <w:rsid w:val="009A2896"/>
    <w:rsid w:val="009A31BC"/>
    <w:rsid w:val="009A337A"/>
    <w:rsid w:val="009A371A"/>
    <w:rsid w:val="009A3A0B"/>
    <w:rsid w:val="009A4C55"/>
    <w:rsid w:val="009A5993"/>
    <w:rsid w:val="009A6498"/>
    <w:rsid w:val="009A6B50"/>
    <w:rsid w:val="009A6D8F"/>
    <w:rsid w:val="009A770E"/>
    <w:rsid w:val="009A7720"/>
    <w:rsid w:val="009A7AB0"/>
    <w:rsid w:val="009A7E1C"/>
    <w:rsid w:val="009A7E20"/>
    <w:rsid w:val="009B00B7"/>
    <w:rsid w:val="009B00F6"/>
    <w:rsid w:val="009B01F0"/>
    <w:rsid w:val="009B02AB"/>
    <w:rsid w:val="009B081E"/>
    <w:rsid w:val="009B09C4"/>
    <w:rsid w:val="009B0CB5"/>
    <w:rsid w:val="009B0EB6"/>
    <w:rsid w:val="009B134E"/>
    <w:rsid w:val="009B156F"/>
    <w:rsid w:val="009B1A8C"/>
    <w:rsid w:val="009B1FDB"/>
    <w:rsid w:val="009B27A7"/>
    <w:rsid w:val="009B28F1"/>
    <w:rsid w:val="009B3305"/>
    <w:rsid w:val="009B38F2"/>
    <w:rsid w:val="009B4BEF"/>
    <w:rsid w:val="009B4DB2"/>
    <w:rsid w:val="009B4E99"/>
    <w:rsid w:val="009B50FC"/>
    <w:rsid w:val="009B6276"/>
    <w:rsid w:val="009B62AC"/>
    <w:rsid w:val="009B6517"/>
    <w:rsid w:val="009B6DC3"/>
    <w:rsid w:val="009B73DF"/>
    <w:rsid w:val="009B7F76"/>
    <w:rsid w:val="009C0662"/>
    <w:rsid w:val="009C0BEF"/>
    <w:rsid w:val="009C0C5B"/>
    <w:rsid w:val="009C171A"/>
    <w:rsid w:val="009C1AA0"/>
    <w:rsid w:val="009C1C2E"/>
    <w:rsid w:val="009C1F30"/>
    <w:rsid w:val="009C2687"/>
    <w:rsid w:val="009C28C3"/>
    <w:rsid w:val="009C28D2"/>
    <w:rsid w:val="009C2A06"/>
    <w:rsid w:val="009C2A2E"/>
    <w:rsid w:val="009C2B1A"/>
    <w:rsid w:val="009C2F23"/>
    <w:rsid w:val="009C31AA"/>
    <w:rsid w:val="009C33A3"/>
    <w:rsid w:val="009C3598"/>
    <w:rsid w:val="009C402B"/>
    <w:rsid w:val="009C43B3"/>
    <w:rsid w:val="009C448A"/>
    <w:rsid w:val="009C4D31"/>
    <w:rsid w:val="009C4E06"/>
    <w:rsid w:val="009C569D"/>
    <w:rsid w:val="009C5ADC"/>
    <w:rsid w:val="009C5B78"/>
    <w:rsid w:val="009C603F"/>
    <w:rsid w:val="009C656F"/>
    <w:rsid w:val="009C6CF4"/>
    <w:rsid w:val="009C7DCA"/>
    <w:rsid w:val="009D031C"/>
    <w:rsid w:val="009D0F32"/>
    <w:rsid w:val="009D110E"/>
    <w:rsid w:val="009D13D5"/>
    <w:rsid w:val="009D2B7E"/>
    <w:rsid w:val="009D30C1"/>
    <w:rsid w:val="009D3135"/>
    <w:rsid w:val="009D3D60"/>
    <w:rsid w:val="009D406F"/>
    <w:rsid w:val="009D415D"/>
    <w:rsid w:val="009D4222"/>
    <w:rsid w:val="009D56FA"/>
    <w:rsid w:val="009D5B3B"/>
    <w:rsid w:val="009D6374"/>
    <w:rsid w:val="009D676D"/>
    <w:rsid w:val="009D6B2A"/>
    <w:rsid w:val="009D6E78"/>
    <w:rsid w:val="009D7096"/>
    <w:rsid w:val="009D71D8"/>
    <w:rsid w:val="009D733B"/>
    <w:rsid w:val="009D7BD2"/>
    <w:rsid w:val="009E0092"/>
    <w:rsid w:val="009E065E"/>
    <w:rsid w:val="009E0E3B"/>
    <w:rsid w:val="009E0EC9"/>
    <w:rsid w:val="009E167B"/>
    <w:rsid w:val="009E1D3F"/>
    <w:rsid w:val="009E2058"/>
    <w:rsid w:val="009E2993"/>
    <w:rsid w:val="009E33E6"/>
    <w:rsid w:val="009E353D"/>
    <w:rsid w:val="009E36A6"/>
    <w:rsid w:val="009E3A2F"/>
    <w:rsid w:val="009E42F3"/>
    <w:rsid w:val="009E59C7"/>
    <w:rsid w:val="009E5FAC"/>
    <w:rsid w:val="009E649F"/>
    <w:rsid w:val="009E6960"/>
    <w:rsid w:val="009E6C5A"/>
    <w:rsid w:val="009F08BB"/>
    <w:rsid w:val="009F0A7A"/>
    <w:rsid w:val="009F0D7E"/>
    <w:rsid w:val="009F10D8"/>
    <w:rsid w:val="009F151A"/>
    <w:rsid w:val="009F1680"/>
    <w:rsid w:val="009F19DC"/>
    <w:rsid w:val="009F2273"/>
    <w:rsid w:val="009F2580"/>
    <w:rsid w:val="009F26AF"/>
    <w:rsid w:val="009F280A"/>
    <w:rsid w:val="009F2F8A"/>
    <w:rsid w:val="009F32C9"/>
    <w:rsid w:val="009F35C9"/>
    <w:rsid w:val="009F392F"/>
    <w:rsid w:val="009F39E9"/>
    <w:rsid w:val="009F3AC3"/>
    <w:rsid w:val="009F3E52"/>
    <w:rsid w:val="009F3EA2"/>
    <w:rsid w:val="009F4022"/>
    <w:rsid w:val="009F40F2"/>
    <w:rsid w:val="009F4194"/>
    <w:rsid w:val="009F4F96"/>
    <w:rsid w:val="009F50A1"/>
    <w:rsid w:val="009F52A5"/>
    <w:rsid w:val="009F5ADA"/>
    <w:rsid w:val="009F6A21"/>
    <w:rsid w:val="009F70E9"/>
    <w:rsid w:val="009F7AE0"/>
    <w:rsid w:val="009F7ED0"/>
    <w:rsid w:val="00A0072C"/>
    <w:rsid w:val="00A00E9D"/>
    <w:rsid w:val="00A01483"/>
    <w:rsid w:val="00A01501"/>
    <w:rsid w:val="00A01574"/>
    <w:rsid w:val="00A01B59"/>
    <w:rsid w:val="00A01D8D"/>
    <w:rsid w:val="00A01E29"/>
    <w:rsid w:val="00A024C2"/>
    <w:rsid w:val="00A02EC3"/>
    <w:rsid w:val="00A03161"/>
    <w:rsid w:val="00A0341F"/>
    <w:rsid w:val="00A039EC"/>
    <w:rsid w:val="00A03F43"/>
    <w:rsid w:val="00A03F76"/>
    <w:rsid w:val="00A04C96"/>
    <w:rsid w:val="00A04CF9"/>
    <w:rsid w:val="00A0505D"/>
    <w:rsid w:val="00A05335"/>
    <w:rsid w:val="00A05A8A"/>
    <w:rsid w:val="00A05DFB"/>
    <w:rsid w:val="00A06307"/>
    <w:rsid w:val="00A065C6"/>
    <w:rsid w:val="00A0745F"/>
    <w:rsid w:val="00A074E9"/>
    <w:rsid w:val="00A109FB"/>
    <w:rsid w:val="00A11762"/>
    <w:rsid w:val="00A11B91"/>
    <w:rsid w:val="00A11CDB"/>
    <w:rsid w:val="00A11DF4"/>
    <w:rsid w:val="00A11FF3"/>
    <w:rsid w:val="00A127E3"/>
    <w:rsid w:val="00A12E9D"/>
    <w:rsid w:val="00A132BE"/>
    <w:rsid w:val="00A13385"/>
    <w:rsid w:val="00A13530"/>
    <w:rsid w:val="00A13826"/>
    <w:rsid w:val="00A1405C"/>
    <w:rsid w:val="00A14411"/>
    <w:rsid w:val="00A14622"/>
    <w:rsid w:val="00A15108"/>
    <w:rsid w:val="00A1510E"/>
    <w:rsid w:val="00A156DB"/>
    <w:rsid w:val="00A15BB1"/>
    <w:rsid w:val="00A15CF9"/>
    <w:rsid w:val="00A15DD3"/>
    <w:rsid w:val="00A16D42"/>
    <w:rsid w:val="00A1714E"/>
    <w:rsid w:val="00A179F6"/>
    <w:rsid w:val="00A17FCD"/>
    <w:rsid w:val="00A20BBA"/>
    <w:rsid w:val="00A212BD"/>
    <w:rsid w:val="00A21576"/>
    <w:rsid w:val="00A22492"/>
    <w:rsid w:val="00A22C32"/>
    <w:rsid w:val="00A22FB7"/>
    <w:rsid w:val="00A22FF5"/>
    <w:rsid w:val="00A230DD"/>
    <w:rsid w:val="00A2324F"/>
    <w:rsid w:val="00A235B0"/>
    <w:rsid w:val="00A237CE"/>
    <w:rsid w:val="00A23C6D"/>
    <w:rsid w:val="00A24294"/>
    <w:rsid w:val="00A250A5"/>
    <w:rsid w:val="00A25793"/>
    <w:rsid w:val="00A25C1F"/>
    <w:rsid w:val="00A26174"/>
    <w:rsid w:val="00A27668"/>
    <w:rsid w:val="00A27727"/>
    <w:rsid w:val="00A2786E"/>
    <w:rsid w:val="00A27BBE"/>
    <w:rsid w:val="00A302ED"/>
    <w:rsid w:val="00A30416"/>
    <w:rsid w:val="00A3046A"/>
    <w:rsid w:val="00A307DD"/>
    <w:rsid w:val="00A30937"/>
    <w:rsid w:val="00A3113F"/>
    <w:rsid w:val="00A3123A"/>
    <w:rsid w:val="00A319CE"/>
    <w:rsid w:val="00A32760"/>
    <w:rsid w:val="00A32CFC"/>
    <w:rsid w:val="00A32D2A"/>
    <w:rsid w:val="00A33425"/>
    <w:rsid w:val="00A337B3"/>
    <w:rsid w:val="00A337BA"/>
    <w:rsid w:val="00A33938"/>
    <w:rsid w:val="00A339A6"/>
    <w:rsid w:val="00A339DF"/>
    <w:rsid w:val="00A3439D"/>
    <w:rsid w:val="00A346AE"/>
    <w:rsid w:val="00A34EE8"/>
    <w:rsid w:val="00A352D8"/>
    <w:rsid w:val="00A35498"/>
    <w:rsid w:val="00A3593B"/>
    <w:rsid w:val="00A35B71"/>
    <w:rsid w:val="00A36BBF"/>
    <w:rsid w:val="00A37063"/>
    <w:rsid w:val="00A37533"/>
    <w:rsid w:val="00A37AE6"/>
    <w:rsid w:val="00A400C2"/>
    <w:rsid w:val="00A4184B"/>
    <w:rsid w:val="00A421D5"/>
    <w:rsid w:val="00A42370"/>
    <w:rsid w:val="00A42E64"/>
    <w:rsid w:val="00A43234"/>
    <w:rsid w:val="00A43325"/>
    <w:rsid w:val="00A43E9E"/>
    <w:rsid w:val="00A44388"/>
    <w:rsid w:val="00A44617"/>
    <w:rsid w:val="00A44837"/>
    <w:rsid w:val="00A44985"/>
    <w:rsid w:val="00A454E1"/>
    <w:rsid w:val="00A456F8"/>
    <w:rsid w:val="00A45949"/>
    <w:rsid w:val="00A462A6"/>
    <w:rsid w:val="00A50029"/>
    <w:rsid w:val="00A50CC5"/>
    <w:rsid w:val="00A510E9"/>
    <w:rsid w:val="00A519FF"/>
    <w:rsid w:val="00A51E64"/>
    <w:rsid w:val="00A52247"/>
    <w:rsid w:val="00A524EC"/>
    <w:rsid w:val="00A52CD1"/>
    <w:rsid w:val="00A52F95"/>
    <w:rsid w:val="00A53818"/>
    <w:rsid w:val="00A54680"/>
    <w:rsid w:val="00A546FA"/>
    <w:rsid w:val="00A5487B"/>
    <w:rsid w:val="00A55515"/>
    <w:rsid w:val="00A56371"/>
    <w:rsid w:val="00A56D10"/>
    <w:rsid w:val="00A56D3D"/>
    <w:rsid w:val="00A56FB4"/>
    <w:rsid w:val="00A57475"/>
    <w:rsid w:val="00A57A83"/>
    <w:rsid w:val="00A601E5"/>
    <w:rsid w:val="00A607A2"/>
    <w:rsid w:val="00A6152D"/>
    <w:rsid w:val="00A61808"/>
    <w:rsid w:val="00A61D31"/>
    <w:rsid w:val="00A61DD9"/>
    <w:rsid w:val="00A625C2"/>
    <w:rsid w:val="00A62AD0"/>
    <w:rsid w:val="00A630A9"/>
    <w:rsid w:val="00A63866"/>
    <w:rsid w:val="00A63C42"/>
    <w:rsid w:val="00A64254"/>
    <w:rsid w:val="00A642E7"/>
    <w:rsid w:val="00A64B2D"/>
    <w:rsid w:val="00A64EE8"/>
    <w:rsid w:val="00A65561"/>
    <w:rsid w:val="00A655D3"/>
    <w:rsid w:val="00A65A75"/>
    <w:rsid w:val="00A65D8F"/>
    <w:rsid w:val="00A65EF0"/>
    <w:rsid w:val="00A665FD"/>
    <w:rsid w:val="00A66B5F"/>
    <w:rsid w:val="00A670A4"/>
    <w:rsid w:val="00A67503"/>
    <w:rsid w:val="00A676F4"/>
    <w:rsid w:val="00A70300"/>
    <w:rsid w:val="00A70471"/>
    <w:rsid w:val="00A70B10"/>
    <w:rsid w:val="00A71AC9"/>
    <w:rsid w:val="00A71D69"/>
    <w:rsid w:val="00A71E49"/>
    <w:rsid w:val="00A71E97"/>
    <w:rsid w:val="00A725FF"/>
    <w:rsid w:val="00A73558"/>
    <w:rsid w:val="00A73946"/>
    <w:rsid w:val="00A73CC1"/>
    <w:rsid w:val="00A74453"/>
    <w:rsid w:val="00A74B77"/>
    <w:rsid w:val="00A74EE0"/>
    <w:rsid w:val="00A75212"/>
    <w:rsid w:val="00A75450"/>
    <w:rsid w:val="00A7566E"/>
    <w:rsid w:val="00A76670"/>
    <w:rsid w:val="00A769A0"/>
    <w:rsid w:val="00A76EB1"/>
    <w:rsid w:val="00A774BF"/>
    <w:rsid w:val="00A7780C"/>
    <w:rsid w:val="00A779AB"/>
    <w:rsid w:val="00A77A60"/>
    <w:rsid w:val="00A807B2"/>
    <w:rsid w:val="00A80A7D"/>
    <w:rsid w:val="00A80BD4"/>
    <w:rsid w:val="00A80DF0"/>
    <w:rsid w:val="00A81559"/>
    <w:rsid w:val="00A81B8E"/>
    <w:rsid w:val="00A81DBA"/>
    <w:rsid w:val="00A822D4"/>
    <w:rsid w:val="00A824D2"/>
    <w:rsid w:val="00A824DE"/>
    <w:rsid w:val="00A82749"/>
    <w:rsid w:val="00A829E8"/>
    <w:rsid w:val="00A82F52"/>
    <w:rsid w:val="00A8363D"/>
    <w:rsid w:val="00A83655"/>
    <w:rsid w:val="00A83A33"/>
    <w:rsid w:val="00A83C62"/>
    <w:rsid w:val="00A841C1"/>
    <w:rsid w:val="00A8433A"/>
    <w:rsid w:val="00A8447E"/>
    <w:rsid w:val="00A84A38"/>
    <w:rsid w:val="00A84EC6"/>
    <w:rsid w:val="00A86CFA"/>
    <w:rsid w:val="00A86D8E"/>
    <w:rsid w:val="00A87875"/>
    <w:rsid w:val="00A87C5E"/>
    <w:rsid w:val="00A87E7B"/>
    <w:rsid w:val="00A87F97"/>
    <w:rsid w:val="00A90321"/>
    <w:rsid w:val="00A91544"/>
    <w:rsid w:val="00A919A7"/>
    <w:rsid w:val="00A91A89"/>
    <w:rsid w:val="00A91B27"/>
    <w:rsid w:val="00A9234C"/>
    <w:rsid w:val="00A928E1"/>
    <w:rsid w:val="00A92D45"/>
    <w:rsid w:val="00A935F7"/>
    <w:rsid w:val="00A939A2"/>
    <w:rsid w:val="00A93D8F"/>
    <w:rsid w:val="00A9402B"/>
    <w:rsid w:val="00A940F1"/>
    <w:rsid w:val="00A94B7A"/>
    <w:rsid w:val="00A955D6"/>
    <w:rsid w:val="00A95C06"/>
    <w:rsid w:val="00A96176"/>
    <w:rsid w:val="00A971BC"/>
    <w:rsid w:val="00A97279"/>
    <w:rsid w:val="00A97B15"/>
    <w:rsid w:val="00AA0380"/>
    <w:rsid w:val="00AA044B"/>
    <w:rsid w:val="00AA0841"/>
    <w:rsid w:val="00AA1BB1"/>
    <w:rsid w:val="00AA1DC1"/>
    <w:rsid w:val="00AA203C"/>
    <w:rsid w:val="00AA2135"/>
    <w:rsid w:val="00AA217E"/>
    <w:rsid w:val="00AA24DD"/>
    <w:rsid w:val="00AA25A1"/>
    <w:rsid w:val="00AA32BC"/>
    <w:rsid w:val="00AA371D"/>
    <w:rsid w:val="00AA3999"/>
    <w:rsid w:val="00AA4310"/>
    <w:rsid w:val="00AA5165"/>
    <w:rsid w:val="00AA610A"/>
    <w:rsid w:val="00AA6398"/>
    <w:rsid w:val="00AA6F18"/>
    <w:rsid w:val="00AA72D5"/>
    <w:rsid w:val="00AA7851"/>
    <w:rsid w:val="00AB057C"/>
    <w:rsid w:val="00AB0740"/>
    <w:rsid w:val="00AB07C2"/>
    <w:rsid w:val="00AB0C07"/>
    <w:rsid w:val="00AB0E37"/>
    <w:rsid w:val="00AB1C84"/>
    <w:rsid w:val="00AB1FB2"/>
    <w:rsid w:val="00AB2217"/>
    <w:rsid w:val="00AB252F"/>
    <w:rsid w:val="00AB256D"/>
    <w:rsid w:val="00AB2AED"/>
    <w:rsid w:val="00AB2F1B"/>
    <w:rsid w:val="00AB33CC"/>
    <w:rsid w:val="00AB3C68"/>
    <w:rsid w:val="00AB4160"/>
    <w:rsid w:val="00AB45E5"/>
    <w:rsid w:val="00AB558D"/>
    <w:rsid w:val="00AB595C"/>
    <w:rsid w:val="00AB5A1F"/>
    <w:rsid w:val="00AB5AB9"/>
    <w:rsid w:val="00AB5C2F"/>
    <w:rsid w:val="00AB5C99"/>
    <w:rsid w:val="00AB5FD4"/>
    <w:rsid w:val="00AB6161"/>
    <w:rsid w:val="00AB6680"/>
    <w:rsid w:val="00AB696A"/>
    <w:rsid w:val="00AB6DAD"/>
    <w:rsid w:val="00AB6EC1"/>
    <w:rsid w:val="00AB7146"/>
    <w:rsid w:val="00AB74AB"/>
    <w:rsid w:val="00AB7BC5"/>
    <w:rsid w:val="00AC05B3"/>
    <w:rsid w:val="00AC0696"/>
    <w:rsid w:val="00AC1339"/>
    <w:rsid w:val="00AC1909"/>
    <w:rsid w:val="00AC190A"/>
    <w:rsid w:val="00AC1B93"/>
    <w:rsid w:val="00AC2546"/>
    <w:rsid w:val="00AC28F9"/>
    <w:rsid w:val="00AC2B58"/>
    <w:rsid w:val="00AC2CCC"/>
    <w:rsid w:val="00AC37F7"/>
    <w:rsid w:val="00AC3A78"/>
    <w:rsid w:val="00AC3D85"/>
    <w:rsid w:val="00AC3E61"/>
    <w:rsid w:val="00AC4357"/>
    <w:rsid w:val="00AC4784"/>
    <w:rsid w:val="00AC4F88"/>
    <w:rsid w:val="00AC570F"/>
    <w:rsid w:val="00AC572D"/>
    <w:rsid w:val="00AC5E04"/>
    <w:rsid w:val="00AC692D"/>
    <w:rsid w:val="00AC7481"/>
    <w:rsid w:val="00AC78C8"/>
    <w:rsid w:val="00AD0102"/>
    <w:rsid w:val="00AD030F"/>
    <w:rsid w:val="00AD047E"/>
    <w:rsid w:val="00AD0498"/>
    <w:rsid w:val="00AD097D"/>
    <w:rsid w:val="00AD0E1A"/>
    <w:rsid w:val="00AD114B"/>
    <w:rsid w:val="00AD15AD"/>
    <w:rsid w:val="00AD18DF"/>
    <w:rsid w:val="00AD202F"/>
    <w:rsid w:val="00AD213E"/>
    <w:rsid w:val="00AD2535"/>
    <w:rsid w:val="00AD315E"/>
    <w:rsid w:val="00AD3287"/>
    <w:rsid w:val="00AD39ED"/>
    <w:rsid w:val="00AD419A"/>
    <w:rsid w:val="00AD428D"/>
    <w:rsid w:val="00AD4503"/>
    <w:rsid w:val="00AD463D"/>
    <w:rsid w:val="00AD5471"/>
    <w:rsid w:val="00AD5591"/>
    <w:rsid w:val="00AD6132"/>
    <w:rsid w:val="00AD679D"/>
    <w:rsid w:val="00AD6AFB"/>
    <w:rsid w:val="00AD6E38"/>
    <w:rsid w:val="00AD71DD"/>
    <w:rsid w:val="00AD78B5"/>
    <w:rsid w:val="00AD7C49"/>
    <w:rsid w:val="00AD7E1F"/>
    <w:rsid w:val="00AE0063"/>
    <w:rsid w:val="00AE0AF2"/>
    <w:rsid w:val="00AE0D18"/>
    <w:rsid w:val="00AE128A"/>
    <w:rsid w:val="00AE15B4"/>
    <w:rsid w:val="00AE16DD"/>
    <w:rsid w:val="00AE1886"/>
    <w:rsid w:val="00AE2BF9"/>
    <w:rsid w:val="00AE2F3C"/>
    <w:rsid w:val="00AE34F4"/>
    <w:rsid w:val="00AE3F23"/>
    <w:rsid w:val="00AE404E"/>
    <w:rsid w:val="00AE4737"/>
    <w:rsid w:val="00AE481A"/>
    <w:rsid w:val="00AE489F"/>
    <w:rsid w:val="00AE549D"/>
    <w:rsid w:val="00AE556B"/>
    <w:rsid w:val="00AE571C"/>
    <w:rsid w:val="00AE5921"/>
    <w:rsid w:val="00AE68A4"/>
    <w:rsid w:val="00AE6E9E"/>
    <w:rsid w:val="00AE71EE"/>
    <w:rsid w:val="00AE724C"/>
    <w:rsid w:val="00AE7263"/>
    <w:rsid w:val="00AE729C"/>
    <w:rsid w:val="00AE74F3"/>
    <w:rsid w:val="00AE751B"/>
    <w:rsid w:val="00AE7C63"/>
    <w:rsid w:val="00AF040E"/>
    <w:rsid w:val="00AF1180"/>
    <w:rsid w:val="00AF1748"/>
    <w:rsid w:val="00AF1D3A"/>
    <w:rsid w:val="00AF1DF8"/>
    <w:rsid w:val="00AF2614"/>
    <w:rsid w:val="00AF2B39"/>
    <w:rsid w:val="00AF3196"/>
    <w:rsid w:val="00AF41A8"/>
    <w:rsid w:val="00AF4314"/>
    <w:rsid w:val="00AF46B7"/>
    <w:rsid w:val="00AF479B"/>
    <w:rsid w:val="00AF49F4"/>
    <w:rsid w:val="00AF55CD"/>
    <w:rsid w:val="00AF6572"/>
    <w:rsid w:val="00AF6C84"/>
    <w:rsid w:val="00AF7083"/>
    <w:rsid w:val="00AF761D"/>
    <w:rsid w:val="00AF7740"/>
    <w:rsid w:val="00AF77F0"/>
    <w:rsid w:val="00AF7E27"/>
    <w:rsid w:val="00B000C3"/>
    <w:rsid w:val="00B00D2F"/>
    <w:rsid w:val="00B00D32"/>
    <w:rsid w:val="00B01110"/>
    <w:rsid w:val="00B02273"/>
    <w:rsid w:val="00B02519"/>
    <w:rsid w:val="00B02C03"/>
    <w:rsid w:val="00B038A4"/>
    <w:rsid w:val="00B03B66"/>
    <w:rsid w:val="00B0410C"/>
    <w:rsid w:val="00B04383"/>
    <w:rsid w:val="00B044C8"/>
    <w:rsid w:val="00B04AE0"/>
    <w:rsid w:val="00B05046"/>
    <w:rsid w:val="00B058CE"/>
    <w:rsid w:val="00B05FC8"/>
    <w:rsid w:val="00B062CB"/>
    <w:rsid w:val="00B06DCC"/>
    <w:rsid w:val="00B06E9C"/>
    <w:rsid w:val="00B07ADC"/>
    <w:rsid w:val="00B07C35"/>
    <w:rsid w:val="00B103D4"/>
    <w:rsid w:val="00B109A5"/>
    <w:rsid w:val="00B10F73"/>
    <w:rsid w:val="00B11004"/>
    <w:rsid w:val="00B115A0"/>
    <w:rsid w:val="00B12218"/>
    <w:rsid w:val="00B12416"/>
    <w:rsid w:val="00B1244B"/>
    <w:rsid w:val="00B12C41"/>
    <w:rsid w:val="00B132BE"/>
    <w:rsid w:val="00B133C1"/>
    <w:rsid w:val="00B14F1C"/>
    <w:rsid w:val="00B15B1D"/>
    <w:rsid w:val="00B15F1E"/>
    <w:rsid w:val="00B161CE"/>
    <w:rsid w:val="00B17BC7"/>
    <w:rsid w:val="00B207D4"/>
    <w:rsid w:val="00B20A8C"/>
    <w:rsid w:val="00B20F2F"/>
    <w:rsid w:val="00B21107"/>
    <w:rsid w:val="00B21311"/>
    <w:rsid w:val="00B215D4"/>
    <w:rsid w:val="00B2166C"/>
    <w:rsid w:val="00B219DF"/>
    <w:rsid w:val="00B21D62"/>
    <w:rsid w:val="00B22358"/>
    <w:rsid w:val="00B22558"/>
    <w:rsid w:val="00B2354F"/>
    <w:rsid w:val="00B23B61"/>
    <w:rsid w:val="00B23BF5"/>
    <w:rsid w:val="00B241BB"/>
    <w:rsid w:val="00B24579"/>
    <w:rsid w:val="00B248BB"/>
    <w:rsid w:val="00B24F28"/>
    <w:rsid w:val="00B26047"/>
    <w:rsid w:val="00B26058"/>
    <w:rsid w:val="00B26222"/>
    <w:rsid w:val="00B27174"/>
    <w:rsid w:val="00B277F0"/>
    <w:rsid w:val="00B279C6"/>
    <w:rsid w:val="00B301B3"/>
    <w:rsid w:val="00B31445"/>
    <w:rsid w:val="00B319E4"/>
    <w:rsid w:val="00B31A9C"/>
    <w:rsid w:val="00B34DAD"/>
    <w:rsid w:val="00B34F5E"/>
    <w:rsid w:val="00B34FEB"/>
    <w:rsid w:val="00B35113"/>
    <w:rsid w:val="00B35481"/>
    <w:rsid w:val="00B35896"/>
    <w:rsid w:val="00B35D8F"/>
    <w:rsid w:val="00B366B8"/>
    <w:rsid w:val="00B368B6"/>
    <w:rsid w:val="00B36ABB"/>
    <w:rsid w:val="00B37C9C"/>
    <w:rsid w:val="00B401DF"/>
    <w:rsid w:val="00B4025D"/>
    <w:rsid w:val="00B40444"/>
    <w:rsid w:val="00B40787"/>
    <w:rsid w:val="00B412F4"/>
    <w:rsid w:val="00B412FA"/>
    <w:rsid w:val="00B41377"/>
    <w:rsid w:val="00B420B7"/>
    <w:rsid w:val="00B429CF"/>
    <w:rsid w:val="00B42E85"/>
    <w:rsid w:val="00B43826"/>
    <w:rsid w:val="00B44AC5"/>
    <w:rsid w:val="00B44B0E"/>
    <w:rsid w:val="00B44D3E"/>
    <w:rsid w:val="00B45CC0"/>
    <w:rsid w:val="00B45E90"/>
    <w:rsid w:val="00B4613C"/>
    <w:rsid w:val="00B465CF"/>
    <w:rsid w:val="00B466EC"/>
    <w:rsid w:val="00B471ED"/>
    <w:rsid w:val="00B47351"/>
    <w:rsid w:val="00B4793B"/>
    <w:rsid w:val="00B479D9"/>
    <w:rsid w:val="00B503DE"/>
    <w:rsid w:val="00B50879"/>
    <w:rsid w:val="00B5104C"/>
    <w:rsid w:val="00B5104F"/>
    <w:rsid w:val="00B517DC"/>
    <w:rsid w:val="00B517F0"/>
    <w:rsid w:val="00B51D43"/>
    <w:rsid w:val="00B51DE3"/>
    <w:rsid w:val="00B5258E"/>
    <w:rsid w:val="00B52A09"/>
    <w:rsid w:val="00B52AF4"/>
    <w:rsid w:val="00B532A4"/>
    <w:rsid w:val="00B534BD"/>
    <w:rsid w:val="00B538FB"/>
    <w:rsid w:val="00B540FF"/>
    <w:rsid w:val="00B55ACF"/>
    <w:rsid w:val="00B56301"/>
    <w:rsid w:val="00B563C6"/>
    <w:rsid w:val="00B564CF"/>
    <w:rsid w:val="00B567E6"/>
    <w:rsid w:val="00B568F5"/>
    <w:rsid w:val="00B56952"/>
    <w:rsid w:val="00B56AE1"/>
    <w:rsid w:val="00B57508"/>
    <w:rsid w:val="00B57F91"/>
    <w:rsid w:val="00B6104F"/>
    <w:rsid w:val="00B61285"/>
    <w:rsid w:val="00B615D5"/>
    <w:rsid w:val="00B617C6"/>
    <w:rsid w:val="00B618CB"/>
    <w:rsid w:val="00B62658"/>
    <w:rsid w:val="00B6292C"/>
    <w:rsid w:val="00B63451"/>
    <w:rsid w:val="00B63640"/>
    <w:rsid w:val="00B643F6"/>
    <w:rsid w:val="00B6447B"/>
    <w:rsid w:val="00B652E5"/>
    <w:rsid w:val="00B657C4"/>
    <w:rsid w:val="00B660C3"/>
    <w:rsid w:val="00B664D0"/>
    <w:rsid w:val="00B6721C"/>
    <w:rsid w:val="00B67417"/>
    <w:rsid w:val="00B67BB6"/>
    <w:rsid w:val="00B703A4"/>
    <w:rsid w:val="00B705E6"/>
    <w:rsid w:val="00B715BB"/>
    <w:rsid w:val="00B717E6"/>
    <w:rsid w:val="00B72905"/>
    <w:rsid w:val="00B732C7"/>
    <w:rsid w:val="00B733C7"/>
    <w:rsid w:val="00B7380D"/>
    <w:rsid w:val="00B73C22"/>
    <w:rsid w:val="00B74120"/>
    <w:rsid w:val="00B742D8"/>
    <w:rsid w:val="00B74B06"/>
    <w:rsid w:val="00B758C3"/>
    <w:rsid w:val="00B75C51"/>
    <w:rsid w:val="00B75FEC"/>
    <w:rsid w:val="00B76258"/>
    <w:rsid w:val="00B76860"/>
    <w:rsid w:val="00B776CE"/>
    <w:rsid w:val="00B80626"/>
    <w:rsid w:val="00B8125C"/>
    <w:rsid w:val="00B812AC"/>
    <w:rsid w:val="00B81382"/>
    <w:rsid w:val="00B815C0"/>
    <w:rsid w:val="00B81BB5"/>
    <w:rsid w:val="00B82127"/>
    <w:rsid w:val="00B82B5D"/>
    <w:rsid w:val="00B82ECA"/>
    <w:rsid w:val="00B831ED"/>
    <w:rsid w:val="00B83686"/>
    <w:rsid w:val="00B8382E"/>
    <w:rsid w:val="00B83B3E"/>
    <w:rsid w:val="00B83D07"/>
    <w:rsid w:val="00B83DC1"/>
    <w:rsid w:val="00B84164"/>
    <w:rsid w:val="00B842C6"/>
    <w:rsid w:val="00B84747"/>
    <w:rsid w:val="00B84B35"/>
    <w:rsid w:val="00B84CAF"/>
    <w:rsid w:val="00B84D15"/>
    <w:rsid w:val="00B8505C"/>
    <w:rsid w:val="00B85615"/>
    <w:rsid w:val="00B85C04"/>
    <w:rsid w:val="00B85C38"/>
    <w:rsid w:val="00B8610D"/>
    <w:rsid w:val="00B861C3"/>
    <w:rsid w:val="00B86CF5"/>
    <w:rsid w:val="00B86E43"/>
    <w:rsid w:val="00B874DE"/>
    <w:rsid w:val="00B87507"/>
    <w:rsid w:val="00B878F3"/>
    <w:rsid w:val="00B87AEA"/>
    <w:rsid w:val="00B87D32"/>
    <w:rsid w:val="00B87DDF"/>
    <w:rsid w:val="00B87E28"/>
    <w:rsid w:val="00B909AD"/>
    <w:rsid w:val="00B913FC"/>
    <w:rsid w:val="00B91C94"/>
    <w:rsid w:val="00B91DF3"/>
    <w:rsid w:val="00B91FB0"/>
    <w:rsid w:val="00B92016"/>
    <w:rsid w:val="00B92664"/>
    <w:rsid w:val="00B93666"/>
    <w:rsid w:val="00B9386B"/>
    <w:rsid w:val="00B93A82"/>
    <w:rsid w:val="00B93BE1"/>
    <w:rsid w:val="00B9407C"/>
    <w:rsid w:val="00B941FD"/>
    <w:rsid w:val="00B95062"/>
    <w:rsid w:val="00B9537C"/>
    <w:rsid w:val="00B955B8"/>
    <w:rsid w:val="00B95A9F"/>
    <w:rsid w:val="00B95F46"/>
    <w:rsid w:val="00B965CC"/>
    <w:rsid w:val="00B9682C"/>
    <w:rsid w:val="00B96D6F"/>
    <w:rsid w:val="00B978D5"/>
    <w:rsid w:val="00B97D01"/>
    <w:rsid w:val="00BA01E3"/>
    <w:rsid w:val="00BA04C5"/>
    <w:rsid w:val="00BA0AE4"/>
    <w:rsid w:val="00BA0C41"/>
    <w:rsid w:val="00BA0ECA"/>
    <w:rsid w:val="00BA1287"/>
    <w:rsid w:val="00BA22FE"/>
    <w:rsid w:val="00BA26FF"/>
    <w:rsid w:val="00BA2EE6"/>
    <w:rsid w:val="00BA3061"/>
    <w:rsid w:val="00BA3085"/>
    <w:rsid w:val="00BA31BB"/>
    <w:rsid w:val="00BA3F5E"/>
    <w:rsid w:val="00BA436E"/>
    <w:rsid w:val="00BA487C"/>
    <w:rsid w:val="00BA4CE9"/>
    <w:rsid w:val="00BA50B7"/>
    <w:rsid w:val="00BA51B8"/>
    <w:rsid w:val="00BA653A"/>
    <w:rsid w:val="00BA6AF7"/>
    <w:rsid w:val="00BA7384"/>
    <w:rsid w:val="00BA75C8"/>
    <w:rsid w:val="00BA7B52"/>
    <w:rsid w:val="00BB01DC"/>
    <w:rsid w:val="00BB0C99"/>
    <w:rsid w:val="00BB0F8D"/>
    <w:rsid w:val="00BB13E6"/>
    <w:rsid w:val="00BB1571"/>
    <w:rsid w:val="00BB15AD"/>
    <w:rsid w:val="00BB189B"/>
    <w:rsid w:val="00BB23FA"/>
    <w:rsid w:val="00BB2631"/>
    <w:rsid w:val="00BB30DF"/>
    <w:rsid w:val="00BB3CC8"/>
    <w:rsid w:val="00BB43F6"/>
    <w:rsid w:val="00BB455A"/>
    <w:rsid w:val="00BB4BBA"/>
    <w:rsid w:val="00BB57DD"/>
    <w:rsid w:val="00BB58AF"/>
    <w:rsid w:val="00BB5AEE"/>
    <w:rsid w:val="00BB6210"/>
    <w:rsid w:val="00BB6830"/>
    <w:rsid w:val="00BB68A4"/>
    <w:rsid w:val="00BB68AA"/>
    <w:rsid w:val="00BB71ED"/>
    <w:rsid w:val="00BB72AE"/>
    <w:rsid w:val="00BB76D8"/>
    <w:rsid w:val="00BB788B"/>
    <w:rsid w:val="00BC004D"/>
    <w:rsid w:val="00BC0632"/>
    <w:rsid w:val="00BC0974"/>
    <w:rsid w:val="00BC0A67"/>
    <w:rsid w:val="00BC0D14"/>
    <w:rsid w:val="00BC11E9"/>
    <w:rsid w:val="00BC2B39"/>
    <w:rsid w:val="00BC2C56"/>
    <w:rsid w:val="00BC2FBE"/>
    <w:rsid w:val="00BC329E"/>
    <w:rsid w:val="00BC3BC0"/>
    <w:rsid w:val="00BC3C13"/>
    <w:rsid w:val="00BC3DF0"/>
    <w:rsid w:val="00BC4603"/>
    <w:rsid w:val="00BC4F99"/>
    <w:rsid w:val="00BC5352"/>
    <w:rsid w:val="00BC6044"/>
    <w:rsid w:val="00BC6570"/>
    <w:rsid w:val="00BC7746"/>
    <w:rsid w:val="00BD022D"/>
    <w:rsid w:val="00BD03C7"/>
    <w:rsid w:val="00BD043B"/>
    <w:rsid w:val="00BD0CDC"/>
    <w:rsid w:val="00BD1148"/>
    <w:rsid w:val="00BD1358"/>
    <w:rsid w:val="00BD2228"/>
    <w:rsid w:val="00BD2561"/>
    <w:rsid w:val="00BD267C"/>
    <w:rsid w:val="00BD2A93"/>
    <w:rsid w:val="00BD2B55"/>
    <w:rsid w:val="00BD2E99"/>
    <w:rsid w:val="00BD38F5"/>
    <w:rsid w:val="00BD39E4"/>
    <w:rsid w:val="00BD3C4D"/>
    <w:rsid w:val="00BD3E94"/>
    <w:rsid w:val="00BD4B41"/>
    <w:rsid w:val="00BD4B42"/>
    <w:rsid w:val="00BD4E5B"/>
    <w:rsid w:val="00BD51BC"/>
    <w:rsid w:val="00BD5300"/>
    <w:rsid w:val="00BD5463"/>
    <w:rsid w:val="00BD603C"/>
    <w:rsid w:val="00BD691F"/>
    <w:rsid w:val="00BD6B2B"/>
    <w:rsid w:val="00BD727D"/>
    <w:rsid w:val="00BD73A3"/>
    <w:rsid w:val="00BD796B"/>
    <w:rsid w:val="00BE00AD"/>
    <w:rsid w:val="00BE069D"/>
    <w:rsid w:val="00BE0A7D"/>
    <w:rsid w:val="00BE0C01"/>
    <w:rsid w:val="00BE12DC"/>
    <w:rsid w:val="00BE165F"/>
    <w:rsid w:val="00BE1BAC"/>
    <w:rsid w:val="00BE1DD8"/>
    <w:rsid w:val="00BE2195"/>
    <w:rsid w:val="00BE237F"/>
    <w:rsid w:val="00BE2770"/>
    <w:rsid w:val="00BE27BF"/>
    <w:rsid w:val="00BE288E"/>
    <w:rsid w:val="00BE2FA2"/>
    <w:rsid w:val="00BE3467"/>
    <w:rsid w:val="00BE4213"/>
    <w:rsid w:val="00BE427C"/>
    <w:rsid w:val="00BE47C3"/>
    <w:rsid w:val="00BE4CB2"/>
    <w:rsid w:val="00BE5DC0"/>
    <w:rsid w:val="00BE5E71"/>
    <w:rsid w:val="00BE6319"/>
    <w:rsid w:val="00BE6547"/>
    <w:rsid w:val="00BE6F1A"/>
    <w:rsid w:val="00BE6F47"/>
    <w:rsid w:val="00BE7AC1"/>
    <w:rsid w:val="00BF0198"/>
    <w:rsid w:val="00BF08AC"/>
    <w:rsid w:val="00BF0CD3"/>
    <w:rsid w:val="00BF1342"/>
    <w:rsid w:val="00BF174D"/>
    <w:rsid w:val="00BF19A7"/>
    <w:rsid w:val="00BF1C05"/>
    <w:rsid w:val="00BF2037"/>
    <w:rsid w:val="00BF2348"/>
    <w:rsid w:val="00BF24CA"/>
    <w:rsid w:val="00BF2530"/>
    <w:rsid w:val="00BF3139"/>
    <w:rsid w:val="00BF33B0"/>
    <w:rsid w:val="00BF3676"/>
    <w:rsid w:val="00BF479F"/>
    <w:rsid w:val="00BF4C5E"/>
    <w:rsid w:val="00BF52DF"/>
    <w:rsid w:val="00BF5EA6"/>
    <w:rsid w:val="00BF629F"/>
    <w:rsid w:val="00BF6D05"/>
    <w:rsid w:val="00BF6E68"/>
    <w:rsid w:val="00BF762D"/>
    <w:rsid w:val="00BF7761"/>
    <w:rsid w:val="00BF78C4"/>
    <w:rsid w:val="00BF7B0B"/>
    <w:rsid w:val="00C0063E"/>
    <w:rsid w:val="00C00643"/>
    <w:rsid w:val="00C0070C"/>
    <w:rsid w:val="00C0120E"/>
    <w:rsid w:val="00C0122A"/>
    <w:rsid w:val="00C015BF"/>
    <w:rsid w:val="00C015E8"/>
    <w:rsid w:val="00C018D1"/>
    <w:rsid w:val="00C01DD9"/>
    <w:rsid w:val="00C02A61"/>
    <w:rsid w:val="00C0329D"/>
    <w:rsid w:val="00C036EB"/>
    <w:rsid w:val="00C03F14"/>
    <w:rsid w:val="00C040C7"/>
    <w:rsid w:val="00C040D1"/>
    <w:rsid w:val="00C045D0"/>
    <w:rsid w:val="00C04D89"/>
    <w:rsid w:val="00C05B7F"/>
    <w:rsid w:val="00C05C71"/>
    <w:rsid w:val="00C05EE7"/>
    <w:rsid w:val="00C05FC0"/>
    <w:rsid w:val="00C061A1"/>
    <w:rsid w:val="00C06475"/>
    <w:rsid w:val="00C0708D"/>
    <w:rsid w:val="00C104C7"/>
    <w:rsid w:val="00C10E4D"/>
    <w:rsid w:val="00C115D7"/>
    <w:rsid w:val="00C1268E"/>
    <w:rsid w:val="00C1277C"/>
    <w:rsid w:val="00C12FDB"/>
    <w:rsid w:val="00C13051"/>
    <w:rsid w:val="00C133BA"/>
    <w:rsid w:val="00C13471"/>
    <w:rsid w:val="00C13DA1"/>
    <w:rsid w:val="00C147F2"/>
    <w:rsid w:val="00C14BBF"/>
    <w:rsid w:val="00C15C28"/>
    <w:rsid w:val="00C15CB5"/>
    <w:rsid w:val="00C15FAD"/>
    <w:rsid w:val="00C15FB8"/>
    <w:rsid w:val="00C1625A"/>
    <w:rsid w:val="00C1635B"/>
    <w:rsid w:val="00C16395"/>
    <w:rsid w:val="00C1662E"/>
    <w:rsid w:val="00C16D7B"/>
    <w:rsid w:val="00C1729C"/>
    <w:rsid w:val="00C17412"/>
    <w:rsid w:val="00C17FA2"/>
    <w:rsid w:val="00C201E2"/>
    <w:rsid w:val="00C20488"/>
    <w:rsid w:val="00C214EB"/>
    <w:rsid w:val="00C21CAC"/>
    <w:rsid w:val="00C21FD9"/>
    <w:rsid w:val="00C23055"/>
    <w:rsid w:val="00C237FA"/>
    <w:rsid w:val="00C24964"/>
    <w:rsid w:val="00C24BBF"/>
    <w:rsid w:val="00C25A30"/>
    <w:rsid w:val="00C25FE6"/>
    <w:rsid w:val="00C27897"/>
    <w:rsid w:val="00C303E4"/>
    <w:rsid w:val="00C31962"/>
    <w:rsid w:val="00C31D44"/>
    <w:rsid w:val="00C31F92"/>
    <w:rsid w:val="00C329BB"/>
    <w:rsid w:val="00C329F3"/>
    <w:rsid w:val="00C3357A"/>
    <w:rsid w:val="00C338E4"/>
    <w:rsid w:val="00C33A00"/>
    <w:rsid w:val="00C33E18"/>
    <w:rsid w:val="00C340E3"/>
    <w:rsid w:val="00C3419C"/>
    <w:rsid w:val="00C34371"/>
    <w:rsid w:val="00C35620"/>
    <w:rsid w:val="00C35A53"/>
    <w:rsid w:val="00C364CF"/>
    <w:rsid w:val="00C365D8"/>
    <w:rsid w:val="00C36780"/>
    <w:rsid w:val="00C37CAA"/>
    <w:rsid w:val="00C414E1"/>
    <w:rsid w:val="00C41B70"/>
    <w:rsid w:val="00C4301B"/>
    <w:rsid w:val="00C44251"/>
    <w:rsid w:val="00C4447F"/>
    <w:rsid w:val="00C44587"/>
    <w:rsid w:val="00C445DC"/>
    <w:rsid w:val="00C447D2"/>
    <w:rsid w:val="00C44B29"/>
    <w:rsid w:val="00C44D27"/>
    <w:rsid w:val="00C46ABD"/>
    <w:rsid w:val="00C46F9E"/>
    <w:rsid w:val="00C470BA"/>
    <w:rsid w:val="00C47816"/>
    <w:rsid w:val="00C47E8D"/>
    <w:rsid w:val="00C47F2C"/>
    <w:rsid w:val="00C50158"/>
    <w:rsid w:val="00C50D42"/>
    <w:rsid w:val="00C522CD"/>
    <w:rsid w:val="00C52E51"/>
    <w:rsid w:val="00C535F2"/>
    <w:rsid w:val="00C53CA8"/>
    <w:rsid w:val="00C53E33"/>
    <w:rsid w:val="00C54AE7"/>
    <w:rsid w:val="00C54DB3"/>
    <w:rsid w:val="00C5547A"/>
    <w:rsid w:val="00C561FF"/>
    <w:rsid w:val="00C56E10"/>
    <w:rsid w:val="00C57036"/>
    <w:rsid w:val="00C572F6"/>
    <w:rsid w:val="00C57D12"/>
    <w:rsid w:val="00C57ED6"/>
    <w:rsid w:val="00C600C7"/>
    <w:rsid w:val="00C61532"/>
    <w:rsid w:val="00C615A3"/>
    <w:rsid w:val="00C6178C"/>
    <w:rsid w:val="00C61C19"/>
    <w:rsid w:val="00C6222F"/>
    <w:rsid w:val="00C626E9"/>
    <w:rsid w:val="00C62A37"/>
    <w:rsid w:val="00C6355B"/>
    <w:rsid w:val="00C64CE3"/>
    <w:rsid w:val="00C65650"/>
    <w:rsid w:val="00C65A8D"/>
    <w:rsid w:val="00C65BC9"/>
    <w:rsid w:val="00C667EA"/>
    <w:rsid w:val="00C667F5"/>
    <w:rsid w:val="00C66AF4"/>
    <w:rsid w:val="00C66C61"/>
    <w:rsid w:val="00C66F66"/>
    <w:rsid w:val="00C67A7C"/>
    <w:rsid w:val="00C67DD0"/>
    <w:rsid w:val="00C67E53"/>
    <w:rsid w:val="00C71A91"/>
    <w:rsid w:val="00C71FDD"/>
    <w:rsid w:val="00C72FFC"/>
    <w:rsid w:val="00C73848"/>
    <w:rsid w:val="00C73A8F"/>
    <w:rsid w:val="00C73DA6"/>
    <w:rsid w:val="00C74184"/>
    <w:rsid w:val="00C75334"/>
    <w:rsid w:val="00C757B2"/>
    <w:rsid w:val="00C75B07"/>
    <w:rsid w:val="00C75B5C"/>
    <w:rsid w:val="00C75E1C"/>
    <w:rsid w:val="00C761BC"/>
    <w:rsid w:val="00C76BFF"/>
    <w:rsid w:val="00C76EC2"/>
    <w:rsid w:val="00C77092"/>
    <w:rsid w:val="00C77CF5"/>
    <w:rsid w:val="00C800A5"/>
    <w:rsid w:val="00C8024E"/>
    <w:rsid w:val="00C80CA1"/>
    <w:rsid w:val="00C80E9F"/>
    <w:rsid w:val="00C81172"/>
    <w:rsid w:val="00C812C7"/>
    <w:rsid w:val="00C82ACB"/>
    <w:rsid w:val="00C8352C"/>
    <w:rsid w:val="00C835A1"/>
    <w:rsid w:val="00C85C4E"/>
    <w:rsid w:val="00C85D38"/>
    <w:rsid w:val="00C8621C"/>
    <w:rsid w:val="00C8661F"/>
    <w:rsid w:val="00C866C4"/>
    <w:rsid w:val="00C86EDD"/>
    <w:rsid w:val="00C87082"/>
    <w:rsid w:val="00C87194"/>
    <w:rsid w:val="00C873EE"/>
    <w:rsid w:val="00C87593"/>
    <w:rsid w:val="00C87ACA"/>
    <w:rsid w:val="00C913E3"/>
    <w:rsid w:val="00C917C0"/>
    <w:rsid w:val="00C918AB"/>
    <w:rsid w:val="00C91AF2"/>
    <w:rsid w:val="00C923DF"/>
    <w:rsid w:val="00C928CA"/>
    <w:rsid w:val="00C92EBA"/>
    <w:rsid w:val="00C93909"/>
    <w:rsid w:val="00C9427A"/>
    <w:rsid w:val="00C943DA"/>
    <w:rsid w:val="00C947FE"/>
    <w:rsid w:val="00C9481B"/>
    <w:rsid w:val="00C94C8D"/>
    <w:rsid w:val="00C954A3"/>
    <w:rsid w:val="00C957A0"/>
    <w:rsid w:val="00C95EBD"/>
    <w:rsid w:val="00C96A0E"/>
    <w:rsid w:val="00C96B8B"/>
    <w:rsid w:val="00C96D1D"/>
    <w:rsid w:val="00C96EB2"/>
    <w:rsid w:val="00C97353"/>
    <w:rsid w:val="00C973ED"/>
    <w:rsid w:val="00C97C51"/>
    <w:rsid w:val="00CA0B42"/>
    <w:rsid w:val="00CA0ECC"/>
    <w:rsid w:val="00CA0FDE"/>
    <w:rsid w:val="00CA1173"/>
    <w:rsid w:val="00CA28E0"/>
    <w:rsid w:val="00CA28EA"/>
    <w:rsid w:val="00CA291F"/>
    <w:rsid w:val="00CA2CE9"/>
    <w:rsid w:val="00CA2E8A"/>
    <w:rsid w:val="00CA2EAC"/>
    <w:rsid w:val="00CA3133"/>
    <w:rsid w:val="00CA31AB"/>
    <w:rsid w:val="00CA3936"/>
    <w:rsid w:val="00CA3F76"/>
    <w:rsid w:val="00CA3F78"/>
    <w:rsid w:val="00CA4324"/>
    <w:rsid w:val="00CA4588"/>
    <w:rsid w:val="00CA490E"/>
    <w:rsid w:val="00CA4F78"/>
    <w:rsid w:val="00CA549D"/>
    <w:rsid w:val="00CA582D"/>
    <w:rsid w:val="00CA640B"/>
    <w:rsid w:val="00CA640D"/>
    <w:rsid w:val="00CA67F7"/>
    <w:rsid w:val="00CA700C"/>
    <w:rsid w:val="00CA757F"/>
    <w:rsid w:val="00CA7C15"/>
    <w:rsid w:val="00CB03B4"/>
    <w:rsid w:val="00CB09BE"/>
    <w:rsid w:val="00CB09C4"/>
    <w:rsid w:val="00CB0DE8"/>
    <w:rsid w:val="00CB0F78"/>
    <w:rsid w:val="00CB1D1C"/>
    <w:rsid w:val="00CB1F07"/>
    <w:rsid w:val="00CB24AA"/>
    <w:rsid w:val="00CB2529"/>
    <w:rsid w:val="00CB2631"/>
    <w:rsid w:val="00CB2E7C"/>
    <w:rsid w:val="00CB4538"/>
    <w:rsid w:val="00CB5328"/>
    <w:rsid w:val="00CB5CDD"/>
    <w:rsid w:val="00CB6274"/>
    <w:rsid w:val="00CB643E"/>
    <w:rsid w:val="00CB6D5F"/>
    <w:rsid w:val="00CB7190"/>
    <w:rsid w:val="00CB739B"/>
    <w:rsid w:val="00CB7900"/>
    <w:rsid w:val="00CB7F7C"/>
    <w:rsid w:val="00CC0586"/>
    <w:rsid w:val="00CC0A5F"/>
    <w:rsid w:val="00CC18ED"/>
    <w:rsid w:val="00CC1A51"/>
    <w:rsid w:val="00CC1DDD"/>
    <w:rsid w:val="00CC2626"/>
    <w:rsid w:val="00CC2672"/>
    <w:rsid w:val="00CC2B20"/>
    <w:rsid w:val="00CC2BD9"/>
    <w:rsid w:val="00CC3110"/>
    <w:rsid w:val="00CC3181"/>
    <w:rsid w:val="00CC35F1"/>
    <w:rsid w:val="00CC3680"/>
    <w:rsid w:val="00CC39E5"/>
    <w:rsid w:val="00CC4461"/>
    <w:rsid w:val="00CC44E6"/>
    <w:rsid w:val="00CC46E8"/>
    <w:rsid w:val="00CC4CBF"/>
    <w:rsid w:val="00CC4D6D"/>
    <w:rsid w:val="00CC5177"/>
    <w:rsid w:val="00CC5614"/>
    <w:rsid w:val="00CC5DC5"/>
    <w:rsid w:val="00CC60A3"/>
    <w:rsid w:val="00CC622B"/>
    <w:rsid w:val="00CC63C9"/>
    <w:rsid w:val="00CC642B"/>
    <w:rsid w:val="00CC6763"/>
    <w:rsid w:val="00CC6766"/>
    <w:rsid w:val="00CC702D"/>
    <w:rsid w:val="00CC79A1"/>
    <w:rsid w:val="00CC7AA5"/>
    <w:rsid w:val="00CC7CFF"/>
    <w:rsid w:val="00CC7D0D"/>
    <w:rsid w:val="00CC7E8E"/>
    <w:rsid w:val="00CC7ED0"/>
    <w:rsid w:val="00CD1855"/>
    <w:rsid w:val="00CD1CA6"/>
    <w:rsid w:val="00CD2076"/>
    <w:rsid w:val="00CD25FF"/>
    <w:rsid w:val="00CD26C5"/>
    <w:rsid w:val="00CD416D"/>
    <w:rsid w:val="00CD4A2D"/>
    <w:rsid w:val="00CD4B81"/>
    <w:rsid w:val="00CD55A4"/>
    <w:rsid w:val="00CD5B67"/>
    <w:rsid w:val="00CD63AE"/>
    <w:rsid w:val="00CD64B0"/>
    <w:rsid w:val="00CD67EE"/>
    <w:rsid w:val="00CD6CC5"/>
    <w:rsid w:val="00CD6E88"/>
    <w:rsid w:val="00CD75B7"/>
    <w:rsid w:val="00CD77E3"/>
    <w:rsid w:val="00CD7F0E"/>
    <w:rsid w:val="00CE16C3"/>
    <w:rsid w:val="00CE1D43"/>
    <w:rsid w:val="00CE1E11"/>
    <w:rsid w:val="00CE20C4"/>
    <w:rsid w:val="00CE2196"/>
    <w:rsid w:val="00CE2356"/>
    <w:rsid w:val="00CE23AC"/>
    <w:rsid w:val="00CE253D"/>
    <w:rsid w:val="00CE265B"/>
    <w:rsid w:val="00CE2FC8"/>
    <w:rsid w:val="00CE2FCE"/>
    <w:rsid w:val="00CE2FE9"/>
    <w:rsid w:val="00CE37B2"/>
    <w:rsid w:val="00CE444F"/>
    <w:rsid w:val="00CE4558"/>
    <w:rsid w:val="00CE469A"/>
    <w:rsid w:val="00CE4A0C"/>
    <w:rsid w:val="00CE4AB7"/>
    <w:rsid w:val="00CE4B6A"/>
    <w:rsid w:val="00CE4E79"/>
    <w:rsid w:val="00CE51CB"/>
    <w:rsid w:val="00CE54BB"/>
    <w:rsid w:val="00CE59B7"/>
    <w:rsid w:val="00CE60F8"/>
    <w:rsid w:val="00CE68C6"/>
    <w:rsid w:val="00CE6BE1"/>
    <w:rsid w:val="00CE6C00"/>
    <w:rsid w:val="00CE6CA6"/>
    <w:rsid w:val="00CE7399"/>
    <w:rsid w:val="00CE790F"/>
    <w:rsid w:val="00CE7974"/>
    <w:rsid w:val="00CF024D"/>
    <w:rsid w:val="00CF08A9"/>
    <w:rsid w:val="00CF08F7"/>
    <w:rsid w:val="00CF0CDF"/>
    <w:rsid w:val="00CF0FBA"/>
    <w:rsid w:val="00CF19DF"/>
    <w:rsid w:val="00CF1CAD"/>
    <w:rsid w:val="00CF234F"/>
    <w:rsid w:val="00CF2385"/>
    <w:rsid w:val="00CF24B8"/>
    <w:rsid w:val="00CF2775"/>
    <w:rsid w:val="00CF2BC6"/>
    <w:rsid w:val="00CF3635"/>
    <w:rsid w:val="00CF3932"/>
    <w:rsid w:val="00CF3AB2"/>
    <w:rsid w:val="00CF48FA"/>
    <w:rsid w:val="00CF4C3F"/>
    <w:rsid w:val="00CF57E6"/>
    <w:rsid w:val="00CF6270"/>
    <w:rsid w:val="00CF62CC"/>
    <w:rsid w:val="00CF6326"/>
    <w:rsid w:val="00CF64E3"/>
    <w:rsid w:val="00CF6D8F"/>
    <w:rsid w:val="00CF7692"/>
    <w:rsid w:val="00CF7AE4"/>
    <w:rsid w:val="00D00491"/>
    <w:rsid w:val="00D00971"/>
    <w:rsid w:val="00D025DD"/>
    <w:rsid w:val="00D02A65"/>
    <w:rsid w:val="00D02DC2"/>
    <w:rsid w:val="00D036F9"/>
    <w:rsid w:val="00D0384A"/>
    <w:rsid w:val="00D04434"/>
    <w:rsid w:val="00D04937"/>
    <w:rsid w:val="00D05440"/>
    <w:rsid w:val="00D0585A"/>
    <w:rsid w:val="00D05E2B"/>
    <w:rsid w:val="00D0618E"/>
    <w:rsid w:val="00D0636D"/>
    <w:rsid w:val="00D06B36"/>
    <w:rsid w:val="00D06CBE"/>
    <w:rsid w:val="00D06FA2"/>
    <w:rsid w:val="00D07025"/>
    <w:rsid w:val="00D0706B"/>
    <w:rsid w:val="00D07617"/>
    <w:rsid w:val="00D07C1F"/>
    <w:rsid w:val="00D10267"/>
    <w:rsid w:val="00D11293"/>
    <w:rsid w:val="00D11407"/>
    <w:rsid w:val="00D11DE2"/>
    <w:rsid w:val="00D12316"/>
    <w:rsid w:val="00D12CB0"/>
    <w:rsid w:val="00D132B6"/>
    <w:rsid w:val="00D13B32"/>
    <w:rsid w:val="00D14BBF"/>
    <w:rsid w:val="00D153EC"/>
    <w:rsid w:val="00D15428"/>
    <w:rsid w:val="00D155D4"/>
    <w:rsid w:val="00D15837"/>
    <w:rsid w:val="00D1583C"/>
    <w:rsid w:val="00D165AC"/>
    <w:rsid w:val="00D1679D"/>
    <w:rsid w:val="00D17E67"/>
    <w:rsid w:val="00D20022"/>
    <w:rsid w:val="00D2002E"/>
    <w:rsid w:val="00D20455"/>
    <w:rsid w:val="00D20955"/>
    <w:rsid w:val="00D20F9D"/>
    <w:rsid w:val="00D210BB"/>
    <w:rsid w:val="00D21C84"/>
    <w:rsid w:val="00D21F88"/>
    <w:rsid w:val="00D23B9E"/>
    <w:rsid w:val="00D23DFA"/>
    <w:rsid w:val="00D23E8A"/>
    <w:rsid w:val="00D24DB1"/>
    <w:rsid w:val="00D24F56"/>
    <w:rsid w:val="00D2550E"/>
    <w:rsid w:val="00D259A0"/>
    <w:rsid w:val="00D260BF"/>
    <w:rsid w:val="00D26323"/>
    <w:rsid w:val="00D27E7B"/>
    <w:rsid w:val="00D30628"/>
    <w:rsid w:val="00D30993"/>
    <w:rsid w:val="00D3143C"/>
    <w:rsid w:val="00D3196F"/>
    <w:rsid w:val="00D32371"/>
    <w:rsid w:val="00D337B9"/>
    <w:rsid w:val="00D34278"/>
    <w:rsid w:val="00D347BF"/>
    <w:rsid w:val="00D34A27"/>
    <w:rsid w:val="00D34DC3"/>
    <w:rsid w:val="00D35057"/>
    <w:rsid w:val="00D351DA"/>
    <w:rsid w:val="00D35732"/>
    <w:rsid w:val="00D35E20"/>
    <w:rsid w:val="00D36138"/>
    <w:rsid w:val="00D369E9"/>
    <w:rsid w:val="00D36C5F"/>
    <w:rsid w:val="00D37272"/>
    <w:rsid w:val="00D3736D"/>
    <w:rsid w:val="00D373CD"/>
    <w:rsid w:val="00D3750A"/>
    <w:rsid w:val="00D37634"/>
    <w:rsid w:val="00D37E56"/>
    <w:rsid w:val="00D405E4"/>
    <w:rsid w:val="00D410E4"/>
    <w:rsid w:val="00D4110C"/>
    <w:rsid w:val="00D41382"/>
    <w:rsid w:val="00D42151"/>
    <w:rsid w:val="00D4251D"/>
    <w:rsid w:val="00D42A8A"/>
    <w:rsid w:val="00D42BF6"/>
    <w:rsid w:val="00D43A88"/>
    <w:rsid w:val="00D441C6"/>
    <w:rsid w:val="00D44694"/>
    <w:rsid w:val="00D449D8"/>
    <w:rsid w:val="00D45337"/>
    <w:rsid w:val="00D45803"/>
    <w:rsid w:val="00D45867"/>
    <w:rsid w:val="00D45EAA"/>
    <w:rsid w:val="00D465B1"/>
    <w:rsid w:val="00D4668B"/>
    <w:rsid w:val="00D46A44"/>
    <w:rsid w:val="00D46BF0"/>
    <w:rsid w:val="00D47061"/>
    <w:rsid w:val="00D473DA"/>
    <w:rsid w:val="00D47664"/>
    <w:rsid w:val="00D50310"/>
    <w:rsid w:val="00D509CD"/>
    <w:rsid w:val="00D50DD5"/>
    <w:rsid w:val="00D5185E"/>
    <w:rsid w:val="00D51886"/>
    <w:rsid w:val="00D51DE4"/>
    <w:rsid w:val="00D52242"/>
    <w:rsid w:val="00D5267A"/>
    <w:rsid w:val="00D527DE"/>
    <w:rsid w:val="00D52B07"/>
    <w:rsid w:val="00D52BA6"/>
    <w:rsid w:val="00D52CC7"/>
    <w:rsid w:val="00D53777"/>
    <w:rsid w:val="00D53F77"/>
    <w:rsid w:val="00D54710"/>
    <w:rsid w:val="00D54EBB"/>
    <w:rsid w:val="00D5500B"/>
    <w:rsid w:val="00D5556B"/>
    <w:rsid w:val="00D557A3"/>
    <w:rsid w:val="00D558E9"/>
    <w:rsid w:val="00D559FB"/>
    <w:rsid w:val="00D56190"/>
    <w:rsid w:val="00D56737"/>
    <w:rsid w:val="00D572C5"/>
    <w:rsid w:val="00D57738"/>
    <w:rsid w:val="00D57A72"/>
    <w:rsid w:val="00D60740"/>
    <w:rsid w:val="00D60A92"/>
    <w:rsid w:val="00D61587"/>
    <w:rsid w:val="00D6172F"/>
    <w:rsid w:val="00D618FB"/>
    <w:rsid w:val="00D61921"/>
    <w:rsid w:val="00D619F2"/>
    <w:rsid w:val="00D61A8B"/>
    <w:rsid w:val="00D61FF8"/>
    <w:rsid w:val="00D627CB"/>
    <w:rsid w:val="00D62868"/>
    <w:rsid w:val="00D62C85"/>
    <w:rsid w:val="00D6303C"/>
    <w:rsid w:val="00D632CD"/>
    <w:rsid w:val="00D63386"/>
    <w:rsid w:val="00D633DE"/>
    <w:rsid w:val="00D634DE"/>
    <w:rsid w:val="00D63757"/>
    <w:rsid w:val="00D63DB6"/>
    <w:rsid w:val="00D64BED"/>
    <w:rsid w:val="00D6537D"/>
    <w:rsid w:val="00D653E8"/>
    <w:rsid w:val="00D65F59"/>
    <w:rsid w:val="00D6642E"/>
    <w:rsid w:val="00D669DA"/>
    <w:rsid w:val="00D67319"/>
    <w:rsid w:val="00D67EFE"/>
    <w:rsid w:val="00D706A4"/>
    <w:rsid w:val="00D709B2"/>
    <w:rsid w:val="00D70A1E"/>
    <w:rsid w:val="00D71392"/>
    <w:rsid w:val="00D719AB"/>
    <w:rsid w:val="00D728D1"/>
    <w:rsid w:val="00D72A0F"/>
    <w:rsid w:val="00D72B61"/>
    <w:rsid w:val="00D72E1E"/>
    <w:rsid w:val="00D7307A"/>
    <w:rsid w:val="00D730EA"/>
    <w:rsid w:val="00D7394E"/>
    <w:rsid w:val="00D73E07"/>
    <w:rsid w:val="00D73F75"/>
    <w:rsid w:val="00D741AC"/>
    <w:rsid w:val="00D753AC"/>
    <w:rsid w:val="00D757B4"/>
    <w:rsid w:val="00D75A51"/>
    <w:rsid w:val="00D76BC8"/>
    <w:rsid w:val="00D76F52"/>
    <w:rsid w:val="00D7707D"/>
    <w:rsid w:val="00D775D4"/>
    <w:rsid w:val="00D77813"/>
    <w:rsid w:val="00D77B09"/>
    <w:rsid w:val="00D77C5D"/>
    <w:rsid w:val="00D77E65"/>
    <w:rsid w:val="00D77F69"/>
    <w:rsid w:val="00D80738"/>
    <w:rsid w:val="00D80F1C"/>
    <w:rsid w:val="00D80FE5"/>
    <w:rsid w:val="00D813D6"/>
    <w:rsid w:val="00D81587"/>
    <w:rsid w:val="00D816A5"/>
    <w:rsid w:val="00D8171C"/>
    <w:rsid w:val="00D82167"/>
    <w:rsid w:val="00D82442"/>
    <w:rsid w:val="00D83F0C"/>
    <w:rsid w:val="00D83F9B"/>
    <w:rsid w:val="00D844FF"/>
    <w:rsid w:val="00D84E41"/>
    <w:rsid w:val="00D85B5A"/>
    <w:rsid w:val="00D85DBB"/>
    <w:rsid w:val="00D85E47"/>
    <w:rsid w:val="00D860A3"/>
    <w:rsid w:val="00D86971"/>
    <w:rsid w:val="00D869BF"/>
    <w:rsid w:val="00D87396"/>
    <w:rsid w:val="00D876F0"/>
    <w:rsid w:val="00D87F64"/>
    <w:rsid w:val="00D902E5"/>
    <w:rsid w:val="00D90421"/>
    <w:rsid w:val="00D90875"/>
    <w:rsid w:val="00D91151"/>
    <w:rsid w:val="00D91A27"/>
    <w:rsid w:val="00D91B07"/>
    <w:rsid w:val="00D92244"/>
    <w:rsid w:val="00D92318"/>
    <w:rsid w:val="00D92D25"/>
    <w:rsid w:val="00D93389"/>
    <w:rsid w:val="00D942FD"/>
    <w:rsid w:val="00D943AB"/>
    <w:rsid w:val="00D94688"/>
    <w:rsid w:val="00D946E9"/>
    <w:rsid w:val="00D947E7"/>
    <w:rsid w:val="00D94CE6"/>
    <w:rsid w:val="00D94D14"/>
    <w:rsid w:val="00D95A88"/>
    <w:rsid w:val="00D96454"/>
    <w:rsid w:val="00D970B7"/>
    <w:rsid w:val="00D97296"/>
    <w:rsid w:val="00DA0648"/>
    <w:rsid w:val="00DA0A35"/>
    <w:rsid w:val="00DA1093"/>
    <w:rsid w:val="00DA13E8"/>
    <w:rsid w:val="00DA1752"/>
    <w:rsid w:val="00DA1BB9"/>
    <w:rsid w:val="00DA1FA1"/>
    <w:rsid w:val="00DA2889"/>
    <w:rsid w:val="00DA2F25"/>
    <w:rsid w:val="00DA30A8"/>
    <w:rsid w:val="00DA3328"/>
    <w:rsid w:val="00DA3999"/>
    <w:rsid w:val="00DA3B77"/>
    <w:rsid w:val="00DA4918"/>
    <w:rsid w:val="00DA4BD7"/>
    <w:rsid w:val="00DA4F0A"/>
    <w:rsid w:val="00DA52E3"/>
    <w:rsid w:val="00DA5455"/>
    <w:rsid w:val="00DA5AC3"/>
    <w:rsid w:val="00DA5D98"/>
    <w:rsid w:val="00DA61F2"/>
    <w:rsid w:val="00DA6BA9"/>
    <w:rsid w:val="00DA773B"/>
    <w:rsid w:val="00DB067A"/>
    <w:rsid w:val="00DB0916"/>
    <w:rsid w:val="00DB1124"/>
    <w:rsid w:val="00DB12B2"/>
    <w:rsid w:val="00DB1379"/>
    <w:rsid w:val="00DB1E1B"/>
    <w:rsid w:val="00DB24FB"/>
    <w:rsid w:val="00DB28FF"/>
    <w:rsid w:val="00DB2ABA"/>
    <w:rsid w:val="00DB2CA0"/>
    <w:rsid w:val="00DB37CC"/>
    <w:rsid w:val="00DB3BB4"/>
    <w:rsid w:val="00DB41F9"/>
    <w:rsid w:val="00DB4362"/>
    <w:rsid w:val="00DB45F5"/>
    <w:rsid w:val="00DB4AA2"/>
    <w:rsid w:val="00DB4CDF"/>
    <w:rsid w:val="00DB4ECF"/>
    <w:rsid w:val="00DB5673"/>
    <w:rsid w:val="00DB604F"/>
    <w:rsid w:val="00DB63A7"/>
    <w:rsid w:val="00DB64E2"/>
    <w:rsid w:val="00DB65BC"/>
    <w:rsid w:val="00DB6F5A"/>
    <w:rsid w:val="00DB71F4"/>
    <w:rsid w:val="00DB72C9"/>
    <w:rsid w:val="00DC04BD"/>
    <w:rsid w:val="00DC0574"/>
    <w:rsid w:val="00DC1129"/>
    <w:rsid w:val="00DC14DA"/>
    <w:rsid w:val="00DC1A31"/>
    <w:rsid w:val="00DC1C10"/>
    <w:rsid w:val="00DC1CE0"/>
    <w:rsid w:val="00DC21B6"/>
    <w:rsid w:val="00DC25F2"/>
    <w:rsid w:val="00DC268E"/>
    <w:rsid w:val="00DC3AD1"/>
    <w:rsid w:val="00DC49F3"/>
    <w:rsid w:val="00DC5448"/>
    <w:rsid w:val="00DC57F4"/>
    <w:rsid w:val="00DC5EAB"/>
    <w:rsid w:val="00DC5F6B"/>
    <w:rsid w:val="00DC5FAA"/>
    <w:rsid w:val="00DC6115"/>
    <w:rsid w:val="00DC696E"/>
    <w:rsid w:val="00DC6EAB"/>
    <w:rsid w:val="00DC7290"/>
    <w:rsid w:val="00DC740B"/>
    <w:rsid w:val="00DC7638"/>
    <w:rsid w:val="00DC7F44"/>
    <w:rsid w:val="00DD10BB"/>
    <w:rsid w:val="00DD111B"/>
    <w:rsid w:val="00DD1DD9"/>
    <w:rsid w:val="00DD2352"/>
    <w:rsid w:val="00DD3566"/>
    <w:rsid w:val="00DD3E14"/>
    <w:rsid w:val="00DD3E32"/>
    <w:rsid w:val="00DD3E68"/>
    <w:rsid w:val="00DD4019"/>
    <w:rsid w:val="00DD4592"/>
    <w:rsid w:val="00DD486F"/>
    <w:rsid w:val="00DD4D2C"/>
    <w:rsid w:val="00DD50EE"/>
    <w:rsid w:val="00DD5979"/>
    <w:rsid w:val="00DD691F"/>
    <w:rsid w:val="00DD6B6B"/>
    <w:rsid w:val="00DD7022"/>
    <w:rsid w:val="00DD70E4"/>
    <w:rsid w:val="00DD7D10"/>
    <w:rsid w:val="00DE0401"/>
    <w:rsid w:val="00DE081B"/>
    <w:rsid w:val="00DE0BE2"/>
    <w:rsid w:val="00DE0C9F"/>
    <w:rsid w:val="00DE109A"/>
    <w:rsid w:val="00DE15B1"/>
    <w:rsid w:val="00DE1639"/>
    <w:rsid w:val="00DE16BD"/>
    <w:rsid w:val="00DE17F4"/>
    <w:rsid w:val="00DE241F"/>
    <w:rsid w:val="00DE30F3"/>
    <w:rsid w:val="00DE328D"/>
    <w:rsid w:val="00DE389E"/>
    <w:rsid w:val="00DE4336"/>
    <w:rsid w:val="00DE484A"/>
    <w:rsid w:val="00DE4B43"/>
    <w:rsid w:val="00DE5078"/>
    <w:rsid w:val="00DE50A3"/>
    <w:rsid w:val="00DE5321"/>
    <w:rsid w:val="00DE6711"/>
    <w:rsid w:val="00DE6C55"/>
    <w:rsid w:val="00DE6D4E"/>
    <w:rsid w:val="00DE6E3B"/>
    <w:rsid w:val="00DE715E"/>
    <w:rsid w:val="00DF0C3D"/>
    <w:rsid w:val="00DF15B8"/>
    <w:rsid w:val="00DF198C"/>
    <w:rsid w:val="00DF29A8"/>
    <w:rsid w:val="00DF2CC3"/>
    <w:rsid w:val="00DF3003"/>
    <w:rsid w:val="00DF32A0"/>
    <w:rsid w:val="00DF365A"/>
    <w:rsid w:val="00DF3C1D"/>
    <w:rsid w:val="00DF482F"/>
    <w:rsid w:val="00DF5306"/>
    <w:rsid w:val="00DF577C"/>
    <w:rsid w:val="00DF57C7"/>
    <w:rsid w:val="00DF599B"/>
    <w:rsid w:val="00DF5EAF"/>
    <w:rsid w:val="00DF6089"/>
    <w:rsid w:val="00DF61B1"/>
    <w:rsid w:val="00DF62E8"/>
    <w:rsid w:val="00DF76C6"/>
    <w:rsid w:val="00DF7D7A"/>
    <w:rsid w:val="00DF7EB6"/>
    <w:rsid w:val="00DF7FAB"/>
    <w:rsid w:val="00E0010C"/>
    <w:rsid w:val="00E00A5E"/>
    <w:rsid w:val="00E00A73"/>
    <w:rsid w:val="00E0261C"/>
    <w:rsid w:val="00E02884"/>
    <w:rsid w:val="00E029FC"/>
    <w:rsid w:val="00E030D0"/>
    <w:rsid w:val="00E030D2"/>
    <w:rsid w:val="00E036EA"/>
    <w:rsid w:val="00E03D34"/>
    <w:rsid w:val="00E03F72"/>
    <w:rsid w:val="00E043F8"/>
    <w:rsid w:val="00E0475C"/>
    <w:rsid w:val="00E04940"/>
    <w:rsid w:val="00E04C7F"/>
    <w:rsid w:val="00E05084"/>
    <w:rsid w:val="00E05465"/>
    <w:rsid w:val="00E06030"/>
    <w:rsid w:val="00E06066"/>
    <w:rsid w:val="00E065A5"/>
    <w:rsid w:val="00E06DE8"/>
    <w:rsid w:val="00E074CB"/>
    <w:rsid w:val="00E07A61"/>
    <w:rsid w:val="00E10291"/>
    <w:rsid w:val="00E10382"/>
    <w:rsid w:val="00E10549"/>
    <w:rsid w:val="00E10C55"/>
    <w:rsid w:val="00E111C5"/>
    <w:rsid w:val="00E11B94"/>
    <w:rsid w:val="00E1283A"/>
    <w:rsid w:val="00E12941"/>
    <w:rsid w:val="00E12EA7"/>
    <w:rsid w:val="00E130FF"/>
    <w:rsid w:val="00E1359D"/>
    <w:rsid w:val="00E13687"/>
    <w:rsid w:val="00E14293"/>
    <w:rsid w:val="00E1457F"/>
    <w:rsid w:val="00E1493B"/>
    <w:rsid w:val="00E157A4"/>
    <w:rsid w:val="00E15862"/>
    <w:rsid w:val="00E161A8"/>
    <w:rsid w:val="00E1687F"/>
    <w:rsid w:val="00E16AEA"/>
    <w:rsid w:val="00E17245"/>
    <w:rsid w:val="00E1790A"/>
    <w:rsid w:val="00E17C0D"/>
    <w:rsid w:val="00E17F93"/>
    <w:rsid w:val="00E22354"/>
    <w:rsid w:val="00E22B86"/>
    <w:rsid w:val="00E23563"/>
    <w:rsid w:val="00E23961"/>
    <w:rsid w:val="00E23986"/>
    <w:rsid w:val="00E23C2C"/>
    <w:rsid w:val="00E248B7"/>
    <w:rsid w:val="00E24A04"/>
    <w:rsid w:val="00E252C0"/>
    <w:rsid w:val="00E256A2"/>
    <w:rsid w:val="00E25744"/>
    <w:rsid w:val="00E25B82"/>
    <w:rsid w:val="00E26385"/>
    <w:rsid w:val="00E267ED"/>
    <w:rsid w:val="00E26C1D"/>
    <w:rsid w:val="00E27FE8"/>
    <w:rsid w:val="00E30B08"/>
    <w:rsid w:val="00E31C29"/>
    <w:rsid w:val="00E3224F"/>
    <w:rsid w:val="00E32F4D"/>
    <w:rsid w:val="00E32F7C"/>
    <w:rsid w:val="00E32FC6"/>
    <w:rsid w:val="00E33830"/>
    <w:rsid w:val="00E338CE"/>
    <w:rsid w:val="00E33AE1"/>
    <w:rsid w:val="00E34670"/>
    <w:rsid w:val="00E3467E"/>
    <w:rsid w:val="00E347AD"/>
    <w:rsid w:val="00E351BD"/>
    <w:rsid w:val="00E3543F"/>
    <w:rsid w:val="00E3552A"/>
    <w:rsid w:val="00E35BFC"/>
    <w:rsid w:val="00E35E47"/>
    <w:rsid w:val="00E37765"/>
    <w:rsid w:val="00E40BA6"/>
    <w:rsid w:val="00E40CB8"/>
    <w:rsid w:val="00E40EA1"/>
    <w:rsid w:val="00E4302E"/>
    <w:rsid w:val="00E436AF"/>
    <w:rsid w:val="00E43C21"/>
    <w:rsid w:val="00E43C50"/>
    <w:rsid w:val="00E43E90"/>
    <w:rsid w:val="00E44765"/>
    <w:rsid w:val="00E44840"/>
    <w:rsid w:val="00E44949"/>
    <w:rsid w:val="00E44BF4"/>
    <w:rsid w:val="00E44D50"/>
    <w:rsid w:val="00E45CA1"/>
    <w:rsid w:val="00E469DC"/>
    <w:rsid w:val="00E46AE1"/>
    <w:rsid w:val="00E46D24"/>
    <w:rsid w:val="00E4703E"/>
    <w:rsid w:val="00E473AD"/>
    <w:rsid w:val="00E47410"/>
    <w:rsid w:val="00E47F37"/>
    <w:rsid w:val="00E5033A"/>
    <w:rsid w:val="00E5085E"/>
    <w:rsid w:val="00E509F3"/>
    <w:rsid w:val="00E50BCC"/>
    <w:rsid w:val="00E50CBE"/>
    <w:rsid w:val="00E5136D"/>
    <w:rsid w:val="00E518F2"/>
    <w:rsid w:val="00E51E1E"/>
    <w:rsid w:val="00E51E79"/>
    <w:rsid w:val="00E52028"/>
    <w:rsid w:val="00E529BC"/>
    <w:rsid w:val="00E52B02"/>
    <w:rsid w:val="00E52DC5"/>
    <w:rsid w:val="00E5330A"/>
    <w:rsid w:val="00E5352F"/>
    <w:rsid w:val="00E5378E"/>
    <w:rsid w:val="00E54063"/>
    <w:rsid w:val="00E545CE"/>
    <w:rsid w:val="00E54962"/>
    <w:rsid w:val="00E54EA4"/>
    <w:rsid w:val="00E55392"/>
    <w:rsid w:val="00E55534"/>
    <w:rsid w:val="00E55957"/>
    <w:rsid w:val="00E56043"/>
    <w:rsid w:val="00E57546"/>
    <w:rsid w:val="00E57EB7"/>
    <w:rsid w:val="00E60540"/>
    <w:rsid w:val="00E605C3"/>
    <w:rsid w:val="00E606DD"/>
    <w:rsid w:val="00E60855"/>
    <w:rsid w:val="00E60ECF"/>
    <w:rsid w:val="00E613FA"/>
    <w:rsid w:val="00E6151D"/>
    <w:rsid w:val="00E61809"/>
    <w:rsid w:val="00E61AB5"/>
    <w:rsid w:val="00E62E4A"/>
    <w:rsid w:val="00E63147"/>
    <w:rsid w:val="00E636BF"/>
    <w:rsid w:val="00E6372A"/>
    <w:rsid w:val="00E638E6"/>
    <w:rsid w:val="00E64D24"/>
    <w:rsid w:val="00E650CA"/>
    <w:rsid w:val="00E65A2A"/>
    <w:rsid w:val="00E65AD9"/>
    <w:rsid w:val="00E66242"/>
    <w:rsid w:val="00E66BD9"/>
    <w:rsid w:val="00E66BE6"/>
    <w:rsid w:val="00E67219"/>
    <w:rsid w:val="00E677D8"/>
    <w:rsid w:val="00E67937"/>
    <w:rsid w:val="00E70305"/>
    <w:rsid w:val="00E70CD3"/>
    <w:rsid w:val="00E70DD6"/>
    <w:rsid w:val="00E70F6D"/>
    <w:rsid w:val="00E718D6"/>
    <w:rsid w:val="00E71D79"/>
    <w:rsid w:val="00E72552"/>
    <w:rsid w:val="00E726D3"/>
    <w:rsid w:val="00E72814"/>
    <w:rsid w:val="00E72C13"/>
    <w:rsid w:val="00E7335C"/>
    <w:rsid w:val="00E73666"/>
    <w:rsid w:val="00E7382B"/>
    <w:rsid w:val="00E73B34"/>
    <w:rsid w:val="00E73C23"/>
    <w:rsid w:val="00E74020"/>
    <w:rsid w:val="00E74101"/>
    <w:rsid w:val="00E744F8"/>
    <w:rsid w:val="00E758DE"/>
    <w:rsid w:val="00E75F0C"/>
    <w:rsid w:val="00E76FA3"/>
    <w:rsid w:val="00E7758C"/>
    <w:rsid w:val="00E776DA"/>
    <w:rsid w:val="00E77924"/>
    <w:rsid w:val="00E779D6"/>
    <w:rsid w:val="00E77C6C"/>
    <w:rsid w:val="00E806F0"/>
    <w:rsid w:val="00E809B1"/>
    <w:rsid w:val="00E811C6"/>
    <w:rsid w:val="00E81220"/>
    <w:rsid w:val="00E81611"/>
    <w:rsid w:val="00E81825"/>
    <w:rsid w:val="00E819CF"/>
    <w:rsid w:val="00E81A9B"/>
    <w:rsid w:val="00E81D95"/>
    <w:rsid w:val="00E82252"/>
    <w:rsid w:val="00E82302"/>
    <w:rsid w:val="00E8270B"/>
    <w:rsid w:val="00E82949"/>
    <w:rsid w:val="00E830CE"/>
    <w:rsid w:val="00E840A1"/>
    <w:rsid w:val="00E8459B"/>
    <w:rsid w:val="00E84B21"/>
    <w:rsid w:val="00E84C77"/>
    <w:rsid w:val="00E85709"/>
    <w:rsid w:val="00E85CDA"/>
    <w:rsid w:val="00E8675A"/>
    <w:rsid w:val="00E86B36"/>
    <w:rsid w:val="00E86B79"/>
    <w:rsid w:val="00E8738B"/>
    <w:rsid w:val="00E87881"/>
    <w:rsid w:val="00E879A4"/>
    <w:rsid w:val="00E902A5"/>
    <w:rsid w:val="00E90349"/>
    <w:rsid w:val="00E90EC5"/>
    <w:rsid w:val="00E912B4"/>
    <w:rsid w:val="00E914FA"/>
    <w:rsid w:val="00E923B9"/>
    <w:rsid w:val="00E926AD"/>
    <w:rsid w:val="00E92CBE"/>
    <w:rsid w:val="00E9394C"/>
    <w:rsid w:val="00E93AE0"/>
    <w:rsid w:val="00E93BD0"/>
    <w:rsid w:val="00E945FE"/>
    <w:rsid w:val="00E9460F"/>
    <w:rsid w:val="00E95808"/>
    <w:rsid w:val="00E960A7"/>
    <w:rsid w:val="00E960E6"/>
    <w:rsid w:val="00E963FD"/>
    <w:rsid w:val="00E9694C"/>
    <w:rsid w:val="00E96E4C"/>
    <w:rsid w:val="00E97670"/>
    <w:rsid w:val="00E97D82"/>
    <w:rsid w:val="00E97EF9"/>
    <w:rsid w:val="00E97FD6"/>
    <w:rsid w:val="00EA03B8"/>
    <w:rsid w:val="00EA0544"/>
    <w:rsid w:val="00EA1719"/>
    <w:rsid w:val="00EA1F05"/>
    <w:rsid w:val="00EA26BB"/>
    <w:rsid w:val="00EA2907"/>
    <w:rsid w:val="00EA2C43"/>
    <w:rsid w:val="00EA2F1B"/>
    <w:rsid w:val="00EA3B19"/>
    <w:rsid w:val="00EA3E53"/>
    <w:rsid w:val="00EA4478"/>
    <w:rsid w:val="00EA4922"/>
    <w:rsid w:val="00EA4CBA"/>
    <w:rsid w:val="00EA4E6E"/>
    <w:rsid w:val="00EA50DF"/>
    <w:rsid w:val="00EA5471"/>
    <w:rsid w:val="00EA57DA"/>
    <w:rsid w:val="00EA58E4"/>
    <w:rsid w:val="00EA5EDA"/>
    <w:rsid w:val="00EA622E"/>
    <w:rsid w:val="00EA65E0"/>
    <w:rsid w:val="00EA747D"/>
    <w:rsid w:val="00EA74BA"/>
    <w:rsid w:val="00EA7F3C"/>
    <w:rsid w:val="00EB0431"/>
    <w:rsid w:val="00EB0C85"/>
    <w:rsid w:val="00EB0F3D"/>
    <w:rsid w:val="00EB1354"/>
    <w:rsid w:val="00EB14E5"/>
    <w:rsid w:val="00EB14E9"/>
    <w:rsid w:val="00EB14FD"/>
    <w:rsid w:val="00EB1840"/>
    <w:rsid w:val="00EB1A79"/>
    <w:rsid w:val="00EB1D30"/>
    <w:rsid w:val="00EB27E8"/>
    <w:rsid w:val="00EB35BD"/>
    <w:rsid w:val="00EB3833"/>
    <w:rsid w:val="00EB4030"/>
    <w:rsid w:val="00EB444E"/>
    <w:rsid w:val="00EB4C08"/>
    <w:rsid w:val="00EB4F68"/>
    <w:rsid w:val="00EB5234"/>
    <w:rsid w:val="00EB5475"/>
    <w:rsid w:val="00EB54D6"/>
    <w:rsid w:val="00EB58B5"/>
    <w:rsid w:val="00EB5B79"/>
    <w:rsid w:val="00EB5BB1"/>
    <w:rsid w:val="00EB63D8"/>
    <w:rsid w:val="00EB64BC"/>
    <w:rsid w:val="00EB6F86"/>
    <w:rsid w:val="00EB73BE"/>
    <w:rsid w:val="00EB7C3B"/>
    <w:rsid w:val="00EB7DCA"/>
    <w:rsid w:val="00EB7F0F"/>
    <w:rsid w:val="00EC0297"/>
    <w:rsid w:val="00EC03AC"/>
    <w:rsid w:val="00EC03E7"/>
    <w:rsid w:val="00EC0872"/>
    <w:rsid w:val="00EC09FD"/>
    <w:rsid w:val="00EC14AF"/>
    <w:rsid w:val="00EC1744"/>
    <w:rsid w:val="00EC28F3"/>
    <w:rsid w:val="00EC2AE8"/>
    <w:rsid w:val="00EC2C7A"/>
    <w:rsid w:val="00EC3060"/>
    <w:rsid w:val="00EC30E4"/>
    <w:rsid w:val="00EC3A29"/>
    <w:rsid w:val="00EC3A32"/>
    <w:rsid w:val="00EC3C41"/>
    <w:rsid w:val="00EC3DBE"/>
    <w:rsid w:val="00EC449A"/>
    <w:rsid w:val="00EC4537"/>
    <w:rsid w:val="00EC5C48"/>
    <w:rsid w:val="00EC5C68"/>
    <w:rsid w:val="00EC5F11"/>
    <w:rsid w:val="00EC6381"/>
    <w:rsid w:val="00EC6600"/>
    <w:rsid w:val="00EC698A"/>
    <w:rsid w:val="00EC74AD"/>
    <w:rsid w:val="00ED011F"/>
    <w:rsid w:val="00ED031D"/>
    <w:rsid w:val="00ED0680"/>
    <w:rsid w:val="00ED0ED1"/>
    <w:rsid w:val="00ED18C0"/>
    <w:rsid w:val="00ED1E67"/>
    <w:rsid w:val="00ED2CE9"/>
    <w:rsid w:val="00ED2EC1"/>
    <w:rsid w:val="00ED2EF4"/>
    <w:rsid w:val="00ED2FFD"/>
    <w:rsid w:val="00ED304E"/>
    <w:rsid w:val="00ED31D5"/>
    <w:rsid w:val="00ED3C35"/>
    <w:rsid w:val="00ED3FD8"/>
    <w:rsid w:val="00ED4710"/>
    <w:rsid w:val="00ED521E"/>
    <w:rsid w:val="00ED573E"/>
    <w:rsid w:val="00ED594D"/>
    <w:rsid w:val="00ED59CF"/>
    <w:rsid w:val="00ED5B66"/>
    <w:rsid w:val="00ED7EB7"/>
    <w:rsid w:val="00EE053D"/>
    <w:rsid w:val="00EE0C8A"/>
    <w:rsid w:val="00EE0F0C"/>
    <w:rsid w:val="00EE0F70"/>
    <w:rsid w:val="00EE170C"/>
    <w:rsid w:val="00EE1D6A"/>
    <w:rsid w:val="00EE246C"/>
    <w:rsid w:val="00EE33AC"/>
    <w:rsid w:val="00EE363E"/>
    <w:rsid w:val="00EE3640"/>
    <w:rsid w:val="00EE3664"/>
    <w:rsid w:val="00EE3890"/>
    <w:rsid w:val="00EE44E4"/>
    <w:rsid w:val="00EE4553"/>
    <w:rsid w:val="00EE5FCF"/>
    <w:rsid w:val="00EE68F7"/>
    <w:rsid w:val="00EE6BD0"/>
    <w:rsid w:val="00EE730D"/>
    <w:rsid w:val="00EE7D01"/>
    <w:rsid w:val="00EF00B5"/>
    <w:rsid w:val="00EF10C6"/>
    <w:rsid w:val="00EF14F7"/>
    <w:rsid w:val="00EF19F9"/>
    <w:rsid w:val="00EF1D19"/>
    <w:rsid w:val="00EF1EB2"/>
    <w:rsid w:val="00EF2319"/>
    <w:rsid w:val="00EF2A3E"/>
    <w:rsid w:val="00EF3D6F"/>
    <w:rsid w:val="00EF6461"/>
    <w:rsid w:val="00EF6EA8"/>
    <w:rsid w:val="00F00036"/>
    <w:rsid w:val="00F0009E"/>
    <w:rsid w:val="00F002D1"/>
    <w:rsid w:val="00F00559"/>
    <w:rsid w:val="00F005F8"/>
    <w:rsid w:val="00F00CA7"/>
    <w:rsid w:val="00F016F2"/>
    <w:rsid w:val="00F018AA"/>
    <w:rsid w:val="00F01E91"/>
    <w:rsid w:val="00F022AC"/>
    <w:rsid w:val="00F0241D"/>
    <w:rsid w:val="00F02989"/>
    <w:rsid w:val="00F02AF0"/>
    <w:rsid w:val="00F03137"/>
    <w:rsid w:val="00F0333C"/>
    <w:rsid w:val="00F04202"/>
    <w:rsid w:val="00F0482C"/>
    <w:rsid w:val="00F04975"/>
    <w:rsid w:val="00F058DA"/>
    <w:rsid w:val="00F06F36"/>
    <w:rsid w:val="00F074EA"/>
    <w:rsid w:val="00F078C0"/>
    <w:rsid w:val="00F10433"/>
    <w:rsid w:val="00F104B8"/>
    <w:rsid w:val="00F1064B"/>
    <w:rsid w:val="00F109D3"/>
    <w:rsid w:val="00F110C3"/>
    <w:rsid w:val="00F11276"/>
    <w:rsid w:val="00F11436"/>
    <w:rsid w:val="00F11463"/>
    <w:rsid w:val="00F115BE"/>
    <w:rsid w:val="00F12523"/>
    <w:rsid w:val="00F12B58"/>
    <w:rsid w:val="00F13AD0"/>
    <w:rsid w:val="00F13F18"/>
    <w:rsid w:val="00F15932"/>
    <w:rsid w:val="00F15A12"/>
    <w:rsid w:val="00F15AC8"/>
    <w:rsid w:val="00F15B64"/>
    <w:rsid w:val="00F15F78"/>
    <w:rsid w:val="00F1616E"/>
    <w:rsid w:val="00F169DE"/>
    <w:rsid w:val="00F173B6"/>
    <w:rsid w:val="00F17432"/>
    <w:rsid w:val="00F1775B"/>
    <w:rsid w:val="00F17A4E"/>
    <w:rsid w:val="00F2079A"/>
    <w:rsid w:val="00F2088E"/>
    <w:rsid w:val="00F20A3E"/>
    <w:rsid w:val="00F21354"/>
    <w:rsid w:val="00F21707"/>
    <w:rsid w:val="00F21E89"/>
    <w:rsid w:val="00F227F7"/>
    <w:rsid w:val="00F22E35"/>
    <w:rsid w:val="00F23F31"/>
    <w:rsid w:val="00F240CF"/>
    <w:rsid w:val="00F2410D"/>
    <w:rsid w:val="00F242B1"/>
    <w:rsid w:val="00F244F3"/>
    <w:rsid w:val="00F24550"/>
    <w:rsid w:val="00F24718"/>
    <w:rsid w:val="00F24A4D"/>
    <w:rsid w:val="00F24AEE"/>
    <w:rsid w:val="00F24B17"/>
    <w:rsid w:val="00F25038"/>
    <w:rsid w:val="00F25169"/>
    <w:rsid w:val="00F25869"/>
    <w:rsid w:val="00F25AF8"/>
    <w:rsid w:val="00F25F25"/>
    <w:rsid w:val="00F2618A"/>
    <w:rsid w:val="00F262F1"/>
    <w:rsid w:val="00F263FA"/>
    <w:rsid w:val="00F27504"/>
    <w:rsid w:val="00F2770C"/>
    <w:rsid w:val="00F3005B"/>
    <w:rsid w:val="00F31301"/>
    <w:rsid w:val="00F315F2"/>
    <w:rsid w:val="00F32262"/>
    <w:rsid w:val="00F3267B"/>
    <w:rsid w:val="00F32F9A"/>
    <w:rsid w:val="00F3307B"/>
    <w:rsid w:val="00F338EF"/>
    <w:rsid w:val="00F3399F"/>
    <w:rsid w:val="00F33AA7"/>
    <w:rsid w:val="00F33F0F"/>
    <w:rsid w:val="00F34893"/>
    <w:rsid w:val="00F34E12"/>
    <w:rsid w:val="00F3500F"/>
    <w:rsid w:val="00F35FCA"/>
    <w:rsid w:val="00F3626F"/>
    <w:rsid w:val="00F37ECC"/>
    <w:rsid w:val="00F40198"/>
    <w:rsid w:val="00F403BA"/>
    <w:rsid w:val="00F40920"/>
    <w:rsid w:val="00F417EC"/>
    <w:rsid w:val="00F41CB6"/>
    <w:rsid w:val="00F42CDC"/>
    <w:rsid w:val="00F432E9"/>
    <w:rsid w:val="00F432FE"/>
    <w:rsid w:val="00F4476D"/>
    <w:rsid w:val="00F4498C"/>
    <w:rsid w:val="00F44BCB"/>
    <w:rsid w:val="00F455E5"/>
    <w:rsid w:val="00F457E1"/>
    <w:rsid w:val="00F45B4A"/>
    <w:rsid w:val="00F45D7C"/>
    <w:rsid w:val="00F46E6D"/>
    <w:rsid w:val="00F476A7"/>
    <w:rsid w:val="00F47A89"/>
    <w:rsid w:val="00F47AEB"/>
    <w:rsid w:val="00F47F9D"/>
    <w:rsid w:val="00F50007"/>
    <w:rsid w:val="00F50192"/>
    <w:rsid w:val="00F505E1"/>
    <w:rsid w:val="00F517CA"/>
    <w:rsid w:val="00F51B91"/>
    <w:rsid w:val="00F51E56"/>
    <w:rsid w:val="00F52322"/>
    <w:rsid w:val="00F5245A"/>
    <w:rsid w:val="00F52712"/>
    <w:rsid w:val="00F52889"/>
    <w:rsid w:val="00F53288"/>
    <w:rsid w:val="00F537EB"/>
    <w:rsid w:val="00F53A40"/>
    <w:rsid w:val="00F540A0"/>
    <w:rsid w:val="00F5411E"/>
    <w:rsid w:val="00F5445E"/>
    <w:rsid w:val="00F54F9F"/>
    <w:rsid w:val="00F55661"/>
    <w:rsid w:val="00F56DF7"/>
    <w:rsid w:val="00F57026"/>
    <w:rsid w:val="00F571F5"/>
    <w:rsid w:val="00F57354"/>
    <w:rsid w:val="00F57963"/>
    <w:rsid w:val="00F57968"/>
    <w:rsid w:val="00F60188"/>
    <w:rsid w:val="00F62F42"/>
    <w:rsid w:val="00F63329"/>
    <w:rsid w:val="00F636BF"/>
    <w:rsid w:val="00F63AA5"/>
    <w:rsid w:val="00F63AE5"/>
    <w:rsid w:val="00F63C9F"/>
    <w:rsid w:val="00F63FBC"/>
    <w:rsid w:val="00F642FD"/>
    <w:rsid w:val="00F64757"/>
    <w:rsid w:val="00F64BD2"/>
    <w:rsid w:val="00F64F51"/>
    <w:rsid w:val="00F64FC7"/>
    <w:rsid w:val="00F65507"/>
    <w:rsid w:val="00F6573B"/>
    <w:rsid w:val="00F658E7"/>
    <w:rsid w:val="00F65A14"/>
    <w:rsid w:val="00F65A48"/>
    <w:rsid w:val="00F65C7F"/>
    <w:rsid w:val="00F65FAD"/>
    <w:rsid w:val="00F660FF"/>
    <w:rsid w:val="00F66969"/>
    <w:rsid w:val="00F66AFB"/>
    <w:rsid w:val="00F6700B"/>
    <w:rsid w:val="00F67257"/>
    <w:rsid w:val="00F70C86"/>
    <w:rsid w:val="00F70E23"/>
    <w:rsid w:val="00F716B5"/>
    <w:rsid w:val="00F7172F"/>
    <w:rsid w:val="00F71A6F"/>
    <w:rsid w:val="00F722E8"/>
    <w:rsid w:val="00F72AF1"/>
    <w:rsid w:val="00F72BB3"/>
    <w:rsid w:val="00F73A71"/>
    <w:rsid w:val="00F73B62"/>
    <w:rsid w:val="00F73C71"/>
    <w:rsid w:val="00F73E48"/>
    <w:rsid w:val="00F7428F"/>
    <w:rsid w:val="00F74937"/>
    <w:rsid w:val="00F758B4"/>
    <w:rsid w:val="00F75ABC"/>
    <w:rsid w:val="00F75ADD"/>
    <w:rsid w:val="00F76029"/>
    <w:rsid w:val="00F76366"/>
    <w:rsid w:val="00F76A1B"/>
    <w:rsid w:val="00F77C4D"/>
    <w:rsid w:val="00F77C64"/>
    <w:rsid w:val="00F80838"/>
    <w:rsid w:val="00F80A88"/>
    <w:rsid w:val="00F81503"/>
    <w:rsid w:val="00F8184D"/>
    <w:rsid w:val="00F835E9"/>
    <w:rsid w:val="00F83688"/>
    <w:rsid w:val="00F840A3"/>
    <w:rsid w:val="00F844D3"/>
    <w:rsid w:val="00F84D89"/>
    <w:rsid w:val="00F855C6"/>
    <w:rsid w:val="00F86855"/>
    <w:rsid w:val="00F87338"/>
    <w:rsid w:val="00F9002C"/>
    <w:rsid w:val="00F90BFF"/>
    <w:rsid w:val="00F90F08"/>
    <w:rsid w:val="00F9144B"/>
    <w:rsid w:val="00F91570"/>
    <w:rsid w:val="00F91C68"/>
    <w:rsid w:val="00F91DE5"/>
    <w:rsid w:val="00F91E29"/>
    <w:rsid w:val="00F929C3"/>
    <w:rsid w:val="00F92B93"/>
    <w:rsid w:val="00F9364A"/>
    <w:rsid w:val="00F9384C"/>
    <w:rsid w:val="00F9391D"/>
    <w:rsid w:val="00F94483"/>
    <w:rsid w:val="00F946E5"/>
    <w:rsid w:val="00F94FE1"/>
    <w:rsid w:val="00F95727"/>
    <w:rsid w:val="00F95B66"/>
    <w:rsid w:val="00F96550"/>
    <w:rsid w:val="00F96981"/>
    <w:rsid w:val="00F96A75"/>
    <w:rsid w:val="00F96E64"/>
    <w:rsid w:val="00F96EFA"/>
    <w:rsid w:val="00F97850"/>
    <w:rsid w:val="00F97EDF"/>
    <w:rsid w:val="00FA02BF"/>
    <w:rsid w:val="00FA0CB2"/>
    <w:rsid w:val="00FA252D"/>
    <w:rsid w:val="00FA2745"/>
    <w:rsid w:val="00FA2FCD"/>
    <w:rsid w:val="00FA32F8"/>
    <w:rsid w:val="00FA34E7"/>
    <w:rsid w:val="00FA3A68"/>
    <w:rsid w:val="00FA3B80"/>
    <w:rsid w:val="00FA3CFA"/>
    <w:rsid w:val="00FA3FA4"/>
    <w:rsid w:val="00FA4314"/>
    <w:rsid w:val="00FA439B"/>
    <w:rsid w:val="00FA52D6"/>
    <w:rsid w:val="00FA586C"/>
    <w:rsid w:val="00FA6348"/>
    <w:rsid w:val="00FA659B"/>
    <w:rsid w:val="00FA6B66"/>
    <w:rsid w:val="00FA6C63"/>
    <w:rsid w:val="00FA6E1E"/>
    <w:rsid w:val="00FA7DEF"/>
    <w:rsid w:val="00FB0218"/>
    <w:rsid w:val="00FB041E"/>
    <w:rsid w:val="00FB099E"/>
    <w:rsid w:val="00FB1B32"/>
    <w:rsid w:val="00FB1C79"/>
    <w:rsid w:val="00FB2B52"/>
    <w:rsid w:val="00FB2D58"/>
    <w:rsid w:val="00FB2FA5"/>
    <w:rsid w:val="00FB31E0"/>
    <w:rsid w:val="00FB3B01"/>
    <w:rsid w:val="00FB433D"/>
    <w:rsid w:val="00FB460F"/>
    <w:rsid w:val="00FB4893"/>
    <w:rsid w:val="00FB4F0E"/>
    <w:rsid w:val="00FB526C"/>
    <w:rsid w:val="00FB5374"/>
    <w:rsid w:val="00FB6180"/>
    <w:rsid w:val="00FB61B2"/>
    <w:rsid w:val="00FB645D"/>
    <w:rsid w:val="00FB6BE7"/>
    <w:rsid w:val="00FB6F0E"/>
    <w:rsid w:val="00FB7112"/>
    <w:rsid w:val="00FB7A62"/>
    <w:rsid w:val="00FC0156"/>
    <w:rsid w:val="00FC06E1"/>
    <w:rsid w:val="00FC0C46"/>
    <w:rsid w:val="00FC1259"/>
    <w:rsid w:val="00FC1440"/>
    <w:rsid w:val="00FC17FA"/>
    <w:rsid w:val="00FC1C03"/>
    <w:rsid w:val="00FC1EC7"/>
    <w:rsid w:val="00FC214D"/>
    <w:rsid w:val="00FC3A3C"/>
    <w:rsid w:val="00FC3BC9"/>
    <w:rsid w:val="00FC3DE2"/>
    <w:rsid w:val="00FC4345"/>
    <w:rsid w:val="00FC45EE"/>
    <w:rsid w:val="00FC4637"/>
    <w:rsid w:val="00FC4A8A"/>
    <w:rsid w:val="00FC4DBC"/>
    <w:rsid w:val="00FC58A7"/>
    <w:rsid w:val="00FC5924"/>
    <w:rsid w:val="00FC59DC"/>
    <w:rsid w:val="00FC5C9B"/>
    <w:rsid w:val="00FC5F06"/>
    <w:rsid w:val="00FC6480"/>
    <w:rsid w:val="00FC650B"/>
    <w:rsid w:val="00FC65F6"/>
    <w:rsid w:val="00FC66D2"/>
    <w:rsid w:val="00FC7053"/>
    <w:rsid w:val="00FC70A8"/>
    <w:rsid w:val="00FC7107"/>
    <w:rsid w:val="00FC7314"/>
    <w:rsid w:val="00FC7334"/>
    <w:rsid w:val="00FC7338"/>
    <w:rsid w:val="00FC7D35"/>
    <w:rsid w:val="00FD03CC"/>
    <w:rsid w:val="00FD0628"/>
    <w:rsid w:val="00FD0D3A"/>
    <w:rsid w:val="00FD0F4C"/>
    <w:rsid w:val="00FD2363"/>
    <w:rsid w:val="00FD26E6"/>
    <w:rsid w:val="00FD2AA5"/>
    <w:rsid w:val="00FD2FB2"/>
    <w:rsid w:val="00FD307E"/>
    <w:rsid w:val="00FD3338"/>
    <w:rsid w:val="00FD35A8"/>
    <w:rsid w:val="00FD3F88"/>
    <w:rsid w:val="00FD4339"/>
    <w:rsid w:val="00FD4F9A"/>
    <w:rsid w:val="00FD6DB0"/>
    <w:rsid w:val="00FD70B5"/>
    <w:rsid w:val="00FD719A"/>
    <w:rsid w:val="00FD71CF"/>
    <w:rsid w:val="00FD72F2"/>
    <w:rsid w:val="00FD7469"/>
    <w:rsid w:val="00FE08D8"/>
    <w:rsid w:val="00FE0CCA"/>
    <w:rsid w:val="00FE21B0"/>
    <w:rsid w:val="00FE21C4"/>
    <w:rsid w:val="00FE2311"/>
    <w:rsid w:val="00FE2642"/>
    <w:rsid w:val="00FE328E"/>
    <w:rsid w:val="00FE34EB"/>
    <w:rsid w:val="00FE3558"/>
    <w:rsid w:val="00FE3F27"/>
    <w:rsid w:val="00FE3F92"/>
    <w:rsid w:val="00FE42C4"/>
    <w:rsid w:val="00FE4A1D"/>
    <w:rsid w:val="00FE4A50"/>
    <w:rsid w:val="00FE5515"/>
    <w:rsid w:val="00FE57B3"/>
    <w:rsid w:val="00FE5947"/>
    <w:rsid w:val="00FE5952"/>
    <w:rsid w:val="00FE5989"/>
    <w:rsid w:val="00FE5EED"/>
    <w:rsid w:val="00FE5F8A"/>
    <w:rsid w:val="00FE60F9"/>
    <w:rsid w:val="00FE6150"/>
    <w:rsid w:val="00FE6809"/>
    <w:rsid w:val="00FE681D"/>
    <w:rsid w:val="00FE6CB2"/>
    <w:rsid w:val="00FE6CD5"/>
    <w:rsid w:val="00FE76D4"/>
    <w:rsid w:val="00FE7D7A"/>
    <w:rsid w:val="00FE7E51"/>
    <w:rsid w:val="00FE7F2C"/>
    <w:rsid w:val="00FF0257"/>
    <w:rsid w:val="00FF051E"/>
    <w:rsid w:val="00FF08A5"/>
    <w:rsid w:val="00FF17BB"/>
    <w:rsid w:val="00FF1D0C"/>
    <w:rsid w:val="00FF2330"/>
    <w:rsid w:val="00FF234F"/>
    <w:rsid w:val="00FF2590"/>
    <w:rsid w:val="00FF2F9A"/>
    <w:rsid w:val="00FF33A1"/>
    <w:rsid w:val="00FF35CF"/>
    <w:rsid w:val="00FF3705"/>
    <w:rsid w:val="00FF3B04"/>
    <w:rsid w:val="00FF3B2F"/>
    <w:rsid w:val="00FF42A0"/>
    <w:rsid w:val="00FF500A"/>
    <w:rsid w:val="00FF53AD"/>
    <w:rsid w:val="00FF5865"/>
    <w:rsid w:val="00FF5C09"/>
    <w:rsid w:val="00FF5D3F"/>
    <w:rsid w:val="00FF5DAC"/>
    <w:rsid w:val="00FF6232"/>
    <w:rsid w:val="00FF6829"/>
    <w:rsid w:val="00FF6D67"/>
    <w:rsid w:val="00FF72C9"/>
    <w:rsid w:val="00FF7458"/>
    <w:rsid w:val="016029A0"/>
    <w:rsid w:val="01EB25B9"/>
    <w:rsid w:val="027B00FA"/>
    <w:rsid w:val="02FA0C0D"/>
    <w:rsid w:val="044C72B1"/>
    <w:rsid w:val="055B5D30"/>
    <w:rsid w:val="07DF79FF"/>
    <w:rsid w:val="08D60016"/>
    <w:rsid w:val="09806187"/>
    <w:rsid w:val="0A1233C9"/>
    <w:rsid w:val="0D4A3DF9"/>
    <w:rsid w:val="0DDF0FA9"/>
    <w:rsid w:val="102C28BA"/>
    <w:rsid w:val="15984084"/>
    <w:rsid w:val="17513420"/>
    <w:rsid w:val="178342D2"/>
    <w:rsid w:val="18B87447"/>
    <w:rsid w:val="18D641D1"/>
    <w:rsid w:val="190D6244"/>
    <w:rsid w:val="1BE87D2F"/>
    <w:rsid w:val="1C022A7A"/>
    <w:rsid w:val="1F6594C1"/>
    <w:rsid w:val="1FA95CFF"/>
    <w:rsid w:val="246B4527"/>
    <w:rsid w:val="25865FEE"/>
    <w:rsid w:val="25A47AA1"/>
    <w:rsid w:val="265744AC"/>
    <w:rsid w:val="277A42CD"/>
    <w:rsid w:val="2A497F2E"/>
    <w:rsid w:val="2C332827"/>
    <w:rsid w:val="2CD83D0B"/>
    <w:rsid w:val="2E086296"/>
    <w:rsid w:val="2E41295E"/>
    <w:rsid w:val="2F3C62BF"/>
    <w:rsid w:val="2FDF39C6"/>
    <w:rsid w:val="310E6BCD"/>
    <w:rsid w:val="32281106"/>
    <w:rsid w:val="34AD002F"/>
    <w:rsid w:val="35BF6728"/>
    <w:rsid w:val="38951725"/>
    <w:rsid w:val="38EB7447"/>
    <w:rsid w:val="39DF480C"/>
    <w:rsid w:val="3B66BA2A"/>
    <w:rsid w:val="3C8A5F43"/>
    <w:rsid w:val="3D9B7516"/>
    <w:rsid w:val="3DB49223"/>
    <w:rsid w:val="3DDBB61D"/>
    <w:rsid w:val="3E7B756F"/>
    <w:rsid w:val="3F1203BB"/>
    <w:rsid w:val="40F34039"/>
    <w:rsid w:val="411B7262"/>
    <w:rsid w:val="412377F0"/>
    <w:rsid w:val="4324206F"/>
    <w:rsid w:val="43A15D5F"/>
    <w:rsid w:val="45265780"/>
    <w:rsid w:val="46674016"/>
    <w:rsid w:val="477F9D0F"/>
    <w:rsid w:val="49D2513E"/>
    <w:rsid w:val="4AE836DE"/>
    <w:rsid w:val="4B0D6AD7"/>
    <w:rsid w:val="4D3E7499"/>
    <w:rsid w:val="4E763CE4"/>
    <w:rsid w:val="4EC76C9E"/>
    <w:rsid w:val="4F4E31DF"/>
    <w:rsid w:val="4F6C7BC3"/>
    <w:rsid w:val="4F8B23A8"/>
    <w:rsid w:val="5004170A"/>
    <w:rsid w:val="51295921"/>
    <w:rsid w:val="52C84226"/>
    <w:rsid w:val="53625205"/>
    <w:rsid w:val="539E6D9D"/>
    <w:rsid w:val="578C0055"/>
    <w:rsid w:val="584053E0"/>
    <w:rsid w:val="591D5B68"/>
    <w:rsid w:val="598E0CFE"/>
    <w:rsid w:val="59A13E24"/>
    <w:rsid w:val="5A1D1A6C"/>
    <w:rsid w:val="5B5070E1"/>
    <w:rsid w:val="5B881D57"/>
    <w:rsid w:val="5BBFF426"/>
    <w:rsid w:val="5C477BA5"/>
    <w:rsid w:val="5CCF3BC6"/>
    <w:rsid w:val="5DE13569"/>
    <w:rsid w:val="5E646187"/>
    <w:rsid w:val="5EBD17EE"/>
    <w:rsid w:val="5F915073"/>
    <w:rsid w:val="5FD76A1B"/>
    <w:rsid w:val="5FDB49A1"/>
    <w:rsid w:val="5FDFA1CC"/>
    <w:rsid w:val="5FF56E8C"/>
    <w:rsid w:val="5FFF9F6F"/>
    <w:rsid w:val="624E647A"/>
    <w:rsid w:val="62CC2AFA"/>
    <w:rsid w:val="63F744DE"/>
    <w:rsid w:val="67BF261B"/>
    <w:rsid w:val="67BF50CF"/>
    <w:rsid w:val="6ADB5C7E"/>
    <w:rsid w:val="6B7F3AC9"/>
    <w:rsid w:val="6BAA6B16"/>
    <w:rsid w:val="6BBFA72C"/>
    <w:rsid w:val="6C2478EB"/>
    <w:rsid w:val="6E7A6A79"/>
    <w:rsid w:val="6F6EFCC3"/>
    <w:rsid w:val="6FB85154"/>
    <w:rsid w:val="6FD7A535"/>
    <w:rsid w:val="6FFB5C66"/>
    <w:rsid w:val="70940C08"/>
    <w:rsid w:val="73843086"/>
    <w:rsid w:val="73C45A7E"/>
    <w:rsid w:val="73EDA54D"/>
    <w:rsid w:val="73FFC5C1"/>
    <w:rsid w:val="74270A09"/>
    <w:rsid w:val="74601116"/>
    <w:rsid w:val="76E36034"/>
    <w:rsid w:val="76FDE99D"/>
    <w:rsid w:val="77731E61"/>
    <w:rsid w:val="777AB66B"/>
    <w:rsid w:val="77DF999E"/>
    <w:rsid w:val="79ABF9C9"/>
    <w:rsid w:val="7B177106"/>
    <w:rsid w:val="7B3428B8"/>
    <w:rsid w:val="7BEDDFBE"/>
    <w:rsid w:val="7CDB2E32"/>
    <w:rsid w:val="7DADD885"/>
    <w:rsid w:val="7DEF02C7"/>
    <w:rsid w:val="7E327D70"/>
    <w:rsid w:val="7EF7280B"/>
    <w:rsid w:val="7F49D8F3"/>
    <w:rsid w:val="7FAFAB22"/>
    <w:rsid w:val="7FF9C21A"/>
    <w:rsid w:val="7FFFFC16"/>
    <w:rsid w:val="8DF7ED8C"/>
    <w:rsid w:val="8F1F63E2"/>
    <w:rsid w:val="93FFE3D8"/>
    <w:rsid w:val="9D570DF6"/>
    <w:rsid w:val="9F3E4558"/>
    <w:rsid w:val="AEED6786"/>
    <w:rsid w:val="AFEF6254"/>
    <w:rsid w:val="B9FE738F"/>
    <w:rsid w:val="BAEF09AE"/>
    <w:rsid w:val="BB8F6D29"/>
    <w:rsid w:val="BBF5B443"/>
    <w:rsid w:val="BF5F7F8F"/>
    <w:rsid w:val="BF7A8A87"/>
    <w:rsid w:val="C5FD8088"/>
    <w:rsid w:val="C7FF4EAF"/>
    <w:rsid w:val="DAEF2277"/>
    <w:rsid w:val="DEBC8DE9"/>
    <w:rsid w:val="DFB97D55"/>
    <w:rsid w:val="DFC78BEA"/>
    <w:rsid w:val="EB9B3648"/>
    <w:rsid w:val="EC354A2C"/>
    <w:rsid w:val="EFBEDA9A"/>
    <w:rsid w:val="EFFF4DC1"/>
    <w:rsid w:val="EFFF6BAF"/>
    <w:rsid w:val="F5F521E3"/>
    <w:rsid w:val="F7FFE221"/>
    <w:rsid w:val="F9EFF1FF"/>
    <w:rsid w:val="F9FEEF71"/>
    <w:rsid w:val="FB9F5164"/>
    <w:rsid w:val="FDB604C8"/>
    <w:rsid w:val="FDF04E63"/>
    <w:rsid w:val="FEFB0B21"/>
    <w:rsid w:val="FF1F2F99"/>
    <w:rsid w:val="FF4556F7"/>
    <w:rsid w:val="FFB7EE01"/>
    <w:rsid w:val="FFFE26E2"/>
    <w:rsid w:val="FFFF1D1B"/>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semiHidden="0"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US" w:eastAsia="zh-CN" w:bidi="ar-SA"/>
    </w:rPr>
  </w:style>
  <w:style w:type="paragraph" w:styleId="2">
    <w:name w:val="heading 1"/>
    <w:basedOn w:val="1"/>
    <w:next w:val="1"/>
    <w:link w:val="30"/>
    <w:qFormat/>
    <w:uiPriority w:val="9"/>
    <w:pPr>
      <w:spacing w:before="60" w:after="60" w:line="480" w:lineRule="auto"/>
      <w:jc w:val="both"/>
      <w:outlineLvl w:val="0"/>
    </w:pPr>
    <w:rPr>
      <w:rFonts w:ascii="Minion Pro" w:hAnsi="Minion Pro" w:eastAsia="FangSong" w:cstheme="minorBidi"/>
      <w:b/>
      <w:bCs/>
    </w:rPr>
  </w:style>
  <w:style w:type="character" w:default="1" w:styleId="11">
    <w:name w:val="Default Paragraph Font"/>
    <w:unhideWhenUsed/>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3">
    <w:name w:val="annotation text"/>
    <w:basedOn w:val="1"/>
    <w:link w:val="18"/>
    <w:unhideWhenUsed/>
    <w:uiPriority w:val="99"/>
  </w:style>
  <w:style w:type="paragraph" w:styleId="4">
    <w:name w:val="Balloon Text"/>
    <w:basedOn w:val="1"/>
    <w:link w:val="17"/>
    <w:semiHidden/>
    <w:unhideWhenUsed/>
    <w:uiPriority w:val="99"/>
    <w:rPr>
      <w:rFonts w:eastAsiaTheme="minorEastAsia"/>
      <w:sz w:val="18"/>
      <w:szCs w:val="18"/>
    </w:rPr>
  </w:style>
  <w:style w:type="paragraph" w:styleId="5">
    <w:name w:val="footer"/>
    <w:basedOn w:val="1"/>
    <w:link w:val="32"/>
    <w:unhideWhenUsed/>
    <w:uiPriority w:val="99"/>
    <w:pPr>
      <w:tabs>
        <w:tab w:val="center" w:pos="4320"/>
        <w:tab w:val="right" w:pos="8640"/>
      </w:tabs>
    </w:pPr>
  </w:style>
  <w:style w:type="paragraph" w:styleId="6">
    <w:name w:val="header"/>
    <w:basedOn w:val="1"/>
    <w:link w:val="31"/>
    <w:unhideWhenUsed/>
    <w:uiPriority w:val="99"/>
    <w:pPr>
      <w:tabs>
        <w:tab w:val="center" w:pos="4320"/>
        <w:tab w:val="right" w:pos="8640"/>
      </w:tabs>
    </w:pPr>
  </w:style>
  <w:style w:type="paragraph" w:styleId="7">
    <w:name w:val="Normal (Web)"/>
    <w:basedOn w:val="1"/>
    <w:semiHidden/>
    <w:unhideWhenUsed/>
    <w:uiPriority w:val="99"/>
    <w:pPr>
      <w:spacing w:beforeAutospacing="1" w:afterAutospacing="1"/>
    </w:pPr>
  </w:style>
  <w:style w:type="paragraph" w:styleId="8">
    <w:name w:val="annotation subject"/>
    <w:basedOn w:val="3"/>
    <w:next w:val="3"/>
    <w:link w:val="19"/>
    <w:semiHidden/>
    <w:unhideWhenUsed/>
    <w:uiPriority w:val="99"/>
    <w:rPr>
      <w:b/>
      <w:bCs/>
      <w:sz w:val="20"/>
      <w:szCs w:val="20"/>
    </w:rPr>
  </w:style>
  <w:style w:type="table" w:styleId="10">
    <w:name w:val="Table Grid"/>
    <w:basedOn w:val="9"/>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Strong"/>
    <w:basedOn w:val="11"/>
    <w:qFormat/>
    <w:uiPriority w:val="22"/>
    <w:rPr>
      <w:b/>
    </w:rPr>
  </w:style>
  <w:style w:type="character" w:styleId="13">
    <w:name w:val="FollowedHyperlink"/>
    <w:basedOn w:val="11"/>
    <w:semiHidden/>
    <w:unhideWhenUsed/>
    <w:qFormat/>
    <w:uiPriority w:val="99"/>
    <w:rPr>
      <w:color w:val="954F72" w:themeColor="followedHyperlink"/>
      <w:u w:val="single"/>
      <w14:textFill>
        <w14:solidFill>
          <w14:schemeClr w14:val="folHlink"/>
        </w14:solidFill>
      </w14:textFill>
    </w:rPr>
  </w:style>
  <w:style w:type="character" w:styleId="14">
    <w:name w:val="line number"/>
    <w:basedOn w:val="11"/>
    <w:semiHidden/>
    <w:unhideWhenUsed/>
    <w:uiPriority w:val="99"/>
  </w:style>
  <w:style w:type="character" w:styleId="15">
    <w:name w:val="Hyperlink"/>
    <w:basedOn w:val="11"/>
    <w:unhideWhenUsed/>
    <w:qFormat/>
    <w:uiPriority w:val="99"/>
    <w:rPr>
      <w:color w:val="0563C1" w:themeColor="hyperlink"/>
      <w:u w:val="single"/>
      <w14:textFill>
        <w14:solidFill>
          <w14:schemeClr w14:val="hlink"/>
        </w14:solidFill>
      </w14:textFill>
    </w:rPr>
  </w:style>
  <w:style w:type="character" w:styleId="16">
    <w:name w:val="annotation reference"/>
    <w:basedOn w:val="11"/>
    <w:semiHidden/>
    <w:unhideWhenUsed/>
    <w:uiPriority w:val="99"/>
    <w:rPr>
      <w:sz w:val="16"/>
      <w:szCs w:val="16"/>
    </w:rPr>
  </w:style>
  <w:style w:type="character" w:customStyle="1" w:styleId="17">
    <w:name w:val="Balloon Text Char"/>
    <w:basedOn w:val="11"/>
    <w:link w:val="4"/>
    <w:semiHidden/>
    <w:uiPriority w:val="99"/>
    <w:rPr>
      <w:rFonts w:ascii="Times New Roman" w:hAnsi="Times New Roman" w:cs="Times New Roman"/>
      <w:sz w:val="18"/>
      <w:szCs w:val="18"/>
      <w:lang w:val="en-US"/>
    </w:rPr>
  </w:style>
  <w:style w:type="character" w:customStyle="1" w:styleId="18">
    <w:name w:val="Comment Text Char"/>
    <w:basedOn w:val="11"/>
    <w:link w:val="3"/>
    <w:uiPriority w:val="99"/>
    <w:rPr>
      <w:rFonts w:eastAsia="Times New Roman"/>
      <w:sz w:val="24"/>
      <w:szCs w:val="24"/>
      <w:lang w:val="zh-CN"/>
    </w:rPr>
  </w:style>
  <w:style w:type="character" w:customStyle="1" w:styleId="19">
    <w:name w:val="Comment Subject Char"/>
    <w:basedOn w:val="18"/>
    <w:link w:val="8"/>
    <w:semiHidden/>
    <w:uiPriority w:val="99"/>
    <w:rPr>
      <w:rFonts w:eastAsia="Times New Roman"/>
      <w:b/>
      <w:bCs/>
      <w:sz w:val="24"/>
      <w:szCs w:val="24"/>
      <w:lang w:val="zh-CN"/>
    </w:rPr>
  </w:style>
  <w:style w:type="paragraph" w:customStyle="1" w:styleId="20">
    <w:name w:val="Revision1"/>
    <w:hidden/>
    <w:semiHidden/>
    <w:uiPriority w:val="99"/>
    <w:rPr>
      <w:rFonts w:ascii="Times New Roman" w:hAnsi="Times New Roman" w:eastAsia="Times New Roman" w:cs="Times New Roman"/>
      <w:sz w:val="24"/>
      <w:szCs w:val="24"/>
      <w:lang w:val="zh-CN" w:eastAsia="zh-CN" w:bidi="ar-SA"/>
    </w:rPr>
  </w:style>
  <w:style w:type="paragraph" w:styleId="21">
    <w:name w:val="List Paragraph"/>
    <w:basedOn w:val="1"/>
    <w:qFormat/>
    <w:uiPriority w:val="99"/>
    <w:pPr>
      <w:ind w:left="720"/>
      <w:contextualSpacing/>
    </w:pPr>
  </w:style>
  <w:style w:type="character" w:customStyle="1" w:styleId="22">
    <w:name w:val="Unresolved Mention1"/>
    <w:basedOn w:val="11"/>
    <w:semiHidden/>
    <w:unhideWhenUsed/>
    <w:qFormat/>
    <w:uiPriority w:val="99"/>
    <w:rPr>
      <w:color w:val="605E5C"/>
      <w:shd w:val="clear" w:color="auto" w:fill="E1DFDD"/>
    </w:rPr>
  </w:style>
  <w:style w:type="paragraph" w:customStyle="1" w:styleId="23">
    <w:name w:val="EndNote Bibliography Title"/>
    <w:basedOn w:val="1"/>
    <w:link w:val="24"/>
    <w:qFormat/>
    <w:uiPriority w:val="0"/>
    <w:pPr>
      <w:jc w:val="center"/>
    </w:pPr>
    <w:rPr>
      <w:lang w:val="zh-CN"/>
    </w:rPr>
  </w:style>
  <w:style w:type="character" w:customStyle="1" w:styleId="24">
    <w:name w:val="EndNote Bibliography Title Char"/>
    <w:basedOn w:val="11"/>
    <w:link w:val="23"/>
    <w:qFormat/>
    <w:uiPriority w:val="0"/>
    <w:rPr>
      <w:rFonts w:eastAsia="Times New Roman"/>
      <w:sz w:val="24"/>
      <w:szCs w:val="24"/>
      <w:lang w:val="zh-CN"/>
    </w:rPr>
  </w:style>
  <w:style w:type="paragraph" w:customStyle="1" w:styleId="25">
    <w:name w:val="EndNote Bibliography"/>
    <w:basedOn w:val="1"/>
    <w:link w:val="26"/>
    <w:qFormat/>
    <w:uiPriority w:val="0"/>
    <w:rPr>
      <w:lang w:val="zh-CN"/>
    </w:rPr>
  </w:style>
  <w:style w:type="character" w:customStyle="1" w:styleId="26">
    <w:name w:val="EndNote Bibliography Char"/>
    <w:basedOn w:val="11"/>
    <w:link w:val="25"/>
    <w:qFormat/>
    <w:uiPriority w:val="0"/>
    <w:rPr>
      <w:rFonts w:eastAsia="Times New Roman"/>
      <w:sz w:val="24"/>
      <w:szCs w:val="24"/>
      <w:lang w:val="zh-CN"/>
    </w:rPr>
  </w:style>
  <w:style w:type="character" w:customStyle="1" w:styleId="27">
    <w:name w:val="Unresolved Mention2"/>
    <w:basedOn w:val="11"/>
    <w:semiHidden/>
    <w:unhideWhenUsed/>
    <w:uiPriority w:val="99"/>
    <w:rPr>
      <w:color w:val="605E5C"/>
      <w:shd w:val="clear" w:color="auto" w:fill="E1DFDD"/>
    </w:rPr>
  </w:style>
  <w:style w:type="paragraph" w:customStyle="1" w:styleId="28">
    <w:name w:val="Revision2"/>
    <w:hidden/>
    <w:semiHidden/>
    <w:uiPriority w:val="99"/>
    <w:rPr>
      <w:rFonts w:ascii="Times New Roman" w:hAnsi="Times New Roman" w:eastAsia="Times New Roman" w:cs="Times New Roman"/>
      <w:sz w:val="24"/>
      <w:szCs w:val="24"/>
      <w:lang w:val="en-US" w:eastAsia="zh-CN" w:bidi="ar-SA"/>
    </w:rPr>
  </w:style>
  <w:style w:type="character" w:styleId="29">
    <w:name w:val="Placeholder Text"/>
    <w:basedOn w:val="11"/>
    <w:semiHidden/>
    <w:uiPriority w:val="99"/>
    <w:rPr>
      <w:color w:val="808080"/>
    </w:rPr>
  </w:style>
  <w:style w:type="character" w:customStyle="1" w:styleId="30">
    <w:name w:val="Heading 1 Char"/>
    <w:basedOn w:val="11"/>
    <w:link w:val="2"/>
    <w:uiPriority w:val="9"/>
    <w:rPr>
      <w:rFonts w:ascii="Minion Pro" w:hAnsi="Minion Pro" w:eastAsia="FangSong" w:cstheme="minorBidi"/>
      <w:b/>
      <w:bCs/>
      <w:sz w:val="24"/>
      <w:szCs w:val="24"/>
    </w:rPr>
  </w:style>
  <w:style w:type="character" w:customStyle="1" w:styleId="31">
    <w:name w:val="Header Char"/>
    <w:basedOn w:val="11"/>
    <w:link w:val="6"/>
    <w:uiPriority w:val="99"/>
    <w:rPr>
      <w:rFonts w:eastAsia="Times New Roman"/>
      <w:sz w:val="24"/>
      <w:szCs w:val="24"/>
    </w:rPr>
  </w:style>
  <w:style w:type="character" w:customStyle="1" w:styleId="32">
    <w:name w:val="Footer Char"/>
    <w:basedOn w:val="11"/>
    <w:link w:val="5"/>
    <w:uiPriority w:val="99"/>
    <w:rPr>
      <w:rFonts w:eastAsia="Times New Roman"/>
      <w:sz w:val="24"/>
      <w:szCs w:val="24"/>
    </w:rPr>
  </w:style>
  <w:style w:type="character" w:customStyle="1" w:styleId="33">
    <w:name w:val="Unresolved Mention3"/>
    <w:basedOn w:val="11"/>
    <w:semiHidden/>
    <w:unhideWhenUsed/>
    <w:uiPriority w:val="99"/>
    <w:rPr>
      <w:color w:val="605E5C"/>
      <w:shd w:val="clear" w:color="auto" w:fill="E1DFDD"/>
    </w:rPr>
  </w:style>
  <w:style w:type="character" w:customStyle="1" w:styleId="34">
    <w:name w:val="Unresolved Mention4"/>
    <w:basedOn w:val="11"/>
    <w:semiHidden/>
    <w:unhideWhenUsed/>
    <w:uiPriority w:val="99"/>
    <w:rPr>
      <w:color w:val="605E5C"/>
      <w:shd w:val="clear" w:color="auto" w:fill="E1DFDD"/>
    </w:rPr>
  </w:style>
  <w:style w:type="character" w:customStyle="1" w:styleId="35">
    <w:name w:val="Unresolved Mention5"/>
    <w:basedOn w:val="11"/>
    <w:semiHidden/>
    <w:unhideWhenUsed/>
    <w:uiPriority w:val="99"/>
    <w:rPr>
      <w:color w:val="605E5C"/>
      <w:shd w:val="clear" w:color="auto" w:fill="E1DFDD"/>
    </w:rPr>
  </w:style>
  <w:style w:type="character" w:customStyle="1" w:styleId="36">
    <w:name w:val="Unresolved Mention6"/>
    <w:basedOn w:val="11"/>
    <w:semiHidden/>
    <w:unhideWhenUsed/>
    <w:uiPriority w:val="99"/>
    <w:rPr>
      <w:color w:val="605E5C"/>
      <w:shd w:val="clear" w:color="auto" w:fill="E1DFDD"/>
    </w:rPr>
  </w:style>
  <w:style w:type="character" w:customStyle="1" w:styleId="37">
    <w:name w:val="Unresolved Mention7"/>
    <w:basedOn w:val="11"/>
    <w:semiHidden/>
    <w:unhideWhenUsed/>
    <w:uiPriority w:val="99"/>
    <w:rPr>
      <w:color w:val="605E5C"/>
      <w:shd w:val="clear" w:color="auto" w:fill="E1DFDD"/>
    </w:rPr>
  </w:style>
  <w:style w:type="character" w:customStyle="1" w:styleId="38">
    <w:name w:val="Unresolved Mention"/>
    <w:basedOn w:val="11"/>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854</Words>
  <Characters>10574</Characters>
  <Lines>88</Lines>
  <Paragraphs>24</Paragraphs>
  <TotalTime>461</TotalTime>
  <ScaleCrop>false</ScaleCrop>
  <LinksUpToDate>false</LinksUpToDate>
  <CharactersWithSpaces>12404</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9T03:17:00Z</dcterms:created>
  <dc:creator>Chang Lu</dc:creator>
  <cp:lastModifiedBy>Chang Lu</cp:lastModifiedBy>
  <dcterms:modified xsi:type="dcterms:W3CDTF">2025-05-22T23:15:28Z</dcterms:modified>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BB67D5E1C3A6C39E03E726680FD4968F_43</vt:lpwstr>
  </property>
</Properties>
</file>